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568A6" w14:textId="7B3DB497" w:rsidR="00DA36ED" w:rsidRDefault="00706544" w:rsidP="00DA36ED">
      <w:pPr>
        <w:jc w:val="left"/>
        <w:rPr>
          <w:rFonts w:ascii="Times New Roman" w:hAnsi="Times New Roman" w:cs="Times New Roman"/>
        </w:rPr>
      </w:pPr>
      <w:r w:rsidRPr="00897436">
        <w:rPr>
          <w:rFonts w:ascii="Times New Roman" w:hAnsi="Times New Roman" w:cs="Times New Roman"/>
          <w:b/>
        </w:rPr>
        <w:t>Supplementary Table 1</w:t>
      </w:r>
      <w:bookmarkStart w:id="0" w:name="_GoBack"/>
      <w:bookmarkEnd w:id="0"/>
      <w:r>
        <w:rPr>
          <w:rFonts w:eastAsia="Times New Roman"/>
          <w:lang w:val="en"/>
        </w:rPr>
        <w:t xml:space="preserve"> </w:t>
      </w:r>
      <w:r w:rsidR="00DA36ED">
        <w:rPr>
          <w:rFonts w:ascii="Times New Roman" w:hAnsi="Times New Roman" w:cs="Times New Roman"/>
        </w:rPr>
        <w:t>Study design and findings of psychological responses in the included studies</w:t>
      </w:r>
    </w:p>
    <w:tbl>
      <w:tblPr>
        <w:tblStyle w:val="TableGrid"/>
        <w:tblW w:w="14916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2835"/>
        <w:gridCol w:w="1984"/>
        <w:gridCol w:w="1276"/>
        <w:gridCol w:w="1276"/>
        <w:gridCol w:w="5423"/>
      </w:tblGrid>
      <w:tr w:rsidR="00DA36ED" w:rsidRPr="0072195F" w14:paraId="1C6237E8" w14:textId="77777777" w:rsidTr="006A684B">
        <w:trPr>
          <w:trHeight w:val="553"/>
        </w:trPr>
        <w:tc>
          <w:tcPr>
            <w:tcW w:w="988" w:type="dxa"/>
          </w:tcPr>
          <w:p w14:paraId="0FAC81B3" w14:textId="77777777" w:rsidR="00DA36ED" w:rsidRPr="0072195F" w:rsidRDefault="00DA36ED" w:rsidP="006A684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34" w:type="dxa"/>
          </w:tcPr>
          <w:p w14:paraId="67F857E3" w14:textId="77777777" w:rsidR="00DA36ED" w:rsidRPr="0072195F" w:rsidRDefault="00DA36ED" w:rsidP="006A68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721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ign</w:t>
            </w:r>
          </w:p>
        </w:tc>
        <w:tc>
          <w:tcPr>
            <w:tcW w:w="2835" w:type="dxa"/>
          </w:tcPr>
          <w:p w14:paraId="3D509195" w14:textId="77777777" w:rsidR="00DA36ED" w:rsidRPr="0072195F" w:rsidRDefault="00DA36ED" w:rsidP="006A68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721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tocol</w:t>
            </w:r>
          </w:p>
        </w:tc>
        <w:tc>
          <w:tcPr>
            <w:tcW w:w="1984" w:type="dxa"/>
          </w:tcPr>
          <w:p w14:paraId="56EDCD1B" w14:textId="77777777" w:rsidR="00DA36ED" w:rsidRPr="001018B4" w:rsidRDefault="00DA36ED" w:rsidP="006A68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1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 protocol</w:t>
            </w:r>
          </w:p>
        </w:tc>
        <w:tc>
          <w:tcPr>
            <w:tcW w:w="1276" w:type="dxa"/>
          </w:tcPr>
          <w:p w14:paraId="7BE265B0" w14:textId="77777777" w:rsidR="00DA36ED" w:rsidRPr="0072195F" w:rsidRDefault="00DA36ED" w:rsidP="006A684B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rvention </w:t>
            </w:r>
            <w:r w:rsidRPr="000D4A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0D4A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ation</w:t>
            </w:r>
          </w:p>
        </w:tc>
        <w:tc>
          <w:tcPr>
            <w:tcW w:w="1276" w:type="dxa"/>
          </w:tcPr>
          <w:p w14:paraId="37640BD2" w14:textId="77777777" w:rsidR="00DA36ED" w:rsidRPr="0072195F" w:rsidRDefault="00DA36ED" w:rsidP="006A68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5423" w:type="dxa"/>
          </w:tcPr>
          <w:p w14:paraId="14264CEF" w14:textId="77777777" w:rsidR="00DA36ED" w:rsidRPr="0072195F" w:rsidRDefault="00DA36ED" w:rsidP="006A68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dings on psychological responses of the research</w:t>
            </w:r>
          </w:p>
        </w:tc>
      </w:tr>
      <w:tr w:rsidR="00DA36ED" w:rsidRPr="00D07034" w14:paraId="26090DD3" w14:textId="77777777" w:rsidTr="006A684B">
        <w:trPr>
          <w:trHeight w:val="1377"/>
        </w:trPr>
        <w:tc>
          <w:tcPr>
            <w:tcW w:w="988" w:type="dxa"/>
          </w:tcPr>
          <w:p w14:paraId="7F0772E7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Astorino</w:t>
            </w:r>
            <w:proofErr w:type="spellEnd"/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 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al.</w:t>
            </w:r>
          </w:p>
          <w:p w14:paraId="5BD00DE3" w14:textId="77777777" w:rsidR="00DA36ED" w:rsidRPr="00D07034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(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7B1B4F9" w14:textId="77777777" w:rsidR="00DA36ED" w:rsidRPr="002300E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b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778A9CB" w14:textId="77777777" w:rsidR="00DA36ED" w:rsidRPr="00D07034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B16BBD1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4230306B" w14:textId="77777777" w:rsidR="00DA36ED" w:rsidRPr="0069289E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 (</w:t>
            </w:r>
            <w:proofErr w:type="spellStart"/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iodized</w:t>
            </w:r>
            <w:proofErr w:type="spellEnd"/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terval train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4DBE5D80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week 1, 4: </w:t>
            </w:r>
          </w:p>
          <w:p w14:paraId="1B15CF2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E0E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 - 10 × 60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at 80-85% of PPO + 60 sec recovery</w:t>
            </w:r>
          </w:p>
          <w:p w14:paraId="2EB96C07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A72265B" w14:textId="77777777" w:rsidR="00DA36ED" w:rsidRPr="004C681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ork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+ 10 min rest</w:t>
            </w:r>
          </w:p>
          <w:p w14:paraId="2836346C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85D20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week 2, 5: </w:t>
            </w:r>
          </w:p>
          <w:p w14:paraId="22D71243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</w:t>
            </w:r>
            <w:r w:rsidRPr="00FE0E8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lassic</w:t>
            </w:r>
            <w:r w:rsidRPr="00FE0E8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FE0E8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SI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- 6 × 20 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rinting 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at 105% PPO + </w:t>
            </w:r>
            <w:r w:rsidRPr="009842AE">
              <w:rPr>
                <w:rFonts w:ascii="Times New Roman" w:hAnsi="Times New Roman" w:cs="Times New Roman"/>
                <w:sz w:val="18"/>
                <w:szCs w:val="18"/>
              </w:rPr>
              <w:t>120 s recovery</w:t>
            </w:r>
          </w:p>
          <w:p w14:paraId="2FE46544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" w:name="OLE_LINK9"/>
            <w:bookmarkStart w:id="2" w:name="OLE_LINK10"/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680D9BC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C6812">
              <w:rPr>
                <w:rFonts w:ascii="Times New Roman" w:hAnsi="Times New Roman" w:cs="Times New Roman"/>
                <w:sz w:val="18"/>
                <w:szCs w:val="18"/>
              </w:rPr>
              <w:t>2 min work +12 min rest</w:t>
            </w:r>
          </w:p>
          <w:p w14:paraId="6D1DCC00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bookmarkEnd w:id="1"/>
          <w:bookmarkEnd w:id="2"/>
          <w:p w14:paraId="2B280A5F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week 3, 6: </w:t>
            </w:r>
          </w:p>
          <w:p w14:paraId="3A22A76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E0E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 volume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7 × 120 s at 60% PPO + 60 sec recovery</w:t>
            </w:r>
          </w:p>
          <w:p w14:paraId="5E7D839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02E4240" w14:textId="77777777" w:rsidR="00DA36ED" w:rsidRPr="0072195F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min work + 7 min rest</w:t>
            </w:r>
          </w:p>
        </w:tc>
        <w:tc>
          <w:tcPr>
            <w:tcW w:w="1984" w:type="dxa"/>
          </w:tcPr>
          <w:p w14:paraId="59B0578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5D1AE4C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10 × 60 s at 80-85% of PPO + 60 s</w:t>
            </w:r>
          </w:p>
          <w:p w14:paraId="6BC7A77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ecovery</w:t>
            </w:r>
          </w:p>
          <w:p w14:paraId="65708620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8D66A3E" w14:textId="77777777" w:rsidR="00DA36ED" w:rsidRPr="00DC2119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in work + 10 min rest</w:t>
            </w:r>
          </w:p>
        </w:tc>
        <w:tc>
          <w:tcPr>
            <w:tcW w:w="1276" w:type="dxa"/>
          </w:tcPr>
          <w:p w14:paraId="44B6A696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3×/week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1276" w:type="dxa"/>
          </w:tcPr>
          <w:p w14:paraId="2E21AF12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 sessions</w:t>
            </w:r>
          </w:p>
          <w:p w14:paraId="5D461290" w14:textId="77777777" w:rsidR="00DA36ED" w:rsidRPr="002B7787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laboratory and 1 session outsi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laboratory per week</w:t>
            </w:r>
          </w:p>
        </w:tc>
        <w:tc>
          <w:tcPr>
            <w:tcW w:w="5423" w:type="dxa"/>
          </w:tcPr>
          <w:p w14:paraId="6443140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5 min after completion of the first session each week)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w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significantly lower in PER vs. TRAD every week. In PER, higher PACES values were found in SIT (week 2, 5) vs. HIIT and HIIT (high volume) (week 1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,3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week 4,6). </w:t>
            </w:r>
            <w:r w:rsidRPr="00CA6E87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CA6E87">
              <w:rPr>
                <w:rFonts w:ascii="Times New Roman" w:hAnsi="Times New Roman" w:cs="Times New Roman"/>
                <w:sz w:val="16"/>
                <w:szCs w:val="16"/>
              </w:rPr>
              <w:t>owest PACES values were observed in PER during</w:t>
            </w:r>
            <w:r>
              <w:t xml:space="preserve"> </w:t>
            </w:r>
            <w:r w:rsidRPr="00CA6E87">
              <w:rPr>
                <w:rFonts w:ascii="Times New Roman" w:hAnsi="Times New Roman" w:cs="Times New Roman"/>
                <w:sz w:val="16"/>
                <w:szCs w:val="16"/>
              </w:rPr>
              <w:t>HIIT (high volume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CA6E87">
              <w:rPr>
                <w:rFonts w:ascii="Times New Roman" w:hAnsi="Times New Roman" w:cs="Times New Roman"/>
                <w:sz w:val="16"/>
                <w:szCs w:val="16"/>
              </w:rPr>
              <w:t>weeks 3 (73.1 ± 16.9) and 6 (76.4 ± 16.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C6411BA" w14:textId="77777777" w:rsidR="00DA36ED" w:rsidRPr="00625C0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fect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(measured immediately end-exercise) was l</w:t>
            </w:r>
            <w:r w:rsidRPr="006A5B98">
              <w:rPr>
                <w:rFonts w:ascii="Times New Roman" w:hAnsi="Times New Roman" w:cs="Times New Roman"/>
                <w:sz w:val="16"/>
                <w:szCs w:val="16"/>
              </w:rPr>
              <w:t>ower during PER i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A5B98">
              <w:rPr>
                <w:rFonts w:ascii="Times New Roman" w:hAnsi="Times New Roman" w:cs="Times New Roman"/>
                <w:sz w:val="16"/>
                <w:szCs w:val="16"/>
              </w:rPr>
              <w:t>weeks 1, 3, 4, and 6 of trai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A5B98">
              <w:rPr>
                <w:rFonts w:ascii="Times New Roman" w:hAnsi="Times New Roman" w:cs="Times New Roman"/>
                <w:sz w:val="16"/>
                <w:szCs w:val="16"/>
              </w:rPr>
              <w:t>HIIT and HIIT (high volum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6A5B98">
              <w:rPr>
                <w:rFonts w:ascii="Times New Roman" w:hAnsi="Times New Roman" w:cs="Times New Roman"/>
                <w:sz w:val="16"/>
                <w:szCs w:val="16"/>
              </w:rPr>
              <w:t xml:space="preserve"> 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.</w:t>
            </w:r>
            <w:r w:rsidRPr="006A5B98">
              <w:rPr>
                <w:rFonts w:ascii="Times New Roman" w:hAnsi="Times New Roman" w:cs="Times New Roman"/>
                <w:sz w:val="16"/>
                <w:szCs w:val="16"/>
              </w:rPr>
              <w:t xml:space="preserve"> TRA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IT). </w:t>
            </w:r>
            <w:r w:rsidRPr="00C23345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23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ere found in both groups with significantly lower values end-exercise vs. warm-up, yet lower mid-point affect vs. warm-up was also found in PER during </w:t>
            </w:r>
            <w:r w:rsidRPr="006966BD">
              <w:rPr>
                <w:rFonts w:ascii="Times New Roman" w:hAnsi="Times New Roman" w:cs="Times New Roman"/>
                <w:sz w:val="16"/>
                <w:szCs w:val="16"/>
              </w:rPr>
              <w:t>HIIT and HIIT (high volum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Lowest and negative affect was observed i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ring </w:t>
            </w:r>
            <w:r w:rsidRPr="006A5B98">
              <w:rPr>
                <w:rFonts w:ascii="Times New Roman" w:hAnsi="Times New Roman" w:cs="Times New Roman"/>
                <w:sz w:val="16"/>
                <w:szCs w:val="16"/>
              </w:rPr>
              <w:t>HI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week 1)</w:t>
            </w:r>
            <w:r w:rsidRPr="006A5B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d-exercise (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>−0.2 ± 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</w:tc>
      </w:tr>
      <w:tr w:rsidR="00DA36ED" w:rsidRPr="00D07034" w14:paraId="7EFB9734" w14:textId="77777777" w:rsidTr="006A684B">
        <w:trPr>
          <w:cantSplit/>
          <w:trHeight w:val="1813"/>
        </w:trPr>
        <w:tc>
          <w:tcPr>
            <w:tcW w:w="988" w:type="dxa"/>
          </w:tcPr>
          <w:p w14:paraId="446417DE" w14:textId="77777777" w:rsidR="00DA36ED" w:rsidRPr="001406FA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Astorino</w:t>
            </w:r>
            <w:proofErr w:type="spellEnd"/>
          </w:p>
          <w:p w14:paraId="4EF46CAD" w14:textId="77777777" w:rsidR="00DA36ED" w:rsidRPr="001406FA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11F9F833" w14:textId="77777777" w:rsidR="00DA36ED" w:rsidRPr="001274F2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DB37DB7" w14:textId="77777777" w:rsidR="00DA36ED" w:rsidRPr="002300E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tween </w:t>
            </w:r>
            <w:r w:rsidRPr="000C4E14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r w:rsidRPr="0072195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2835" w:type="dxa"/>
          </w:tcPr>
          <w:p w14:paraId="29EAB05F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ycling</w:t>
            </w:r>
            <w:r w:rsidRPr="007219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:</w:t>
            </w:r>
          </w:p>
          <w:p w14:paraId="2B7CECA7" w14:textId="77777777" w:rsidR="00DA36ED" w:rsidRPr="00FE0E8B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FE0E8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EHIT:</w:t>
            </w:r>
          </w:p>
          <w:p w14:paraId="728F88B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: S</w:t>
            </w: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jects below average VO</w:t>
            </w: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max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77D1B0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18B4">
              <w:rPr>
                <w:rFonts w:ascii="Times New Roman" w:hAnsi="Times New Roman" w:cs="Times New Roman"/>
                <w:sz w:val="18"/>
                <w:szCs w:val="18"/>
              </w:rPr>
              <w:t>2 × 20 s “all-out” sprint at 5% body mass + 180 sec active recovery</w:t>
            </w:r>
          </w:p>
          <w:p w14:paraId="658335F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5B9E459" w14:textId="77777777" w:rsidR="00DA36ED" w:rsidRPr="00FE0E8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s</w:t>
            </w: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 + 6 min rest</w:t>
            </w:r>
          </w:p>
        </w:tc>
        <w:tc>
          <w:tcPr>
            <w:tcW w:w="1984" w:type="dxa"/>
          </w:tcPr>
          <w:p w14:paraId="777A1D32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:</w:t>
            </w:r>
          </w:p>
          <w:p w14:paraId="22BEF28A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ject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bove average </w:t>
            </w:r>
            <w:bookmarkStart w:id="3" w:name="OLE_LINK3"/>
            <w:bookmarkStart w:id="4" w:name="OLE_LINK4"/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</w:t>
            </w: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max</w:t>
            </w:r>
            <w:bookmarkEnd w:id="3"/>
            <w:bookmarkEnd w:id="4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126B56DA" w14:textId="77777777" w:rsidR="00DA36ED" w:rsidRPr="00FE0E8B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 xml:space="preserve">a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HIT protocol</w:t>
            </w:r>
          </w:p>
          <w:p w14:paraId="3AEF9DF2" w14:textId="77777777" w:rsidR="00DA36ED" w:rsidRPr="002300E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8B21F6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</w:tcPr>
          <w:p w14:paraId="15A29411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5165D">
              <w:rPr>
                <w:rFonts w:ascii="Times New Roman" w:hAnsi="Times New Roman" w:cs="Times New Roman"/>
                <w:sz w:val="18"/>
                <w:szCs w:val="18"/>
              </w:rPr>
              <w:t>aboratory</w:t>
            </w:r>
          </w:p>
          <w:p w14:paraId="1916FE69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3" w:type="dxa"/>
          </w:tcPr>
          <w:p w14:paraId="222AB86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787"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measured 5 min post training) 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>was not different between group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A6E85">
              <w:rPr>
                <w:rFonts w:ascii="Times New Roman" w:hAnsi="Times New Roman" w:cs="Times New Roman"/>
                <w:sz w:val="16"/>
                <w:szCs w:val="16"/>
              </w:rPr>
              <w:t>93.2 ± 2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A6E85">
              <w:rPr>
                <w:rFonts w:ascii="Times New Roman" w:hAnsi="Times New Roman" w:cs="Times New Roman"/>
                <w:sz w:val="16"/>
                <w:szCs w:val="16"/>
              </w:rPr>
              <w:t>91.1 ± 1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BF0C1A6" w14:textId="77777777" w:rsidR="00DA36ED" w:rsidRPr="00623BD7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fect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 scor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we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nsistently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er (measured pre-, during, and 10-min post training ) in subjects above average </w:t>
            </w:r>
            <w:r w:rsidRPr="002B7787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Pr="002B77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max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. </w:t>
            </w:r>
            <w:r w:rsidRPr="00C23345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C233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ere found in both groups after warm-up and was lowest immediately after sprint 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wi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ores (</w:t>
            </w:r>
            <w:r w:rsidRPr="00CA6E87">
              <w:rPr>
                <w:rFonts w:ascii="Times New Roman" w:hAnsi="Times New Roman" w:cs="Times New Roman"/>
                <w:sz w:val="16"/>
                <w:szCs w:val="16"/>
              </w:rPr>
              <w:t>abo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A6E87">
              <w:rPr>
                <w:rFonts w:ascii="Times New Roman" w:hAnsi="Times New Roman" w:cs="Times New Roman"/>
                <w:sz w:val="16"/>
                <w:szCs w:val="16"/>
              </w:rPr>
              <w:t>average VO</w:t>
            </w:r>
            <w:r w:rsidRPr="00CA6E8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  <w:r w:rsidRPr="00CA6E87">
              <w:rPr>
                <w:rFonts w:ascii="Times New Roman" w:hAnsi="Times New Roman" w:cs="Times New Roman"/>
                <w:sz w:val="16"/>
                <w:szCs w:val="16"/>
              </w:rPr>
              <w:t xml:space="preserve"> (1.4 ± 1.9) and below (1.1 ± 2.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E41D7AB" w14:textId="77777777" w:rsidR="00DA36ED" w:rsidRPr="006966B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32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lerance</w:t>
            </w:r>
            <w:r w:rsidRPr="002132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5C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32A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</w:t>
            </w:r>
            <w:r w:rsidRPr="002132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erence</w:t>
            </w:r>
            <w:r w:rsidRPr="002132AB">
              <w:rPr>
                <w:rFonts w:ascii="Times New Roman" w:hAnsi="Times New Roman" w:cs="Times New Roman"/>
                <w:sz w:val="16"/>
                <w:szCs w:val="16"/>
              </w:rPr>
              <w:t xml:space="preserve"> was not different between group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Tolerance was not correlated to perception of exercise. </w:t>
            </w:r>
            <w:r w:rsidRPr="00625C0D">
              <w:rPr>
                <w:rFonts w:ascii="Times New Roman" w:hAnsi="Times New Roman" w:cs="Times New Roman"/>
                <w:sz w:val="16"/>
                <w:szCs w:val="16"/>
              </w:rPr>
              <w:t xml:space="preserve">Preference </w:t>
            </w:r>
            <w:r w:rsidRPr="002132AB">
              <w:rPr>
                <w:rFonts w:ascii="Times New Roman" w:hAnsi="Times New Roman" w:cs="Times New Roman"/>
                <w:sz w:val="16"/>
                <w:szCs w:val="16"/>
              </w:rPr>
              <w:t xml:space="preserve">was significantly higher in subjects above average </w:t>
            </w:r>
            <w:r w:rsidRPr="002132AB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Pr="002132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max</w:t>
            </w:r>
          </w:p>
        </w:tc>
      </w:tr>
      <w:tr w:rsidR="00DA36ED" w:rsidRPr="00D07034" w14:paraId="5DDB18A2" w14:textId="77777777" w:rsidTr="006A684B">
        <w:trPr>
          <w:trHeight w:val="274"/>
        </w:trPr>
        <w:tc>
          <w:tcPr>
            <w:tcW w:w="988" w:type="dxa"/>
          </w:tcPr>
          <w:p w14:paraId="14E4AF2A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Bradley</w:t>
            </w:r>
          </w:p>
          <w:p w14:paraId="242088BF" w14:textId="77777777" w:rsidR="00DA36ED" w:rsidRPr="004E2B9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74F2">
              <w:rPr>
                <w:rFonts w:ascii="Times New Roman" w:hAnsi="Times New Roman" w:cs="Times New Roman"/>
                <w:sz w:val="18"/>
                <w:szCs w:val="18"/>
              </w:rPr>
              <w:t>al.</w:t>
            </w:r>
          </w:p>
          <w:p w14:paraId="0F2ABA7E" w14:textId="77777777" w:rsidR="00DA36ED" w:rsidRPr="00D07034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(2019)</w:t>
            </w:r>
          </w:p>
        </w:tc>
        <w:tc>
          <w:tcPr>
            <w:tcW w:w="1134" w:type="dxa"/>
          </w:tcPr>
          <w:p w14:paraId="7541229A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0C4E14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ED95BF0" w14:textId="77777777" w:rsidR="00DA36ED" w:rsidRPr="00FF2A01" w:rsidRDefault="00DA36ED" w:rsidP="006A684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3A8F8E7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14619348" w14:textId="77777777" w:rsidR="00DA36ED" w:rsidRPr="00FE0E8B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ST</w:t>
            </w:r>
            <w:r w:rsidRPr="00FE0E8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:</w:t>
            </w:r>
          </w:p>
          <w:p w14:paraId="7E5BF111" w14:textId="77777777" w:rsidR="00DA36ED" w:rsidRPr="0069289E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roup: </w:t>
            </w: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T-high toleranc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bjects</w:t>
            </w:r>
          </w:p>
          <w:p w14:paraId="283C170F" w14:textId="77777777" w:rsidR="00DA36ED" w:rsidRPr="00537860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37860">
              <w:rPr>
                <w:rFonts w:ascii="Times New Roman" w:hAnsi="Times New Roman" w:cs="Times New Roman"/>
                <w:sz w:val="18"/>
                <w:szCs w:val="18"/>
              </w:rPr>
              <w:t xml:space="preserve">10 × 6 s sprinting against 7.5% BM (males) or 6.5% BM (females)+ 60 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tive</w:t>
            </w:r>
            <w:r w:rsidRPr="00537860">
              <w:rPr>
                <w:rFonts w:ascii="Times New Roman" w:hAnsi="Times New Roman" w:cs="Times New Roman"/>
                <w:sz w:val="18"/>
                <w:szCs w:val="18"/>
              </w:rPr>
              <w:t xml:space="preserve"> recovery (50-59 sec unload, 59-60 sec unload sprinting)</w:t>
            </w:r>
          </w:p>
          <w:p w14:paraId="244D53E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599446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in work + 10 min rest</w:t>
            </w:r>
          </w:p>
          <w:p w14:paraId="23E2CC36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C0F973" w14:textId="77777777" w:rsidR="00DA36ED" w:rsidRPr="0069289E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5C2E95B4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Group:</w:t>
            </w:r>
          </w:p>
          <w:p w14:paraId="02320DEF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-low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lerance</w:t>
            </w:r>
            <w:r w:rsidRPr="0069289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:</w:t>
            </w: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554D40BF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me SIT </w:t>
            </w: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  <w:p w14:paraId="0FB9BEB3" w14:textId="77777777" w:rsidR="00DA36ED" w:rsidRPr="00537860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D5A54D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LT-very low tolerance</w:t>
            </w:r>
            <w:r w:rsidRPr="0069289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:</w:t>
            </w:r>
            <w:r w:rsidRPr="006928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163377BB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me </w:t>
            </w: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>
              <w:t xml:space="preserve"> </w:t>
            </w: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</w:tc>
        <w:tc>
          <w:tcPr>
            <w:tcW w:w="1276" w:type="dxa"/>
          </w:tcPr>
          <w:p w14:paraId="4F8504F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te</w:t>
            </w:r>
          </w:p>
        </w:tc>
        <w:tc>
          <w:tcPr>
            <w:tcW w:w="1276" w:type="dxa"/>
          </w:tcPr>
          <w:p w14:paraId="3D1C753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07CA6228" w14:textId="77777777" w:rsidR="00DA36ED" w:rsidRPr="002B7787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fect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i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antly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lower in VLT vs. LT and HT at all the time point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asured after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sprint 2, 4, 6, 8, 1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 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min post training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Negative affect responses were found in VLT (</w:t>
            </w:r>
            <w:r w:rsidRPr="000B3B00"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B3B00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in bout 8 and 10 but not in LT and HT. No si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i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ant differences between LT and HT</w:t>
            </w:r>
            <w:r>
              <w:t xml:space="preserve"> </w:t>
            </w:r>
            <w:r w:rsidRPr="000B3B00">
              <w:rPr>
                <w:rFonts w:ascii="Times New Roman" w:hAnsi="Times New Roman" w:cs="Times New Roman"/>
                <w:sz w:val="16"/>
                <w:szCs w:val="16"/>
              </w:rPr>
              <w:t>(~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B3B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).</w:t>
            </w:r>
          </w:p>
          <w:p w14:paraId="7A24467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E483C"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usal</w:t>
            </w:r>
            <w:r w:rsidRPr="00FE483C">
              <w:rPr>
                <w:rFonts w:ascii="Times New Roman" w:hAnsi="Times New Roman" w:cs="Times New Roman"/>
                <w:sz w:val="16"/>
                <w:szCs w:val="16"/>
              </w:rPr>
              <w:t xml:space="preserve"> (FAS) did not differ significantly among the group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~ 3 vs. ~ 4)</w:t>
            </w:r>
            <w:r w:rsidRPr="00FE483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gnificantly</w:t>
            </w:r>
            <w:r w:rsidRPr="00FE483C">
              <w:rPr>
                <w:rFonts w:ascii="Times New Roman" w:hAnsi="Times New Roman" w:cs="Times New Roman"/>
                <w:sz w:val="16"/>
                <w:szCs w:val="16"/>
              </w:rPr>
              <w:t xml:space="preserve"> increasing between baseline and sprint 2 and decreasing from sprint 10 to 20 min post exerci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re found</w:t>
            </w:r>
            <w:r w:rsidRPr="00FE483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CB003F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B7787"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cumplex</w:t>
            </w:r>
            <w:proofErr w:type="spellEnd"/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FS+ FAS): </w:t>
            </w:r>
            <w:proofErr w:type="gramStart"/>
            <w:r w:rsidRPr="002B7787">
              <w:rPr>
                <w:rFonts w:ascii="Times New Roman" w:hAnsi="Times New Roman" w:cs="Times New Roman"/>
                <w:sz w:val="16"/>
                <w:szCs w:val="16"/>
              </w:rPr>
              <w:t>tiredness</w:t>
            </w:r>
            <w:proofErr w:type="gramEnd"/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found in sprints 8 and 10 in VLT. LT and HT generated state of energy from sprints 4-10. VLT and LT returned to calmness post training, while HT remained state of energy.</w:t>
            </w:r>
          </w:p>
          <w:p w14:paraId="67951888" w14:textId="77777777" w:rsidR="00DA36ED" w:rsidRPr="00A93EB3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66F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966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77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f-efficac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proofErr w:type="gramStart"/>
            <w:r w:rsidRPr="00966F46">
              <w:rPr>
                <w:rFonts w:ascii="Times New Roman" w:hAnsi="Times New Roman" w:cs="Times New Roman"/>
                <w:sz w:val="16"/>
                <w:szCs w:val="16"/>
              </w:rPr>
              <w:t>exercise</w:t>
            </w:r>
            <w:proofErr w:type="gramEnd"/>
            <w:r w:rsidRPr="00966F46">
              <w:rPr>
                <w:rFonts w:ascii="Times New Roman" w:hAnsi="Times New Roman" w:cs="Times New Roman"/>
                <w:sz w:val="16"/>
                <w:szCs w:val="16"/>
              </w:rPr>
              <w:t xml:space="preserve"> task self-efficacy was not significantly influenced by toler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DA36ED" w:rsidRPr="00D07034" w14:paraId="6131E789" w14:textId="77777777" w:rsidTr="006A684B">
        <w:trPr>
          <w:trHeight w:val="1833"/>
        </w:trPr>
        <w:tc>
          <w:tcPr>
            <w:tcW w:w="988" w:type="dxa"/>
            <w:vMerge w:val="restart"/>
          </w:tcPr>
          <w:p w14:paraId="394CE907" w14:textId="77777777" w:rsidR="00DA36ED" w:rsidRPr="001406FA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llador</w:t>
            </w:r>
            <w:proofErr w:type="spellEnd"/>
          </w:p>
          <w:p w14:paraId="569473C7" w14:textId="77777777" w:rsidR="00DA36ED" w:rsidRPr="001406FA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182A8904" w14:textId="77777777" w:rsidR="00DA36ED" w:rsidRPr="00D07034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(2018)</w:t>
            </w:r>
          </w:p>
        </w:tc>
        <w:tc>
          <w:tcPr>
            <w:tcW w:w="1134" w:type="dxa"/>
            <w:vMerge w:val="restart"/>
          </w:tcPr>
          <w:p w14:paraId="32D70B43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946CF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E946C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2835" w:type="dxa"/>
            <w:tcBorders>
              <w:bottom w:val="dotted" w:sz="4" w:space="0" w:color="auto"/>
            </w:tcBorders>
          </w:tcPr>
          <w:p w14:paraId="7ED7D4A4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3905867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B725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 xml:space="preserve">Classic SIT </w:t>
            </w:r>
            <w:r w:rsidRPr="00A239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A23946">
              <w:rPr>
                <w:rFonts w:ascii="Times New Roman" w:hAnsi="Times New Roman" w:cs="Times New Roman"/>
                <w:sz w:val="18"/>
                <w:szCs w:val="18"/>
              </w:rPr>
              <w:t xml:space="preserve">4 × 30 s sprinting against a resistanc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%</w:t>
            </w:r>
            <w:r w:rsidRPr="00A23946">
              <w:rPr>
                <w:rFonts w:ascii="Times New Roman" w:hAnsi="Times New Roman" w:cs="Times New Roman"/>
                <w:sz w:val="18"/>
                <w:szCs w:val="18"/>
              </w:rPr>
              <w:t xml:space="preserve"> of BM+ 270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946">
              <w:rPr>
                <w:rFonts w:ascii="Times New Roman" w:hAnsi="Times New Roman" w:cs="Times New Roman"/>
                <w:sz w:val="18"/>
                <w:szCs w:val="18"/>
              </w:rPr>
              <w:t>active recovery at a low cadence (&lt;50 rpm) against a resistance of 30 W</w:t>
            </w:r>
          </w:p>
          <w:p w14:paraId="2404A334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0F5D429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18 min rest</w:t>
            </w:r>
          </w:p>
          <w:p w14:paraId="51D913AB" w14:textId="77777777" w:rsidR="00DA36ED" w:rsidRPr="00A23946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D45ABF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25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Tabata</w:t>
            </w:r>
            <w:proofErr w:type="spellEnd"/>
            <w:r w:rsidRPr="00647A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47A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946">
              <w:rPr>
                <w:rFonts w:ascii="Times New Roman" w:hAnsi="Times New Roman" w:cs="Times New Roman"/>
                <w:sz w:val="18"/>
                <w:szCs w:val="18"/>
              </w:rPr>
              <w:t>7 × 20 s at a pedal cadence of 90 rpm + 10 sec passive recovery</w:t>
            </w:r>
          </w:p>
          <w:p w14:paraId="60A9F9C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3DFF718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20 s work + 1 min 10 s rest</w:t>
            </w:r>
          </w:p>
          <w:p w14:paraId="72174F93" w14:textId="77777777" w:rsidR="00DA36ED" w:rsidRPr="00AC1D27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dotted" w:sz="4" w:space="0" w:color="auto"/>
            </w:tcBorders>
          </w:tcPr>
          <w:p w14:paraId="03549DF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IIT: </w:t>
            </w:r>
            <w:r w:rsidRPr="00A23946">
              <w:rPr>
                <w:rFonts w:ascii="Times New Roman" w:hAnsi="Times New Roman" w:cs="Times New Roman"/>
                <w:sz w:val="18"/>
                <w:szCs w:val="18"/>
              </w:rPr>
              <w:t>10 × 60 s at a pedal cadence of 80 rpm + 60 sec recovery</w:t>
            </w:r>
          </w:p>
          <w:p w14:paraId="603D8F7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4B55D37" w14:textId="77777777" w:rsidR="00DA36ED" w:rsidRPr="00E946CF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in work + 10 min rest</w:t>
            </w:r>
          </w:p>
        </w:tc>
        <w:tc>
          <w:tcPr>
            <w:tcW w:w="1276" w:type="dxa"/>
            <w:vMerge w:val="restart"/>
          </w:tcPr>
          <w:p w14:paraId="2CC5CC11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946CF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  <w:vMerge w:val="restart"/>
          </w:tcPr>
          <w:p w14:paraId="3B326DC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2916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  <w:vMerge w:val="restart"/>
          </w:tcPr>
          <w:p w14:paraId="18AA880C" w14:textId="77777777" w:rsidR="00DA36ED" w:rsidRPr="00D07034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9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f</w:t>
            </w:r>
            <w:r w:rsidRPr="00A239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(measured 10 min post training- “session affect”) values were the lowest in SIT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bat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bookmarkStart w:id="5" w:name="_Hlk74084393"/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5) </w:t>
            </w:r>
            <w:bookmarkEnd w:id="5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s. SIT (Wingate) </w:t>
            </w:r>
            <w:bookmarkStart w:id="6" w:name="_Hlk74084425"/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)</w:t>
            </w:r>
            <w:bookmarkEnd w:id="6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HIIT </w:t>
            </w:r>
            <w:bookmarkStart w:id="7" w:name="_Hlk74084384"/>
            <w:r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  <w:bookmarkEnd w:id="7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ring cycling, and were the lowest in </w:t>
            </w:r>
            <w:r w:rsidRPr="00A23946">
              <w:rPr>
                <w:rFonts w:ascii="Times New Roman" w:hAnsi="Times New Roman" w:cs="Times New Roman"/>
                <w:sz w:val="16"/>
                <w:szCs w:val="16"/>
              </w:rPr>
              <w:t>SIT (vVO2max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  <w:r w:rsidRPr="00735886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r w:rsidRPr="00860CBD">
              <w:rPr>
                <w:rFonts w:ascii="Times New Roman" w:hAnsi="Times New Roman" w:cs="Times New Roman"/>
                <w:sz w:val="16"/>
                <w:szCs w:val="16"/>
              </w:rPr>
              <w:t xml:space="preserve">HIIT (RPE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3) </w:t>
            </w:r>
            <w:r w:rsidRPr="00860CBD">
              <w:rPr>
                <w:rFonts w:ascii="Times New Roman" w:hAnsi="Times New Roman" w:cs="Times New Roman"/>
                <w:sz w:val="16"/>
                <w:szCs w:val="16"/>
              </w:rPr>
              <w:t xml:space="preserve">and HII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007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)</w:t>
            </w:r>
            <w:r w:rsidRPr="00860CBD">
              <w:rPr>
                <w:rFonts w:ascii="Times New Roman" w:hAnsi="Times New Roman" w:cs="Times New Roman"/>
                <w:sz w:val="16"/>
                <w:szCs w:val="16"/>
              </w:rPr>
              <w:t xml:space="preserve"> during running.</w:t>
            </w:r>
          </w:p>
        </w:tc>
      </w:tr>
      <w:tr w:rsidR="00DA36ED" w:rsidRPr="00D07034" w14:paraId="055552E6" w14:textId="77777777" w:rsidTr="006A684B">
        <w:trPr>
          <w:trHeight w:val="474"/>
        </w:trPr>
        <w:tc>
          <w:tcPr>
            <w:tcW w:w="988" w:type="dxa"/>
            <w:vMerge/>
          </w:tcPr>
          <w:p w14:paraId="528C4EEE" w14:textId="77777777" w:rsidR="00DA36ED" w:rsidRPr="004E2B9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BBCEA55" w14:textId="77777777" w:rsidR="00DA36ED" w:rsidRPr="00E946CF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</w:tcPr>
          <w:p w14:paraId="4976B1F8" w14:textId="77777777" w:rsidR="00DA36ED" w:rsidRDefault="00DA36ED" w:rsidP="006A684B">
            <w:pPr>
              <w:spacing w:line="220" w:lineRule="exact"/>
              <w:ind w:right="7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nin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:</w:t>
            </w:r>
          </w:p>
          <w:p w14:paraId="699650EE" w14:textId="77777777" w:rsidR="00DA36ED" w:rsidRPr="005A7C29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A7C29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SIT (vVO2max):</w:t>
            </w:r>
            <w:r w:rsidRPr="005A7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</w:p>
          <w:p w14:paraId="46ABB27F" w14:textId="77777777" w:rsidR="00DA36ED" w:rsidRPr="00A23946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46">
              <w:rPr>
                <w:rFonts w:ascii="Times New Roman" w:hAnsi="Times New Roman" w:cs="Times New Roman"/>
                <w:sz w:val="18"/>
                <w:szCs w:val="18"/>
              </w:rPr>
              <w:t>5 × 50% tlimvVO</w:t>
            </w:r>
            <w:r w:rsidRPr="003316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max</w:t>
            </w:r>
            <w:r w:rsidRPr="00A23946">
              <w:rPr>
                <w:rFonts w:ascii="Times New Roman" w:hAnsi="Times New Roman" w:cs="Times New Roman"/>
                <w:sz w:val="18"/>
                <w:szCs w:val="18"/>
              </w:rPr>
              <w:t xml:space="preserve"> at 100% vVO</w:t>
            </w:r>
            <w:r w:rsidRPr="003316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max</w:t>
            </w:r>
            <w:r w:rsidRPr="00A23946">
              <w:rPr>
                <w:rFonts w:ascii="Times New Roman" w:hAnsi="Times New Roman" w:cs="Times New Roman"/>
                <w:sz w:val="18"/>
                <w:szCs w:val="18"/>
              </w:rPr>
              <w:t xml:space="preserve"> + active recovery at 50% tlimvVO2max at 60% vVO</w:t>
            </w:r>
            <w:r w:rsidRPr="003316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max</w:t>
            </w:r>
          </w:p>
          <w:p w14:paraId="43EB8B87" w14:textId="77777777" w:rsidR="00DA36ED" w:rsidRPr="00A23946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dotted" w:sz="4" w:space="0" w:color="auto"/>
            </w:tcBorders>
          </w:tcPr>
          <w:p w14:paraId="3E54884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239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IIT: </w:t>
            </w:r>
            <w:r w:rsidRPr="00A23946">
              <w:rPr>
                <w:rFonts w:ascii="Times New Roman" w:hAnsi="Times New Roman" w:cs="Times New Roman"/>
                <w:sz w:val="18"/>
                <w:szCs w:val="18"/>
              </w:rPr>
              <w:t xml:space="preserve">4 × 4 min running at 90% to 95% </w:t>
            </w:r>
            <w:proofErr w:type="spellStart"/>
            <w:r w:rsidRPr="00A23946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A23946">
              <w:rPr>
                <w:rFonts w:ascii="Times New Roman" w:hAnsi="Times New Roman" w:cs="Times New Roman"/>
                <w:sz w:val="18"/>
                <w:szCs w:val="18"/>
              </w:rPr>
              <w:t xml:space="preserve"> + 3-minute active recovery runs at 70%HRmax</w:t>
            </w:r>
          </w:p>
          <w:p w14:paraId="4BFC8AD2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2666644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min work + 12 min rest</w:t>
            </w:r>
          </w:p>
          <w:p w14:paraId="1D6E1F96" w14:textId="77777777" w:rsidR="00DA36ED" w:rsidRPr="00A23946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BE9203" w14:textId="77777777" w:rsidR="00DA36ED" w:rsidRPr="00D07034" w:rsidRDefault="00DA36ED" w:rsidP="006A684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C1D2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 (RPE):</w:t>
            </w:r>
            <w:r w:rsidRPr="00AC1D27">
              <w:rPr>
                <w:rFonts w:ascii="Times New Roman" w:hAnsi="Times New Roman" w:cs="Times New Roman"/>
                <w:sz w:val="18"/>
                <w:szCs w:val="18"/>
              </w:rPr>
              <w:t xml:space="preserve"> 4 × 1,000 meter at an intensity corresponding to a RPE of 8 (‘‘Hard’’) + active recovery at a RPE of 2 (‘‘Easy’’)</w:t>
            </w:r>
          </w:p>
        </w:tc>
        <w:tc>
          <w:tcPr>
            <w:tcW w:w="1276" w:type="dxa"/>
            <w:vMerge/>
          </w:tcPr>
          <w:p w14:paraId="3DF452BC" w14:textId="77777777" w:rsidR="00DA36ED" w:rsidRPr="00D07034" w:rsidRDefault="00DA36ED" w:rsidP="006A68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116C160" w14:textId="77777777" w:rsidR="00DA36ED" w:rsidRPr="00D07034" w:rsidRDefault="00DA36ED" w:rsidP="006A68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3" w:type="dxa"/>
            <w:vMerge/>
          </w:tcPr>
          <w:p w14:paraId="410559DD" w14:textId="77777777" w:rsidR="00DA36ED" w:rsidRPr="00D07034" w:rsidRDefault="00DA36ED" w:rsidP="006A68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36ED" w:rsidRPr="00D07034" w14:paraId="4178C80C" w14:textId="77777777" w:rsidTr="006A684B">
        <w:trPr>
          <w:trHeight w:val="1623"/>
        </w:trPr>
        <w:tc>
          <w:tcPr>
            <w:tcW w:w="988" w:type="dxa"/>
          </w:tcPr>
          <w:p w14:paraId="3559EC57" w14:textId="77777777" w:rsidR="00DA36ED" w:rsidRPr="00D07034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06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ster et al. (2015)</w:t>
            </w:r>
          </w:p>
        </w:tc>
        <w:tc>
          <w:tcPr>
            <w:tcW w:w="1134" w:type="dxa"/>
          </w:tcPr>
          <w:p w14:paraId="55CC9494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between </w:t>
            </w:r>
            <w:r w:rsidRPr="000F0F96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46CDCD7" w14:textId="77777777" w:rsidR="00DA36ED" w:rsidRPr="00D07034" w:rsidRDefault="00DA36ED" w:rsidP="006A684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F60ED3B" w14:textId="77777777" w:rsidR="00DA36ED" w:rsidRPr="0072195F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4479FB6D" w14:textId="77777777" w:rsidR="00DA36ED" w:rsidRPr="002300EB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725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Tabata</w:t>
            </w:r>
            <w:proofErr w:type="spellEnd"/>
            <w:r w:rsidRPr="00BB725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: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8 × 20 s at 170% aerobic power +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s active recovery (unload)</w:t>
            </w:r>
          </w:p>
          <w:p w14:paraId="16AF5C57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07643FB" w14:textId="77777777" w:rsidR="00DA36ED" w:rsidRPr="00A44036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40 s work + 1 min 20 s rest</w:t>
            </w:r>
          </w:p>
        </w:tc>
        <w:tc>
          <w:tcPr>
            <w:tcW w:w="1984" w:type="dxa"/>
          </w:tcPr>
          <w:p w14:paraId="341ACDE0" w14:textId="77777777" w:rsidR="00DA36ED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440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T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: 20 min at V̇O</w:t>
            </w:r>
            <w:r w:rsidRPr="002300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equal to 90% VT;</w:t>
            </w:r>
          </w:p>
          <w:p w14:paraId="0358CE1D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  <w:p w14:paraId="00E7E9CF" w14:textId="77777777" w:rsidR="00DA36ED" w:rsidRPr="002300EB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01514F" w14:textId="77777777" w:rsidR="00DA36ED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440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13 × 30 sec at 100% aerobic power + 60 sec active recovery at 90% 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39993CDC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6C09E36" w14:textId="77777777" w:rsidR="00DA36ED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92088">
              <w:rPr>
                <w:rFonts w:ascii="Times New Roman" w:hAnsi="Times New Roman" w:cs="Times New Roman"/>
                <w:sz w:val="18"/>
                <w:szCs w:val="18"/>
              </w:rPr>
              <w:t>6 min 30 s work + 13 min rest</w:t>
            </w:r>
          </w:p>
          <w:p w14:paraId="668252BC" w14:textId="77777777" w:rsidR="00DA36ED" w:rsidRPr="002300EB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ACDD53" w14:textId="77777777" w:rsidR="00DA36ED" w:rsidRPr="001406FA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3×/week for 8 weeks</w:t>
            </w:r>
          </w:p>
        </w:tc>
        <w:tc>
          <w:tcPr>
            <w:tcW w:w="1276" w:type="dxa"/>
          </w:tcPr>
          <w:p w14:paraId="72B3899F" w14:textId="77777777" w:rsidR="00DA36ED" w:rsidRPr="001406FA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A7C29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6CB39C1C" w14:textId="77777777" w:rsidR="00DA36ED" w:rsidRPr="001406FA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406FA"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 w:rsidRPr="001406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1406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D6252F">
              <w:rPr>
                <w:rFonts w:ascii="Times New Roman" w:hAnsi="Times New Roman" w:cs="Times New Roman"/>
                <w:sz w:val="16"/>
                <w:szCs w:val="16"/>
              </w:rPr>
              <w:t xml:space="preserve"> (EES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pre-, during and post training on baseline, weeks 2,4,6,8) si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i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antly decreased across weeks in all groups and were significantly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lower 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IT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bat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 group (~2.5 out of 7) vs. MICT and HIIT.</w:t>
            </w:r>
            <w:r>
              <w:t xml:space="preserve"> </w:t>
            </w:r>
            <w:r w:rsidRPr="001406FA">
              <w:rPr>
                <w:rFonts w:ascii="Times New Roman" w:hAnsi="Times New Roman" w:cs="Times New Roman"/>
                <w:sz w:val="16"/>
                <w:szCs w:val="16"/>
              </w:rPr>
              <w:t>The EES was lower during training than either before or after training.</w:t>
            </w:r>
          </w:p>
        </w:tc>
      </w:tr>
      <w:tr w:rsidR="00DA36ED" w:rsidRPr="00D07034" w14:paraId="43D1D62D" w14:textId="77777777" w:rsidTr="006A684B">
        <w:trPr>
          <w:trHeight w:val="1623"/>
        </w:trPr>
        <w:tc>
          <w:tcPr>
            <w:tcW w:w="988" w:type="dxa"/>
          </w:tcPr>
          <w:p w14:paraId="519F4129" w14:textId="77777777" w:rsidR="00DA36ED" w:rsidRPr="00D07034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</w:t>
            </w:r>
            <w:r w:rsidRPr="00D00AC0">
              <w:rPr>
                <w:rFonts w:ascii="Times New Roman" w:hAnsi="Times New Roman" w:cs="Times New Roman"/>
                <w:sz w:val="18"/>
                <w:szCs w:val="18"/>
              </w:rPr>
              <w:t xml:space="preserve"> et al. (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00AC0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134" w:type="dxa"/>
          </w:tcPr>
          <w:p w14:paraId="6593A2B3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21F6E">
              <w:rPr>
                <w:rFonts w:ascii="Times New Roman" w:hAnsi="Times New Roman" w:cs="Times New Roman"/>
                <w:sz w:val="18"/>
                <w:szCs w:val="18"/>
              </w:rPr>
              <w:t>Randomized between subjects;</w:t>
            </w:r>
          </w:p>
        </w:tc>
        <w:tc>
          <w:tcPr>
            <w:tcW w:w="2835" w:type="dxa"/>
          </w:tcPr>
          <w:p w14:paraId="6BD5A0F0" w14:textId="77777777" w:rsidR="00DA36ED" w:rsidRPr="0072195F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7D8C1750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ST</w:t>
            </w:r>
            <w:r w:rsidRPr="00BB725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:</w:t>
            </w:r>
          </w:p>
          <w:p w14:paraId="0267494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C05F6">
              <w:rPr>
                <w:rFonts w:ascii="Times New Roman" w:hAnsi="Times New Roman" w:cs="Times New Roman"/>
                <w:sz w:val="18"/>
                <w:szCs w:val="18"/>
              </w:rPr>
              <w:t xml:space="preserve">80 × 6 s </w:t>
            </w:r>
            <w:r w:rsidRPr="00AB5370">
              <w:rPr>
                <w:rFonts w:ascii="Times New Roman" w:hAnsi="Times New Roman" w:cs="Times New Roman"/>
                <w:sz w:val="18"/>
                <w:szCs w:val="18"/>
              </w:rPr>
              <w:t>sprinting against initial workload 1.0 kg (increased by 0.5 kg increment if completed two consecutive session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05F6">
              <w:rPr>
                <w:rFonts w:ascii="Times New Roman" w:hAnsi="Times New Roman" w:cs="Times New Roman"/>
                <w:sz w:val="18"/>
                <w:szCs w:val="18"/>
              </w:rPr>
              <w:t>interspersed with 9 s rest</w:t>
            </w:r>
          </w:p>
          <w:p w14:paraId="4F731450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CDF3402" w14:textId="77777777" w:rsidR="00DA36ED" w:rsidRPr="00AB5370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min work + 12 min rest</w:t>
            </w:r>
          </w:p>
        </w:tc>
        <w:tc>
          <w:tcPr>
            <w:tcW w:w="1984" w:type="dxa"/>
          </w:tcPr>
          <w:p w14:paraId="69DAED44" w14:textId="77777777" w:rsidR="00DA36ED" w:rsidRPr="005A7C29" w:rsidRDefault="00DA36ED" w:rsidP="006A684B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A7C2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5A7C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T:</w:t>
            </w:r>
          </w:p>
          <w:p w14:paraId="0ECD40EB" w14:textId="77777777" w:rsidR="00DA36ED" w:rsidRDefault="00DA36ED" w:rsidP="006A684B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5A7C29">
              <w:rPr>
                <w:rFonts w:ascii="Times New Roman" w:hAnsi="Times New Roman" w:cs="Times New Roman"/>
                <w:sz w:val="18"/>
                <w:szCs w:val="18"/>
              </w:rPr>
              <w:t>~ 65 min at 60% VO</w:t>
            </w:r>
            <w:r w:rsidRPr="005A7C2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peak</w:t>
            </w:r>
          </w:p>
          <w:p w14:paraId="73402A78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  <w:p w14:paraId="7FAA3926" w14:textId="77777777" w:rsidR="00DA36ED" w:rsidRDefault="00DA36ED" w:rsidP="006A684B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5F54E0" w14:textId="77777777" w:rsidR="00DA36ED" w:rsidRPr="005A7C29" w:rsidRDefault="00DA36ED" w:rsidP="006A684B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A7C2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</w:t>
            </w:r>
            <w:r w:rsidRPr="005A7C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IT:</w:t>
            </w:r>
          </w:p>
          <w:p w14:paraId="2447E8C6" w14:textId="77777777" w:rsidR="00DA36ED" w:rsidRDefault="00DA36ED" w:rsidP="006A684B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7C29">
              <w:rPr>
                <w:rFonts w:ascii="Times New Roman" w:hAnsi="Times New Roman" w:cs="Times New Roman"/>
                <w:sz w:val="18"/>
                <w:szCs w:val="18"/>
              </w:rPr>
              <w:t>4 min at 90% VO</w:t>
            </w:r>
            <w:r w:rsidRPr="005A7C2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peak</w:t>
            </w:r>
            <w:r w:rsidRPr="005A7C29">
              <w:rPr>
                <w:rFonts w:ascii="Times New Roman" w:hAnsi="Times New Roman" w:cs="Times New Roman"/>
                <w:sz w:val="18"/>
                <w:szCs w:val="18"/>
              </w:rPr>
              <w:t xml:space="preserve"> followed with 3 min recovery for ~ 60 min</w:t>
            </w:r>
          </w:p>
          <w:p w14:paraId="75B9ADC5" w14:textId="77777777" w:rsidR="00DA36ED" w:rsidRDefault="00DA36ED" w:rsidP="006A684B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6095">
              <w:rPr>
                <w:rFonts w:ascii="Times New Roman" w:hAnsi="Times New Roman" w:cs="Times New Roman"/>
                <w:sz w:val="18"/>
                <w:szCs w:val="18"/>
              </w:rPr>
              <w:t xml:space="preserve">mechan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 matched with MICT)</w:t>
            </w:r>
          </w:p>
          <w:p w14:paraId="6F4C6775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  <w:p w14:paraId="6129EE4F" w14:textId="77777777" w:rsidR="00DA36ED" w:rsidRPr="00C21F6E" w:rsidRDefault="00DA36ED" w:rsidP="006A684B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A841D0" w14:textId="77777777" w:rsidR="00DA36ED" w:rsidRPr="002300EB" w:rsidRDefault="00DA36ED" w:rsidP="006A684B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1F6E">
              <w:rPr>
                <w:rFonts w:ascii="Times New Roman" w:hAnsi="Times New Roman" w:cs="Times New Roman"/>
                <w:sz w:val="18"/>
                <w:szCs w:val="18"/>
              </w:rPr>
              <w:t xml:space="preserve">3×/week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21F6E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1276" w:type="dxa"/>
          </w:tcPr>
          <w:p w14:paraId="71F19EBA" w14:textId="77777777" w:rsidR="00DA36ED" w:rsidRPr="000F0F96" w:rsidRDefault="00DA36ED" w:rsidP="006A684B">
            <w:pPr>
              <w:widowControl/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A7C29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5D63416D" w14:textId="77777777" w:rsidR="00DA36ED" w:rsidRPr="00BE7F3C" w:rsidRDefault="00DA36ED" w:rsidP="006A684B">
            <w:pPr>
              <w:widowControl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E7F3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BE7F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njoyment </w:t>
            </w:r>
            <w:r w:rsidRPr="00BE7F3C">
              <w:rPr>
                <w:rFonts w:ascii="Times New Roman" w:hAnsi="Times New Roman" w:cs="Times New Roman"/>
                <w:sz w:val="16"/>
                <w:szCs w:val="16"/>
              </w:rPr>
              <w:t>(PACES) (measured immediately after the completion of the first and the last training sessions of the 4th,</w:t>
            </w:r>
            <w:r w:rsidRPr="00BE7F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E7F3C">
              <w:rPr>
                <w:rFonts w:ascii="Times New Roman" w:hAnsi="Times New Roman" w:cs="Times New Roman"/>
                <w:sz w:val="16"/>
                <w:szCs w:val="16"/>
              </w:rPr>
              <w:t xml:space="preserve">8th and 12th week) </w:t>
            </w:r>
            <w:r w:rsidRPr="00C06E1A">
              <w:rPr>
                <w:rFonts w:ascii="Times New Roman" w:hAnsi="Times New Roman" w:cs="Times New Roman"/>
                <w:sz w:val="16"/>
                <w:szCs w:val="16"/>
              </w:rPr>
              <w:t>did not vary between protoco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6~100).</w:t>
            </w:r>
            <w:r w:rsidRPr="00BE7F3C">
              <w:rPr>
                <w:rFonts w:ascii="Times New Roman" w:hAnsi="Times New Roman" w:cs="Times New Roman"/>
                <w:sz w:val="16"/>
                <w:szCs w:val="16"/>
              </w:rPr>
              <w:t xml:space="preserve"> The PACES score decreased from week 1 to week 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E7F3C">
              <w:rPr>
                <w:rFonts w:ascii="Times New Roman" w:hAnsi="Times New Roman" w:cs="Times New Roman"/>
                <w:sz w:val="16"/>
                <w:szCs w:val="16"/>
              </w:rPr>
              <w:t>in both SIT (p &lt; 0.05) and HIIT groups. In contrast, the</w:t>
            </w:r>
            <w:r w:rsidRPr="00BE7F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E7F3C">
              <w:rPr>
                <w:rFonts w:ascii="Times New Roman" w:hAnsi="Times New Roman" w:cs="Times New Roman"/>
                <w:sz w:val="16"/>
                <w:szCs w:val="16"/>
              </w:rPr>
              <w:t>enjoyment response to the MICT intervention remained relatively stable throughout the study.</w:t>
            </w:r>
          </w:p>
        </w:tc>
      </w:tr>
      <w:tr w:rsidR="00DA36ED" w:rsidRPr="00D07034" w14:paraId="7648D5E3" w14:textId="77777777" w:rsidTr="006A684B">
        <w:trPr>
          <w:trHeight w:val="294"/>
        </w:trPr>
        <w:tc>
          <w:tcPr>
            <w:tcW w:w="988" w:type="dxa"/>
            <w:vMerge w:val="restart"/>
          </w:tcPr>
          <w:p w14:paraId="6412658C" w14:textId="77777777" w:rsidR="00DA36ED" w:rsidRPr="001406FA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Kriel</w:t>
            </w:r>
            <w:proofErr w:type="spellEnd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0CE8699" w14:textId="77777777" w:rsidR="00DA36ED" w:rsidRPr="001406FA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 w:rsidRPr="001406FA"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7E0E7425" w14:textId="77777777" w:rsidR="00DA36ED" w:rsidRPr="00D07034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(2018)</w:t>
            </w:r>
          </w:p>
        </w:tc>
        <w:tc>
          <w:tcPr>
            <w:tcW w:w="1134" w:type="dxa"/>
            <w:vMerge w:val="restart"/>
          </w:tcPr>
          <w:p w14:paraId="0B8AA41C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0F0F96"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0C6729A" w14:textId="77777777" w:rsidR="00DA36ED" w:rsidRPr="00087910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dotted" w:sz="4" w:space="0" w:color="auto"/>
            </w:tcBorders>
          </w:tcPr>
          <w:p w14:paraId="38277322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625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</w:p>
          <w:p w14:paraId="5C78BC7C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D51D7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</w:t>
            </w:r>
            <w:r w:rsidRPr="00D625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4 × 30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06FA">
              <w:rPr>
                <w:rFonts w:ascii="Times New Roman" w:hAnsi="Times New Roman" w:cs="Times New Roman"/>
                <w:sz w:val="18"/>
                <w:szCs w:val="18"/>
              </w:rPr>
              <w:t>sprinting + 120 sec passive recovery</w:t>
            </w:r>
          </w:p>
          <w:p w14:paraId="1EE3D8C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2600548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8 min rest</w:t>
            </w:r>
          </w:p>
          <w:p w14:paraId="75B7EA7A" w14:textId="77777777" w:rsidR="00DA36ED" w:rsidRPr="00787941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</w:tcPr>
          <w:p w14:paraId="2BAB3AF0" w14:textId="77777777" w:rsidR="00DA36ED" w:rsidRPr="002300E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6300E353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  <w:p w14:paraId="341DD4B3" w14:textId="77777777" w:rsidR="00DA36ED" w:rsidRPr="003666F7" w:rsidRDefault="00DA36ED" w:rsidP="006A68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77759FEE" w14:textId="77777777" w:rsidR="00DA36ED" w:rsidRPr="009F765E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F765E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  <w:vMerge w:val="restart"/>
          </w:tcPr>
          <w:p w14:paraId="7685638B" w14:textId="77777777" w:rsidR="00DA36ED" w:rsidRPr="00D07034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hin 5 min post training) values were significantly higher in SIT (running) vs. SIT (cycling) (74.5 vs. 91.46)</w:t>
            </w:r>
          </w:p>
        </w:tc>
      </w:tr>
      <w:tr w:rsidR="00DA36ED" w:rsidRPr="00D07034" w14:paraId="4C2867B7" w14:textId="77777777" w:rsidTr="006A684B">
        <w:trPr>
          <w:trHeight w:val="902"/>
        </w:trPr>
        <w:tc>
          <w:tcPr>
            <w:tcW w:w="988" w:type="dxa"/>
            <w:vMerge/>
          </w:tcPr>
          <w:p w14:paraId="6342522F" w14:textId="77777777" w:rsidR="00DA36ED" w:rsidRPr="001406FA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257C47F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</w:tcPr>
          <w:p w14:paraId="7C19F36E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625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unning: </w:t>
            </w:r>
          </w:p>
          <w:p w14:paraId="0A9CC51E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D51D7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:</w:t>
            </w:r>
            <w:r w:rsidRPr="00AD51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06FA">
              <w:rPr>
                <w:rFonts w:ascii="Times New Roman" w:hAnsi="Times New Roman" w:cs="Times New Roman"/>
                <w:sz w:val="18"/>
                <w:szCs w:val="18"/>
              </w:rPr>
              <w:t xml:space="preserve">4 × 30 s at maximal speed (with an initial running speed of 8 km·h-1increasing by 1 km·h-1 every 30 s until volitional cessation) </w:t>
            </w:r>
            <w:r w:rsidRPr="001406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+ 120 s passive recovery</w:t>
            </w:r>
          </w:p>
          <w:p w14:paraId="3B42C792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BEF044F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8 min rest</w:t>
            </w:r>
          </w:p>
          <w:p w14:paraId="6B84FD20" w14:textId="77777777" w:rsidR="00DA36ED" w:rsidRPr="00D6252F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67EF97D4" w14:textId="77777777" w:rsidR="00DA36ED" w:rsidRPr="00D07034" w:rsidRDefault="00DA36ED" w:rsidP="006A68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DA08CBC" w14:textId="77777777" w:rsidR="00DA36ED" w:rsidRPr="00D07034" w:rsidRDefault="00DA36ED" w:rsidP="006A68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343F7A4" w14:textId="77777777" w:rsidR="00DA36ED" w:rsidRPr="00D07034" w:rsidRDefault="00DA36ED" w:rsidP="006A68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3" w:type="dxa"/>
            <w:vMerge/>
          </w:tcPr>
          <w:p w14:paraId="2180256C" w14:textId="77777777" w:rsidR="00DA36ED" w:rsidRPr="00D07034" w:rsidRDefault="00DA36ED" w:rsidP="006A68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36ED" w:rsidRPr="00D07034" w14:paraId="7CD82EEA" w14:textId="77777777" w:rsidTr="006A684B">
        <w:trPr>
          <w:trHeight w:val="902"/>
        </w:trPr>
        <w:tc>
          <w:tcPr>
            <w:tcW w:w="988" w:type="dxa"/>
          </w:tcPr>
          <w:p w14:paraId="451FBC42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252F">
              <w:rPr>
                <w:rFonts w:ascii="Times New Roman" w:hAnsi="Times New Roman" w:cs="Times New Roman"/>
                <w:sz w:val="18"/>
                <w:szCs w:val="18"/>
              </w:rPr>
              <w:t>Kriel</w:t>
            </w:r>
            <w:proofErr w:type="spellEnd"/>
            <w:r w:rsidRPr="00D6252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6D861594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4BF6B44B" w14:textId="77777777" w:rsidR="00DA36ED" w:rsidRPr="00D07034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252F">
              <w:rPr>
                <w:rFonts w:ascii="Times New Roman" w:hAnsi="Times New Roman" w:cs="Times New Roman"/>
                <w:sz w:val="18"/>
                <w:szCs w:val="18"/>
              </w:rPr>
              <w:t>(2019)</w:t>
            </w:r>
          </w:p>
        </w:tc>
        <w:tc>
          <w:tcPr>
            <w:tcW w:w="1134" w:type="dxa"/>
          </w:tcPr>
          <w:p w14:paraId="526F7FE1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0F0F96"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A89C464" w14:textId="77777777" w:rsidR="00DA36ED" w:rsidRPr="00087910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23FE827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58B9E001" w14:textId="77777777" w:rsidR="00DA36ED" w:rsidRPr="00D6252F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B5370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</w:t>
            </w:r>
            <w:r w:rsidRPr="00AB537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:</w:t>
            </w:r>
            <w:r w:rsidRPr="00D6252F">
              <w:rPr>
                <w:rFonts w:ascii="Times New Roman" w:hAnsi="Times New Roman" w:cs="Times New Roman"/>
                <w:sz w:val="18"/>
                <w:szCs w:val="18"/>
              </w:rPr>
              <w:t xml:space="preserve"> 4 × 30 s sprinting + 120 sec passive recovery</w:t>
            </w:r>
          </w:p>
          <w:p w14:paraId="6DD37D4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579CA62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8 min rest</w:t>
            </w:r>
          </w:p>
          <w:p w14:paraId="0C55F76F" w14:textId="77777777" w:rsidR="00DA36ED" w:rsidRPr="008D3AD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59020B07" w14:textId="77777777" w:rsidR="00DA36ED" w:rsidRPr="00D6252F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D3A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T</w:t>
            </w:r>
            <w:r w:rsidRPr="00D6252F">
              <w:rPr>
                <w:rFonts w:ascii="Times New Roman" w:hAnsi="Times New Roman" w:cs="Times New Roman"/>
                <w:sz w:val="18"/>
                <w:szCs w:val="18"/>
              </w:rPr>
              <w:t>: 5:33–7:3 min at 50% of the peak power output</w:t>
            </w:r>
          </w:p>
          <w:p w14:paraId="3E6E041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252F">
              <w:rPr>
                <w:rFonts w:ascii="Times New Roman" w:hAnsi="Times New Roman" w:cs="Times New Roman"/>
                <w:sz w:val="18"/>
                <w:szCs w:val="18"/>
              </w:rPr>
              <w:t>(Mechanical work was match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SIT</w:t>
            </w:r>
            <w:r w:rsidRPr="00D625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A03D41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1D2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E1D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E1D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75A97FE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1D25">
              <w:rPr>
                <w:rFonts w:ascii="Times New Roman" w:hAnsi="Times New Roman" w:cs="Times New Roman"/>
                <w:sz w:val="18"/>
                <w:szCs w:val="18"/>
              </w:rPr>
              <w:t>5:33-7: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1D2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  <w:p w14:paraId="5985B9A6" w14:textId="77777777" w:rsidR="00DA36ED" w:rsidRPr="002300E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2FEEFE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</w:tcPr>
          <w:p w14:paraId="1BF07060" w14:textId="77777777" w:rsidR="00DA36ED" w:rsidRPr="000F0F96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6851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7213CE24" w14:textId="77777777" w:rsidR="00DA36ED" w:rsidRPr="00D07034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hin 5 min post training) values were significantly higher in MICT vs. SIT (~83 vs. ~93)</w:t>
            </w:r>
          </w:p>
        </w:tc>
      </w:tr>
      <w:tr w:rsidR="00DA36ED" w:rsidRPr="00D07034" w14:paraId="369C22BA" w14:textId="77777777" w:rsidTr="006A684B">
        <w:trPr>
          <w:trHeight w:val="346"/>
        </w:trPr>
        <w:tc>
          <w:tcPr>
            <w:tcW w:w="988" w:type="dxa"/>
          </w:tcPr>
          <w:p w14:paraId="0C8CC052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C03">
              <w:rPr>
                <w:rFonts w:ascii="Times New Roman" w:hAnsi="Times New Roman" w:cs="Times New Roman"/>
                <w:sz w:val="18"/>
                <w:szCs w:val="18"/>
              </w:rPr>
              <w:t>Marin</w:t>
            </w:r>
          </w:p>
          <w:p w14:paraId="0EBAC044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E4C03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 w:rsidRPr="00EE4C03"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2D6EA634" w14:textId="77777777" w:rsidR="00DA36ED" w:rsidRPr="00D07034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4C03">
              <w:rPr>
                <w:rFonts w:ascii="Times New Roman" w:hAnsi="Times New Roman" w:cs="Times New Roman"/>
                <w:sz w:val="18"/>
                <w:szCs w:val="18"/>
              </w:rPr>
              <w:t>(2019)</w:t>
            </w:r>
          </w:p>
        </w:tc>
        <w:tc>
          <w:tcPr>
            <w:tcW w:w="1134" w:type="dxa"/>
          </w:tcPr>
          <w:p w14:paraId="08EAE6E5" w14:textId="77777777" w:rsidR="00DA36ED" w:rsidRPr="00EE4C03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E4C03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C46851">
              <w:rPr>
                <w:rFonts w:ascii="Times New Roman" w:hAnsi="Times New Roman" w:cs="Times New Roman"/>
                <w:sz w:val="18"/>
                <w:szCs w:val="18"/>
              </w:rPr>
              <w:t>within subjects;</w:t>
            </w:r>
          </w:p>
          <w:p w14:paraId="36A8960A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C90D5F8" w14:textId="77777777" w:rsidR="00DA36ED" w:rsidRPr="0072195F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B</w:t>
            </w:r>
            <w:r w:rsidRPr="0072195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tling rope exercise:</w:t>
            </w:r>
          </w:p>
          <w:p w14:paraId="5B6D9137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92EE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</w:t>
            </w:r>
            <w:r w:rsidRPr="00031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313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30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rinting +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3EF4">
              <w:rPr>
                <w:rFonts w:ascii="Times New Roman" w:hAnsi="Times New Roman" w:cs="Times New Roman"/>
                <w:sz w:val="18"/>
                <w:szCs w:val="18"/>
              </w:rPr>
              <w:t xml:space="preserve">9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  <w:p w14:paraId="1568CA3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02274A6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6 min rest</w:t>
            </w:r>
          </w:p>
          <w:p w14:paraId="74E1E7E2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89B261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E6887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SIT</w:t>
            </w:r>
            <w:r w:rsidRPr="00031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15 s)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rinting +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 sec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  <w:p w14:paraId="528CEEA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3AC7E73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6 min rest</w:t>
            </w:r>
          </w:p>
          <w:p w14:paraId="0B7BA5F9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9AEAAB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ST</w:t>
            </w:r>
            <w:r w:rsidRPr="00F92EE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 s sprinting + 30 sec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  <w:p w14:paraId="4F297837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IT protocols were work-matched)</w:t>
            </w:r>
          </w:p>
          <w:p w14:paraId="04F5A482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EB4D07D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6 min rest</w:t>
            </w:r>
          </w:p>
          <w:p w14:paraId="59AF2D44" w14:textId="77777777" w:rsidR="00DA36ED" w:rsidRPr="0003132C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30686C16" w14:textId="77777777" w:rsidR="00DA36ED" w:rsidRPr="00EE4C03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074E6D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E4C03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</w:tcPr>
          <w:p w14:paraId="00587B8D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46851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5D887C6E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15 min after each session) values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was not different betw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tocols (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 xml:space="preserve">77-7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ut of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119 total, one item removed)</w:t>
            </w:r>
          </w:p>
          <w:p w14:paraId="581A683E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9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f</w:t>
            </w:r>
            <w:r w:rsidRPr="00A239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measured pre-, during (-25%, 50%, 75%, 100% quartile) and 15-min post training did not vary between protocols. Lowest affect valences were -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0.36 ± 3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0.43 ± 3.7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0.93 ± 3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in response to RST, S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 s)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 xml:space="preserve"> and Classic S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97C82">
              <w:rPr>
                <w:rFonts w:ascii="Times New Roman" w:hAnsi="Times New Roman" w:cs="Times New Roman"/>
                <w:sz w:val="16"/>
                <w:szCs w:val="16"/>
              </w:rPr>
              <w:t xml:space="preserve"> Results revealed a significant decline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 three protocols.</w:t>
            </w:r>
          </w:p>
          <w:p w14:paraId="081E0A6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rousal</w:t>
            </w:r>
            <w:r w:rsidRPr="00FE483C">
              <w:rPr>
                <w:rFonts w:ascii="Times New Roman" w:hAnsi="Times New Roman" w:cs="Times New Roman"/>
                <w:sz w:val="16"/>
                <w:szCs w:val="16"/>
              </w:rPr>
              <w:t xml:space="preserve"> (FA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at the same time as Affect valence)</w:t>
            </w:r>
            <w:r w:rsidRPr="00FE483C">
              <w:rPr>
                <w:rFonts w:ascii="Times New Roman" w:hAnsi="Times New Roman" w:cs="Times New Roman"/>
                <w:sz w:val="16"/>
                <w:szCs w:val="16"/>
              </w:rPr>
              <w:t xml:space="preserve"> did not differ significantl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en protocols.</w:t>
            </w:r>
            <w:r w:rsidRPr="00397C8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re was a </w:t>
            </w:r>
            <w:r w:rsidRPr="00397C82">
              <w:rPr>
                <w:rFonts w:ascii="Times New Roman" w:hAnsi="Times New Roman" w:cs="Times New Roman"/>
                <w:sz w:val="16"/>
                <w:szCs w:val="16"/>
              </w:rPr>
              <w:t>progressive increase in F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0382299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77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f-effica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d not vary between protocols</w:t>
            </w:r>
            <w:r w:rsidRPr="00EC5D7B">
              <w:rPr>
                <w:rFonts w:ascii="Times New Roman" w:hAnsi="Times New Roman" w:cs="Times New Roman"/>
                <w:sz w:val="16"/>
                <w:szCs w:val="16"/>
              </w:rPr>
              <w:t>. Th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C5D7B">
              <w:rPr>
                <w:rFonts w:ascii="Times New Roman" w:hAnsi="Times New Roman" w:cs="Times New Roman"/>
                <w:sz w:val="16"/>
                <w:szCs w:val="16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anges of </w:t>
            </w:r>
            <w:r w:rsidRPr="00EC5D7B">
              <w:rPr>
                <w:rFonts w:ascii="Times New Roman" w:hAnsi="Times New Roman" w:cs="Times New Roman"/>
                <w:sz w:val="16"/>
                <w:szCs w:val="16"/>
              </w:rPr>
              <w:t>FS intermediated by self-efficacy was statistically significa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There was positive </w:t>
            </w:r>
            <w:r w:rsidRPr="00EC5D7B">
              <w:rPr>
                <w:rFonts w:ascii="Times New Roman" w:hAnsi="Times New Roman" w:cs="Times New Roman"/>
                <w:sz w:val="16"/>
                <w:szCs w:val="16"/>
              </w:rPr>
              <w:t xml:space="preserve">correlation betw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joyment</w:t>
            </w:r>
            <w:r w:rsidRPr="00EC5D7B">
              <w:rPr>
                <w:rFonts w:ascii="Times New Roman" w:hAnsi="Times New Roman" w:cs="Times New Roman"/>
                <w:sz w:val="16"/>
                <w:szCs w:val="16"/>
              </w:rPr>
              <w:t xml:space="preserve"> and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lf-efficacy.</w:t>
            </w:r>
          </w:p>
          <w:p w14:paraId="3382A90D" w14:textId="77777777" w:rsidR="00DA36ED" w:rsidRPr="00397C8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36ED" w:rsidRPr="00D07034" w14:paraId="66AE348F" w14:textId="77777777" w:rsidTr="006A684B">
        <w:trPr>
          <w:trHeight w:val="2509"/>
        </w:trPr>
        <w:tc>
          <w:tcPr>
            <w:tcW w:w="988" w:type="dxa"/>
          </w:tcPr>
          <w:p w14:paraId="1EED0C98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7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q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0708E097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7A9CAB43" w14:textId="77777777" w:rsidR="00DA36ED" w:rsidRPr="004E2B9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07034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</w:tc>
        <w:tc>
          <w:tcPr>
            <w:tcW w:w="1134" w:type="dxa"/>
          </w:tcPr>
          <w:p w14:paraId="67632232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B92916"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123D7EA" w14:textId="77777777" w:rsidR="00DA36ED" w:rsidRPr="00087910" w:rsidRDefault="00DA36ED" w:rsidP="006A684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71F2099" w14:textId="77777777" w:rsidR="00DA36ED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n</w:t>
            </w: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40325956" w14:textId="77777777" w:rsidR="00DA36ED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ST</w:t>
            </w:r>
            <w:r w:rsidRPr="00F92EE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: 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19 × 6 s sprinting + 40 s active recovery (30% of </w:t>
            </w:r>
            <w:r w:rsidRPr="002300E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al aerobic speed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69A043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A0B93A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in 54 s work + 12 min 40 s rest</w:t>
            </w:r>
          </w:p>
          <w:p w14:paraId="59EEBA97" w14:textId="77777777" w:rsidR="00DA36ED" w:rsidRPr="002300EB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790880" w14:textId="77777777" w:rsidR="00DA36ED" w:rsidRPr="002300EB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92EE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</w:t>
            </w:r>
            <w:r w:rsidRPr="00F92EE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: 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4 × 30 s sprinting + 240 sec active recovery (30% of </w:t>
            </w:r>
            <w:r w:rsidRPr="002300E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al aerobic speed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C47E194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CA5C4C1" w14:textId="77777777" w:rsidR="00DA36ED" w:rsidRPr="008D3ADB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16 min rest</w:t>
            </w:r>
          </w:p>
        </w:tc>
        <w:tc>
          <w:tcPr>
            <w:tcW w:w="1984" w:type="dxa"/>
          </w:tcPr>
          <w:p w14:paraId="0E79FFBA" w14:textId="77777777" w:rsidR="00DA36ED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3A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 (long interval)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: 10 × 60 sec at 100% of </w:t>
            </w:r>
            <w:r w:rsidRPr="002300E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al aerobic speed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+ 40 s active recovery (50% of </w:t>
            </w:r>
            <w:r w:rsidRPr="002300E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al aerobic speed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542D5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2D5CCB09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in work + 6 min 40 s rest</w:t>
            </w:r>
          </w:p>
          <w:p w14:paraId="5BE5DD21" w14:textId="77777777" w:rsidR="00DA36ED" w:rsidRPr="002300EB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61120F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3A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 (short interval):</w:t>
            </w:r>
            <w:r w:rsidRPr="00DF77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10 × 30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at 120% of </w:t>
            </w:r>
            <w:r w:rsidRPr="002300E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al aerobic speed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+ 120 s active recovery (30% of </w:t>
            </w:r>
            <w:r w:rsidRPr="002300E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al aerobic speed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2FE7F7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86D1D60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min work + 20 min rest</w:t>
            </w:r>
          </w:p>
          <w:p w14:paraId="5D0CAC3D" w14:textId="77777777" w:rsidR="00DA36ED" w:rsidRPr="002300EB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387B1F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</w:tcPr>
          <w:p w14:paraId="73D841B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46851">
              <w:rPr>
                <w:rFonts w:ascii="Times New Roman" w:hAnsi="Times New Roman" w:cs="Times New Roman"/>
                <w:sz w:val="18"/>
                <w:szCs w:val="18"/>
              </w:rPr>
              <w:t>University’s outdoor sports facilities</w:t>
            </w:r>
          </w:p>
          <w:p w14:paraId="4A5E8B3C" w14:textId="77777777" w:rsidR="00DA36ED" w:rsidRPr="00B92916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upervised)</w:t>
            </w:r>
          </w:p>
        </w:tc>
        <w:tc>
          <w:tcPr>
            <w:tcW w:w="5423" w:type="dxa"/>
          </w:tcPr>
          <w:p w14:paraId="281050A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bookmarkStart w:id="8" w:name="OLE_LINK7"/>
            <w:bookmarkStart w:id="9" w:name="OLE_LINK8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post training) values did not vary between protocol or sex(87 vs. 89).</w:t>
            </w:r>
          </w:p>
          <w:p w14:paraId="14F2873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0" w:name="OLE_LINK5"/>
            <w:bookmarkStart w:id="11" w:name="OLE_LINK6"/>
            <w:r w:rsidRPr="00A239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f</w:t>
            </w:r>
            <w:r w:rsidRPr="00A239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measured</w:t>
            </w:r>
            <w:bookmarkEnd w:id="8"/>
            <w:bookmarkEnd w:id="9"/>
            <w:bookmarkEnd w:id="10"/>
            <w:bookmarkEnd w:id="11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e-, during (-25%, 50%, 75%, 100% quartile) and 20-min post training (20 quartile) did not vary between protocol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sex. Affect decreased across protocols (-0.5 vs. -0.7 Classic SIT vs. RST). Specifically, h</w:t>
            </w:r>
            <w:r w:rsidRPr="008D3ADB">
              <w:rPr>
                <w:rFonts w:ascii="Times New Roman" w:hAnsi="Times New Roman" w:cs="Times New Roman"/>
                <w:sz w:val="16"/>
                <w:szCs w:val="16"/>
              </w:rPr>
              <w:t>igher values pre-exercise and at th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D3ADB">
              <w:rPr>
                <w:rFonts w:ascii="Times New Roman" w:hAnsi="Times New Roman" w:cs="Times New Roman"/>
                <w:sz w:val="16"/>
                <w:szCs w:val="16"/>
              </w:rPr>
              <w:t xml:space="preserve">first quartile compared with all other time poi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re found. H</w:t>
            </w:r>
            <w:r w:rsidRPr="008D3ADB">
              <w:rPr>
                <w:rFonts w:ascii="Times New Roman" w:hAnsi="Times New Roman" w:cs="Times New Roman"/>
                <w:sz w:val="16"/>
                <w:szCs w:val="16"/>
              </w:rPr>
              <w:t>igher values at midpoint compared with the last two quarti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D3ADB">
              <w:rPr>
                <w:rFonts w:ascii="Times New Roman" w:hAnsi="Times New Roman" w:cs="Times New Roman"/>
                <w:sz w:val="16"/>
                <w:szCs w:val="16"/>
              </w:rPr>
              <w:t>and higher values 20 minutes after exercise compared with the las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D3ADB">
              <w:rPr>
                <w:rFonts w:ascii="Times New Roman" w:hAnsi="Times New Roman" w:cs="Times New Roman"/>
                <w:sz w:val="16"/>
                <w:szCs w:val="16"/>
              </w:rPr>
              <w:t>two quarti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re found.</w:t>
            </w:r>
          </w:p>
          <w:p w14:paraId="373AD29A" w14:textId="77777777" w:rsidR="00DA36ED" w:rsidRPr="008D3AD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ference</w:t>
            </w:r>
            <w:r w:rsidRPr="00854844">
              <w:rPr>
                <w:rFonts w:ascii="Times New Roman" w:hAnsi="Times New Roman" w:cs="Times New Roman"/>
                <w:sz w:val="16"/>
                <w:szCs w:val="16"/>
              </w:rPr>
              <w:t xml:space="preserve"> was higher</w:t>
            </w:r>
            <w:r w:rsidRPr="009F045C">
              <w:rPr>
                <w:rFonts w:ascii="Times New Roman" w:hAnsi="Times New Roman" w:cs="Times New Roman"/>
                <w:sz w:val="16"/>
                <w:szCs w:val="16"/>
              </w:rPr>
              <w:t xml:space="preserve"> in SIT (RST) vs. </w:t>
            </w:r>
            <w:proofErr w:type="gramStart"/>
            <w:r w:rsidRPr="009F045C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gramEnd"/>
            <w:r w:rsidRPr="009F045C">
              <w:rPr>
                <w:rFonts w:ascii="Times New Roman" w:hAnsi="Times New Roman" w:cs="Times New Roman"/>
                <w:sz w:val="16"/>
                <w:szCs w:val="16"/>
              </w:rPr>
              <w:t xml:space="preserve"> other three protocols.</w:t>
            </w:r>
          </w:p>
        </w:tc>
      </w:tr>
      <w:tr w:rsidR="00DA36ED" w:rsidRPr="00D07034" w14:paraId="38AD38B7" w14:textId="77777777" w:rsidTr="006A684B">
        <w:trPr>
          <w:trHeight w:val="899"/>
        </w:trPr>
        <w:tc>
          <w:tcPr>
            <w:tcW w:w="988" w:type="dxa"/>
          </w:tcPr>
          <w:p w14:paraId="44235141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773">
              <w:rPr>
                <w:rFonts w:ascii="Times New Roman" w:hAnsi="Times New Roman" w:cs="Times New Roman"/>
                <w:sz w:val="18"/>
                <w:szCs w:val="18"/>
              </w:rPr>
              <w:t>McKie</w:t>
            </w:r>
            <w:proofErr w:type="spellEnd"/>
          </w:p>
          <w:p w14:paraId="19F0F565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B7773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 w:rsidRPr="007B7773"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4C02E1CE" w14:textId="77777777" w:rsidR="00DA36ED" w:rsidRPr="00D07034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7773">
              <w:rPr>
                <w:rFonts w:ascii="Times New Roman" w:hAnsi="Times New Roman" w:cs="Times New Roman"/>
                <w:sz w:val="18"/>
                <w:szCs w:val="18"/>
              </w:rPr>
              <w:t>(2018)</w:t>
            </w:r>
          </w:p>
        </w:tc>
        <w:tc>
          <w:tcPr>
            <w:tcW w:w="1134" w:type="dxa"/>
          </w:tcPr>
          <w:p w14:paraId="259D8BEE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betwee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80DF91D" w14:textId="77777777" w:rsidR="00DA36ED" w:rsidRPr="00087910" w:rsidRDefault="00DA36ED" w:rsidP="006A684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B1A843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n</w:t>
            </w: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034FBC34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92EE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:</w:t>
            </w:r>
            <w:r w:rsidRPr="00F92E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B7773">
              <w:rPr>
                <w:rFonts w:ascii="Times New Roman" w:hAnsi="Times New Roman" w:cs="Times New Roman"/>
                <w:sz w:val="18"/>
                <w:szCs w:val="18"/>
              </w:rPr>
              <w:t>4-6 × 30 s sprinting + 240 sec recovery</w:t>
            </w:r>
          </w:p>
          <w:p w14:paraId="24F3D88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9C69161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16 min rest,</w:t>
            </w:r>
          </w:p>
          <w:p w14:paraId="11C41B05" w14:textId="77777777" w:rsidR="00DA36ED" w:rsidRPr="001274F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in work + 24 min rest</w:t>
            </w:r>
          </w:p>
          <w:p w14:paraId="2B4D4E0F" w14:textId="77777777" w:rsidR="00DA36ED" w:rsidRPr="007B7773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B8549D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92EE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 (15 sec)</w:t>
            </w:r>
            <w:r w:rsidRPr="00F92EEB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7B7773">
              <w:rPr>
                <w:rFonts w:ascii="Times New Roman" w:hAnsi="Times New Roman" w:cs="Times New Roman"/>
                <w:sz w:val="18"/>
                <w:szCs w:val="18"/>
              </w:rPr>
              <w:t xml:space="preserve"> 8-12 × 15 s sprinting + 120 sec recovery</w:t>
            </w:r>
          </w:p>
          <w:p w14:paraId="6D92E99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8184EE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16 min rest,</w:t>
            </w:r>
          </w:p>
          <w:p w14:paraId="1797AFF0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in work + 24 min rest</w:t>
            </w:r>
          </w:p>
          <w:p w14:paraId="3145509F" w14:textId="77777777" w:rsidR="00DA36ED" w:rsidRPr="007B7773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32B3B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S</w:t>
            </w:r>
            <w:r w:rsidRPr="00F92EE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T:</w:t>
            </w:r>
            <w:r w:rsidRPr="00F92EE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7B7773">
              <w:rPr>
                <w:rFonts w:ascii="Times New Roman" w:hAnsi="Times New Roman" w:cs="Times New Roman"/>
                <w:sz w:val="18"/>
                <w:szCs w:val="18"/>
              </w:rPr>
              <w:t>24-36 × 5 s sprinting + 40 sec recovery</w:t>
            </w:r>
          </w:p>
          <w:p w14:paraId="73251FAF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23D833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16 min rest</w:t>
            </w:r>
          </w:p>
          <w:p w14:paraId="3CDFE4E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in work + 24 min rest</w:t>
            </w:r>
          </w:p>
          <w:p w14:paraId="745DE2A9" w14:textId="77777777" w:rsidR="00DA36ED" w:rsidRPr="00F92EE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0CD5EAF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77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CON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B7773">
              <w:rPr>
                <w:rFonts w:ascii="Times New Roman" w:hAnsi="Times New Roman" w:cs="Times New Roman"/>
                <w:sz w:val="18"/>
                <w:szCs w:val="18"/>
              </w:rPr>
              <w:t>no-exercising control</w:t>
            </w:r>
          </w:p>
        </w:tc>
        <w:tc>
          <w:tcPr>
            <w:tcW w:w="1276" w:type="dxa"/>
          </w:tcPr>
          <w:p w14:paraId="71B651FD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×/week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1276" w:type="dxa"/>
          </w:tcPr>
          <w:p w14:paraId="7A743EC2" w14:textId="77777777" w:rsidR="00DA36ED" w:rsidRPr="00753C5E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6851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58988F63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immediately after the last training session) values did not vary between protocols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 xml:space="preserve"> (65.2 ± 6.1 (5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62.2 ± 17.6 (15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64.2</w:t>
            </w:r>
            <w:r>
              <w:t xml:space="preserve">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± 5.1 (30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(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119 total, one item removed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6FC1ACFE" w14:textId="77777777" w:rsidR="00DA36ED" w:rsidRPr="00195FF1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5FF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wo items added: </w:t>
            </w:r>
          </w:p>
          <w:p w14:paraId="741678E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gramStart"/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proofErr w:type="gramEnd"/>
            <w:r w:rsidRPr="00195FF1">
              <w:rPr>
                <w:rFonts w:ascii="Times New Roman" w:hAnsi="Times New Roman" w:cs="Times New Roman"/>
                <w:sz w:val="16"/>
                <w:szCs w:val="16"/>
              </w:rPr>
              <w:t xml:space="preserve"> much did you enjoyed? 6.7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(5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 xml:space="preserve"> 7.9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(15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 xml:space="preserve">6.4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(30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14:paraId="1D29B7E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 E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njoyment perform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(5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(15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.6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195FF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E6887">
              <w:rPr>
                <w:rFonts w:ascii="Times New Roman" w:hAnsi="Times New Roman" w:cs="Times New Roman"/>
                <w:sz w:val="16"/>
                <w:szCs w:val="16"/>
              </w:rPr>
              <w:t>(30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480B504" w14:textId="77777777" w:rsidR="00DA36ED" w:rsidRPr="002D221A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B77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7B77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lf-efficac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d not vary between protocols, but the ability to avoid over-exertion were significantly higher in SIT (5s)</w:t>
            </w:r>
            <w:r w:rsidRPr="00516038">
              <w:rPr>
                <w:rFonts w:ascii="Times New Roman" w:hAnsi="Times New Roman" w:cs="Times New Roman"/>
                <w:sz w:val="16"/>
                <w:szCs w:val="16"/>
              </w:rPr>
              <w:t xml:space="preserve"> compared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T (30s).</w:t>
            </w:r>
          </w:p>
        </w:tc>
      </w:tr>
      <w:tr w:rsidR="00DA36ED" w:rsidRPr="00D07034" w14:paraId="4CAF3AA0" w14:textId="77777777" w:rsidTr="006A684B">
        <w:trPr>
          <w:trHeight w:val="1586"/>
        </w:trPr>
        <w:tc>
          <w:tcPr>
            <w:tcW w:w="988" w:type="dxa"/>
            <w:shd w:val="clear" w:color="auto" w:fill="auto"/>
          </w:tcPr>
          <w:p w14:paraId="68658B49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93F">
              <w:rPr>
                <w:rFonts w:ascii="Times New Roman" w:hAnsi="Times New Roman" w:cs="Times New Roman"/>
                <w:sz w:val="18"/>
                <w:szCs w:val="18"/>
              </w:rPr>
              <w:t>Metcalfe</w:t>
            </w:r>
          </w:p>
          <w:p w14:paraId="1A9D6250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22D15508" w14:textId="77777777" w:rsidR="00DA36ED" w:rsidRPr="007B7773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7034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</w:tc>
        <w:tc>
          <w:tcPr>
            <w:tcW w:w="1134" w:type="dxa"/>
          </w:tcPr>
          <w:p w14:paraId="53B7CFB3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zed control group</w:t>
            </w:r>
          </w:p>
        </w:tc>
        <w:tc>
          <w:tcPr>
            <w:tcW w:w="2835" w:type="dxa"/>
          </w:tcPr>
          <w:p w14:paraId="4DA7DDEB" w14:textId="77777777" w:rsidR="00DA36ED" w:rsidRPr="00167ABC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167AB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ycling:</w:t>
            </w:r>
          </w:p>
          <w:p w14:paraId="3BF95CAF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1AA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  <w:lang w:val="en-GB"/>
              </w:rPr>
              <w:t>REHIIT:</w:t>
            </w:r>
            <w:r w:rsidRPr="00167AB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FB1AA1">
              <w:rPr>
                <w:rFonts w:ascii="Times New Roman" w:hAnsi="Times New Roman" w:cs="Times New Roman"/>
                <w:sz w:val="18"/>
                <w:szCs w:val="18"/>
              </w:rPr>
              <w:t>2 ×</w:t>
            </w:r>
            <w:r w:rsidRPr="00FB1A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 s (session 1-3) or 1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FB1A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 (session 4-6) or 20 s (session 7-12) sprinting against resistance equivalent to 5% of BM + 180s active recovery (~25w) </w:t>
            </w:r>
          </w:p>
          <w:p w14:paraId="6865770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793E5A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s work + 6 min rest or </w:t>
            </w:r>
          </w:p>
          <w:p w14:paraId="1FDE855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 s work + 6 min rest or </w:t>
            </w:r>
          </w:p>
          <w:p w14:paraId="36AE71F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 s work + 6 min rest </w:t>
            </w:r>
          </w:p>
          <w:p w14:paraId="5D56C0E8" w14:textId="77777777" w:rsidR="00DA36ED" w:rsidRPr="00FB1AA1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14:paraId="64337C9D" w14:textId="77777777" w:rsidR="00DA36ED" w:rsidRPr="007B7773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7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B7773">
              <w:rPr>
                <w:rFonts w:ascii="Times New Roman" w:hAnsi="Times New Roman" w:cs="Times New Roman"/>
                <w:sz w:val="18"/>
                <w:szCs w:val="18"/>
              </w:rPr>
              <w:t>no-exercising control</w:t>
            </w:r>
          </w:p>
        </w:tc>
        <w:tc>
          <w:tcPr>
            <w:tcW w:w="1276" w:type="dxa"/>
          </w:tcPr>
          <w:p w14:paraId="2640884D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×/week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1276" w:type="dxa"/>
          </w:tcPr>
          <w:p w14:paraId="14B9AFB7" w14:textId="77777777" w:rsidR="00DA36ED" w:rsidRPr="00C46851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kplace</w:t>
            </w:r>
          </w:p>
        </w:tc>
        <w:tc>
          <w:tcPr>
            <w:tcW w:w="5423" w:type="dxa"/>
          </w:tcPr>
          <w:p w14:paraId="3296CCB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after the 6-week intervention) was </w:t>
            </w:r>
            <w:r w:rsidRPr="00C45624">
              <w:rPr>
                <w:rFonts w:ascii="Times New Roman" w:hAnsi="Times New Roman" w:cs="Times New Roman"/>
                <w:sz w:val="16"/>
                <w:szCs w:val="16"/>
              </w:rPr>
              <w:t>89.1 ± 16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Enjoyment and expected future enjoyment were high.</w:t>
            </w:r>
          </w:p>
          <w:p w14:paraId="5E390630" w14:textId="77777777" w:rsidR="00DA36ED" w:rsidRPr="007007C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B77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7B77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lf-efficac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07CB">
              <w:rPr>
                <w:rFonts w:ascii="Times New Roman" w:hAnsi="Times New Roman" w:cs="Times New Roman"/>
                <w:sz w:val="16"/>
                <w:szCs w:val="16"/>
              </w:rPr>
              <w:t>in the training group w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07CB">
              <w:rPr>
                <w:rFonts w:ascii="Times New Roman" w:hAnsi="Times New Roman" w:cs="Times New Roman"/>
                <w:sz w:val="16"/>
                <w:szCs w:val="16"/>
              </w:rPr>
              <w:t>7.8 ± 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ghest score: 9).  </w:t>
            </w:r>
          </w:p>
        </w:tc>
      </w:tr>
      <w:tr w:rsidR="00DA36ED" w:rsidRPr="00D07034" w14:paraId="39BC5694" w14:textId="77777777" w:rsidTr="006A684B">
        <w:trPr>
          <w:trHeight w:val="983"/>
        </w:trPr>
        <w:tc>
          <w:tcPr>
            <w:tcW w:w="988" w:type="dxa"/>
          </w:tcPr>
          <w:p w14:paraId="7968E822" w14:textId="77777777" w:rsidR="00DA36ED" w:rsidRPr="00B14B64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4B64">
              <w:rPr>
                <w:rFonts w:ascii="Times New Roman" w:hAnsi="Times New Roman" w:cs="Times New Roman"/>
                <w:sz w:val="18"/>
                <w:szCs w:val="18"/>
              </w:rPr>
              <w:t>Niven</w:t>
            </w:r>
          </w:p>
          <w:p w14:paraId="489E62A7" w14:textId="77777777" w:rsidR="00DA36ED" w:rsidRPr="00B14B64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14B64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 w:rsidRPr="00B14B64"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7F3B75B5" w14:textId="77777777" w:rsidR="00DA36ED" w:rsidRPr="00D07034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4B64">
              <w:rPr>
                <w:rFonts w:ascii="Times New Roman" w:hAnsi="Times New Roman" w:cs="Times New Roman"/>
                <w:sz w:val="18"/>
                <w:szCs w:val="18"/>
              </w:rPr>
              <w:t>(2018)</w:t>
            </w:r>
          </w:p>
        </w:tc>
        <w:tc>
          <w:tcPr>
            <w:tcW w:w="1134" w:type="dxa"/>
          </w:tcPr>
          <w:p w14:paraId="271FA72D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C749C1">
              <w:rPr>
                <w:rFonts w:ascii="Times New Roman" w:hAnsi="Times New Roman" w:cs="Times New Roman"/>
                <w:sz w:val="18"/>
                <w:szCs w:val="18"/>
              </w:rPr>
              <w:t>within subjects;</w:t>
            </w:r>
          </w:p>
          <w:p w14:paraId="045D3E18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823E2E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63C49CFF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S</w:t>
            </w:r>
            <w:r w:rsidRPr="00F92EE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T</w:t>
            </w:r>
            <w:r w:rsidRPr="00F92EE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 xml:space="preserve">10 × 6 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rinting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 xml:space="preserve"> again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 xml:space="preserve">7.5%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 +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 xml:space="preserve"> 60 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ssive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  <w:p w14:paraId="08C7BDC1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1C743CA" w14:textId="77777777" w:rsidR="00DA36ED" w:rsidRPr="00A7719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min work + 10 min rest </w:t>
            </w:r>
          </w:p>
        </w:tc>
        <w:tc>
          <w:tcPr>
            <w:tcW w:w="1984" w:type="dxa"/>
          </w:tcPr>
          <w:p w14:paraId="0480A2CF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7719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A771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30 min at P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equal to 85% of VT</w:t>
            </w:r>
          </w:p>
          <w:p w14:paraId="55F28D94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  <w:p w14:paraId="552E5150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F24F23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771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V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~23 min at 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equal 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105% of V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ork do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ch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that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)</w:t>
            </w:r>
          </w:p>
          <w:p w14:paraId="26D2F331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~23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</w:tcPr>
          <w:p w14:paraId="05C873D9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te</w:t>
            </w:r>
          </w:p>
          <w:p w14:paraId="7611058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0DE0A4" w14:textId="77777777" w:rsidR="00DA36ED" w:rsidRPr="00C46851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46851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5D6FA9E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239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f</w:t>
            </w:r>
            <w:r w:rsidRPr="00A239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measured pre-, during (every </w:t>
            </w:r>
            <w:r w:rsidRPr="00A7719D">
              <w:rPr>
                <w:rFonts w:ascii="Times New Roman" w:hAnsi="Times New Roman" w:cs="Times New Roman"/>
                <w:sz w:val="16"/>
                <w:szCs w:val="16"/>
              </w:rPr>
              <w:t>20% of exercis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7719D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and 15 min post training remained positive and did not var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ng protocols. Th</w:t>
            </w:r>
            <w:r w:rsidRPr="00A7719D">
              <w:rPr>
                <w:rFonts w:ascii="Times New Roman" w:hAnsi="Times New Roman" w:cs="Times New Roman"/>
                <w:sz w:val="16"/>
                <w:szCs w:val="16"/>
              </w:rPr>
              <w:t>e largest redu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14B64">
              <w:rPr>
                <w:rFonts w:ascii="Times New Roman" w:hAnsi="Times New Roman" w:cs="Times New Roman"/>
                <w:sz w:val="16"/>
                <w:szCs w:val="16"/>
              </w:rPr>
              <w:t>warm-up to 100% of exercis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ring the training</w:t>
            </w:r>
            <w:r w:rsidRPr="00A7719D">
              <w:rPr>
                <w:rFonts w:ascii="Times New Roman" w:hAnsi="Times New Roman" w:cs="Times New Roman"/>
                <w:sz w:val="16"/>
                <w:szCs w:val="16"/>
              </w:rPr>
              <w:t xml:space="preserve"> in affective valenc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7719D">
              <w:rPr>
                <w:rFonts w:ascii="Times New Roman" w:hAnsi="Times New Roman" w:cs="Times New Roman"/>
                <w:sz w:val="16"/>
                <w:szCs w:val="16"/>
              </w:rPr>
              <w:t xml:space="preserve">occurred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VCT </w:t>
            </w:r>
            <w:r w:rsidRPr="00B14B64">
              <w:rPr>
                <w:rFonts w:ascii="Times New Roman" w:hAnsi="Times New Roman" w:cs="Times New Roman"/>
                <w:sz w:val="16"/>
                <w:szCs w:val="16"/>
              </w:rPr>
              <w:t>(−1.75 ± 2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A7719D">
              <w:rPr>
                <w:rFonts w:ascii="Times New Roman" w:hAnsi="Times New Roman" w:cs="Times New Roman"/>
                <w:sz w:val="16"/>
                <w:szCs w:val="16"/>
              </w:rPr>
              <w:t>followed b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T (</w:t>
            </w:r>
            <w:r w:rsidRPr="00B14B64">
              <w:rPr>
                <w:rFonts w:ascii="Times New Roman" w:hAnsi="Times New Roman" w:cs="Times New Roman"/>
                <w:sz w:val="16"/>
                <w:szCs w:val="16"/>
              </w:rPr>
              <w:t>−1.17 ± 1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14:paraId="1FD5D0D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rousal</w:t>
            </w:r>
            <w:r w:rsidRPr="00FE483C">
              <w:rPr>
                <w:rFonts w:ascii="Times New Roman" w:hAnsi="Times New Roman" w:cs="Times New Roman"/>
                <w:sz w:val="16"/>
                <w:szCs w:val="16"/>
              </w:rPr>
              <w:t xml:space="preserve"> (FAS) did not differ significantl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een SIT and MVCT during the training, but lower in MICT (~2.8) vs. SIT (~4.5) throughout exercise. Higher values in MVCT vs. MICT at 60% 80% and 100% of the exercise. </w:t>
            </w:r>
          </w:p>
          <w:p w14:paraId="68B9C4B6" w14:textId="77777777" w:rsidR="00DA36ED" w:rsidRPr="00A7719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cumplex</w:t>
            </w:r>
            <w:proofErr w:type="spellEnd"/>
            <w:r w:rsidRPr="00A7719D">
              <w:t xml:space="preserve"> </w:t>
            </w:r>
            <w:r w:rsidRPr="00A7719D">
              <w:rPr>
                <w:rFonts w:ascii="Times New Roman" w:hAnsi="Times New Roman" w:cs="Times New Roman"/>
                <w:sz w:val="16"/>
                <w:szCs w:val="16"/>
              </w:rPr>
              <w:t>show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 consistently state of calmness in MICT. In SIT, there were </w:t>
            </w:r>
            <w:r w:rsidRPr="004277E3">
              <w:rPr>
                <w:rFonts w:ascii="Times New Roman" w:hAnsi="Times New Roman" w:cs="Times New Roman"/>
                <w:sz w:val="16"/>
                <w:szCs w:val="16"/>
              </w:rPr>
              <w:t>high activation and positive affect (energy) throughou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exercise, and </w:t>
            </w:r>
            <w:r w:rsidRPr="004277E3">
              <w:rPr>
                <w:rFonts w:ascii="Times New Roman" w:hAnsi="Times New Roman" w:cs="Times New Roman"/>
                <w:sz w:val="16"/>
                <w:szCs w:val="16"/>
              </w:rPr>
              <w:t>immediately following exerc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, </w:t>
            </w:r>
            <w:r w:rsidRPr="004277E3">
              <w:rPr>
                <w:rFonts w:ascii="Times New Roman" w:hAnsi="Times New Roman" w:cs="Times New Roman"/>
                <w:sz w:val="16"/>
                <w:szCs w:val="16"/>
              </w:rPr>
              <w:t>calm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erated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MVCT, calmness was found prior to exercise and for the first 40% of exercise; a sense of energy generated from 60%-100% of exercise and returned to calmness post training.</w:t>
            </w:r>
          </w:p>
        </w:tc>
      </w:tr>
      <w:tr w:rsidR="00DA36ED" w:rsidRPr="00D07034" w14:paraId="6F7C3369" w14:textId="77777777" w:rsidTr="006A684B">
        <w:trPr>
          <w:trHeight w:val="274"/>
        </w:trPr>
        <w:tc>
          <w:tcPr>
            <w:tcW w:w="988" w:type="dxa"/>
          </w:tcPr>
          <w:p w14:paraId="09524B27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Olney</w:t>
            </w:r>
          </w:p>
          <w:p w14:paraId="3519D369" w14:textId="77777777" w:rsidR="00DA36ED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proofErr w:type="gramEnd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</w:p>
          <w:p w14:paraId="3AD03E7C" w14:textId="77777777" w:rsidR="00DA36ED" w:rsidRPr="00D07034" w:rsidRDefault="00DA36ED" w:rsidP="006A684B">
            <w:pPr>
              <w:spacing w:line="240" w:lineRule="exact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(2018)</w:t>
            </w:r>
          </w:p>
        </w:tc>
        <w:tc>
          <w:tcPr>
            <w:tcW w:w="1134" w:type="dxa"/>
          </w:tcPr>
          <w:p w14:paraId="61F9DEA1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466BC8"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9DEC08C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18D909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2EF04FD0" w14:textId="77777777" w:rsidR="00DA36ED" w:rsidRPr="00701DA9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F771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</w:t>
            </w:r>
            <w:r w:rsidRPr="00DF771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: </w:t>
            </w:r>
            <w:r w:rsidRPr="00701DA9">
              <w:rPr>
                <w:rFonts w:ascii="Times New Roman" w:hAnsi="Times New Roman" w:cs="Times New Roman"/>
                <w:sz w:val="18"/>
                <w:szCs w:val="18"/>
              </w:rPr>
              <w:t xml:space="preserve">6 × 20 s at intensity of 140% </w:t>
            </w:r>
            <w:proofErr w:type="spellStart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701D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CA3A94">
              <w:rPr>
                <w:rFonts w:ascii="Times New Roman" w:hAnsi="Times New Roman" w:cs="Times New Roman"/>
                <w:sz w:val="18"/>
                <w:szCs w:val="18"/>
              </w:rPr>
              <w:t>75 s</w:t>
            </w:r>
            <w:r w:rsidRPr="00701DA9">
              <w:rPr>
                <w:rFonts w:ascii="Times New Roman" w:hAnsi="Times New Roman" w:cs="Times New Roman"/>
                <w:sz w:val="18"/>
                <w:szCs w:val="18"/>
              </w:rPr>
              <w:t xml:space="preserve"> active recovery at intensity of 20% </w:t>
            </w:r>
            <w:proofErr w:type="spellStart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701D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  <w:p w14:paraId="5432B46E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840CB72" w14:textId="77777777" w:rsidR="00DA36ED" w:rsidRPr="00701DA9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7 min 30 s rest</w:t>
            </w:r>
          </w:p>
        </w:tc>
        <w:tc>
          <w:tcPr>
            <w:tcW w:w="1984" w:type="dxa"/>
          </w:tcPr>
          <w:p w14:paraId="28C9B0BA" w14:textId="77777777" w:rsidR="00DA36ED" w:rsidRPr="00701DA9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1D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T</w:t>
            </w:r>
            <w:r w:rsidRPr="00701DA9">
              <w:rPr>
                <w:rFonts w:ascii="Times New Roman" w:hAnsi="Times New Roman" w:cs="Times New Roman"/>
                <w:sz w:val="18"/>
                <w:szCs w:val="18"/>
              </w:rPr>
              <w:t xml:space="preserve">: 25 min at intensity of 40% </w:t>
            </w:r>
            <w:proofErr w:type="spellStart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701D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  <w:p w14:paraId="5C8DA104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1D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 (short interval):</w:t>
            </w:r>
            <w:r w:rsidRPr="00701DA9">
              <w:rPr>
                <w:rFonts w:ascii="Times New Roman" w:hAnsi="Times New Roman" w:cs="Times New Roman"/>
                <w:sz w:val="18"/>
                <w:szCs w:val="18"/>
              </w:rPr>
              <w:t xml:space="preserve"> 8 × 60 s at 85% </w:t>
            </w:r>
            <w:proofErr w:type="spellStart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701D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 xml:space="preserve"> + 75 s active recovery at 20% </w:t>
            </w:r>
            <w:proofErr w:type="spellStart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Wmax</w:t>
            </w:r>
            <w:proofErr w:type="spellEnd"/>
          </w:p>
          <w:p w14:paraId="4067014D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  <w:p w14:paraId="4AA9C190" w14:textId="77777777" w:rsidR="00DA36ED" w:rsidRPr="00701DA9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737BF0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701D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IIT (long interval): </w:t>
            </w:r>
            <w:r w:rsidRPr="00701DA9">
              <w:rPr>
                <w:rFonts w:ascii="Times New Roman" w:hAnsi="Times New Roman" w:cs="Times New Roman"/>
                <w:sz w:val="18"/>
                <w:szCs w:val="18"/>
              </w:rPr>
              <w:t xml:space="preserve">6 × 120 s at 70% </w:t>
            </w:r>
            <w:proofErr w:type="spellStart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701D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 xml:space="preserve"> + 60 </w:t>
            </w:r>
            <w:r w:rsidRPr="00701D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 active recovery at 20% </w:t>
            </w:r>
            <w:proofErr w:type="spellStart"/>
            <w:r w:rsidRPr="00701DA9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701D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  <w:p w14:paraId="0266A319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68BA1C4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min work + 6 min rest</w:t>
            </w:r>
          </w:p>
          <w:p w14:paraId="25C9B213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5C15386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te</w:t>
            </w:r>
          </w:p>
          <w:p w14:paraId="24AE269B" w14:textId="77777777" w:rsidR="00DA36ED" w:rsidRPr="00621140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0BC380" w14:textId="77777777" w:rsidR="00DA36ED" w:rsidRPr="00466BC8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66BC8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0657F260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211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10 min post training) values did not vary among protocols (85.2</w:t>
            </w:r>
            <w:r w:rsidRPr="007007C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7.3 (HIIT) vs. 87.6</w:t>
            </w:r>
            <w:r w:rsidRPr="007007CB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.2 (SIT). Despite no gender differences between protocols were observed, women demonstrated higher PACES scores vs. men </w:t>
            </w:r>
          </w:p>
          <w:p w14:paraId="76F9FD6D" w14:textId="77777777" w:rsidR="00DA36ED" w:rsidRPr="00910B49" w:rsidRDefault="00DA36ED" w:rsidP="006A684B">
            <w:pPr>
              <w:spacing w:line="220" w:lineRule="exact"/>
            </w:pPr>
            <w:r w:rsidRPr="0062114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9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f</w:t>
            </w:r>
            <w:r w:rsidRPr="00A239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measured during (</w:t>
            </w:r>
            <w:r w:rsidRPr="00701DA9">
              <w:rPr>
                <w:rFonts w:ascii="Times New Roman" w:hAnsi="Times New Roman" w:cs="Times New Roman"/>
                <w:sz w:val="16"/>
                <w:szCs w:val="16"/>
              </w:rPr>
              <w:t>at the end of the respec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01DA9">
              <w:rPr>
                <w:rFonts w:ascii="Times New Roman" w:hAnsi="Times New Roman" w:cs="Times New Roman"/>
                <w:sz w:val="16"/>
                <w:szCs w:val="16"/>
              </w:rPr>
              <w:t>bou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SIT/HIIT and </w:t>
            </w:r>
            <w:r w:rsidRPr="00701DA9">
              <w:rPr>
                <w:rFonts w:ascii="Times New Roman" w:hAnsi="Times New Roman" w:cs="Times New Roman"/>
                <w:sz w:val="16"/>
                <w:szCs w:val="16"/>
              </w:rPr>
              <w:t>at 6.25, 12.5, 18.75, an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01DA9">
              <w:rPr>
                <w:rFonts w:ascii="Times New Roman" w:hAnsi="Times New Roman" w:cs="Times New Roman"/>
                <w:sz w:val="16"/>
                <w:szCs w:val="16"/>
              </w:rPr>
              <w:t>25 minu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MICT) </w:t>
            </w:r>
            <w:r w:rsidRPr="00701DA9">
              <w:rPr>
                <w:rFonts w:ascii="Times New Roman" w:hAnsi="Times New Roman" w:cs="Times New Roman"/>
                <w:sz w:val="16"/>
                <w:szCs w:val="16"/>
              </w:rPr>
              <w:t xml:space="preserve">was significantly more positive in MICT </w:t>
            </w:r>
            <w:r w:rsidRPr="00914E75">
              <w:rPr>
                <w:rFonts w:ascii="Times New Roman" w:hAnsi="Times New Roman" w:cs="Times New Roman"/>
                <w:sz w:val="16"/>
                <w:szCs w:val="16"/>
              </w:rPr>
              <w:t xml:space="preserve">(3.30 </w:t>
            </w:r>
            <w:r w:rsidRPr="00D717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14E75">
              <w:rPr>
                <w:rFonts w:ascii="Times New Roman" w:hAnsi="Times New Roman" w:cs="Times New Roman"/>
                <w:sz w:val="16"/>
                <w:szCs w:val="16"/>
              </w:rPr>
              <w:t xml:space="preserve"> 0.9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1DA9">
              <w:rPr>
                <w:rFonts w:ascii="Times New Roman" w:hAnsi="Times New Roman" w:cs="Times New Roman"/>
                <w:sz w:val="16"/>
                <w:szCs w:val="16"/>
              </w:rPr>
              <w:t>at 50, 75, and 100% of sessi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01DA9">
              <w:rPr>
                <w:rFonts w:ascii="Times New Roman" w:hAnsi="Times New Roman" w:cs="Times New Roman"/>
                <w:sz w:val="16"/>
                <w:szCs w:val="16"/>
              </w:rPr>
              <w:t>duration vs. HIIT or S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7173C">
              <w:rPr>
                <w:rFonts w:ascii="Times New Roman" w:hAnsi="Times New Roman" w:cs="Times New Roman"/>
                <w:sz w:val="16"/>
                <w:szCs w:val="16"/>
              </w:rPr>
              <w:t>-0.95 ± 2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no </w:t>
            </w:r>
            <w:r w:rsidRPr="00701DA9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fferences between these two regimes.</w:t>
            </w:r>
            <w:r>
              <w:t xml:space="preserve"> </w:t>
            </w:r>
            <w:r w:rsidRPr="00910B49">
              <w:rPr>
                <w:rFonts w:ascii="Times New Roman" w:hAnsi="Times New Roman" w:cs="Times New Roman"/>
                <w:sz w:val="16"/>
                <w:szCs w:val="16"/>
              </w:rPr>
              <w:t xml:space="preserve">Affect gradually declined throughou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HIIT regimes but maintained in MICT after 25% of the exercise. There were no significant different responses betw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enders.</w:t>
            </w:r>
          </w:p>
        </w:tc>
      </w:tr>
      <w:tr w:rsidR="00DA36ED" w:rsidRPr="00D07034" w14:paraId="09949A40" w14:textId="77777777" w:rsidTr="006A684B">
        <w:trPr>
          <w:trHeight w:val="1623"/>
        </w:trPr>
        <w:tc>
          <w:tcPr>
            <w:tcW w:w="988" w:type="dxa"/>
          </w:tcPr>
          <w:p w14:paraId="0ACD23E1" w14:textId="77777777" w:rsidR="00DA36ED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51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wley</w:t>
            </w:r>
          </w:p>
          <w:p w14:paraId="7AE63564" w14:textId="77777777" w:rsidR="00DA36ED" w:rsidRPr="00D07034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5115">
              <w:rPr>
                <w:rFonts w:ascii="Times New Roman" w:hAnsi="Times New Roman" w:cs="Times New Roman"/>
                <w:sz w:val="18"/>
                <w:szCs w:val="18"/>
              </w:rPr>
              <w:t>et al. (2017)</w:t>
            </w:r>
          </w:p>
        </w:tc>
        <w:tc>
          <w:tcPr>
            <w:tcW w:w="1134" w:type="dxa"/>
          </w:tcPr>
          <w:p w14:paraId="6C9B488B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between </w:t>
            </w:r>
            <w:r w:rsidRPr="00491984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C3AE938" w14:textId="77777777" w:rsidR="00DA36ED" w:rsidRPr="00D07034" w:rsidRDefault="00DA36ED" w:rsidP="006A684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B11D267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n</w:t>
            </w: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15C170B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DF771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</w:t>
            </w:r>
            <w:r w:rsidRPr="00DF771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:</w:t>
            </w:r>
          </w:p>
          <w:p w14:paraId="390DF845" w14:textId="77777777" w:rsidR="00DA36ED" w:rsidRPr="00AC7EA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C7E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eek1-3), 6 (week4-6), 8 (week7-9), 10 (week10-12)</w:t>
            </w:r>
            <w:r w:rsidRPr="00AC7EA2">
              <w:rPr>
                <w:rFonts w:ascii="Times New Roman" w:hAnsi="Times New Roman" w:cs="Times New Roman"/>
                <w:sz w:val="18"/>
                <w:szCs w:val="18"/>
              </w:rPr>
              <w:t xml:space="preserve"> × 30 s +240 s passive recovery</w:t>
            </w:r>
          </w:p>
          <w:p w14:paraId="67FA361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4FA3E6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work + 16 min rest</w:t>
            </w:r>
          </w:p>
          <w:p w14:paraId="0F39407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in work + 24 min rest</w:t>
            </w:r>
          </w:p>
          <w:p w14:paraId="226B453D" w14:textId="77777777" w:rsidR="00DA36ED" w:rsidRPr="00026F2A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>4 min work + 32 min rest</w:t>
            </w:r>
          </w:p>
        </w:tc>
        <w:tc>
          <w:tcPr>
            <w:tcW w:w="1984" w:type="dxa"/>
          </w:tcPr>
          <w:p w14:paraId="084C027D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6F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T</w:t>
            </w:r>
            <w:r w:rsidRPr="00AC7EA2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 min (week1-3), </w:t>
            </w:r>
            <w:r w:rsidRPr="00AC7EA2">
              <w:rPr>
                <w:rFonts w:ascii="Times New Roman" w:hAnsi="Times New Roman" w:cs="Times New Roman"/>
                <w:sz w:val="18"/>
                <w:szCs w:val="18"/>
              </w:rPr>
              <w:t>40 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eek4-6), 50 min (week7-9), </w:t>
            </w:r>
            <w:r w:rsidRPr="00AC7EA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C7EA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eek10-12)</w:t>
            </w:r>
            <w:r w:rsidRPr="00AC7E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61D8D">
              <w:rPr>
                <w:rFonts w:ascii="Times New Roman" w:hAnsi="Times New Roman" w:cs="Times New Roman"/>
                <w:sz w:val="18"/>
                <w:szCs w:val="18"/>
              </w:rPr>
              <w:t>at an intensity of their individual 45–55% HRR</w:t>
            </w:r>
          </w:p>
          <w:p w14:paraId="67083A44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1B04022" w14:textId="77777777" w:rsidR="00DA36ED" w:rsidRPr="002300EB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40 min, 50 min, 60 min</w:t>
            </w:r>
          </w:p>
        </w:tc>
        <w:tc>
          <w:tcPr>
            <w:tcW w:w="1276" w:type="dxa"/>
          </w:tcPr>
          <w:p w14:paraId="219934BE" w14:textId="77777777" w:rsidR="00DA36ED" w:rsidRPr="00621140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3×/week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1276" w:type="dxa"/>
          </w:tcPr>
          <w:p w14:paraId="0D890F14" w14:textId="77777777" w:rsidR="00DA36ED" w:rsidRPr="00491984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91984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5E1432A1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211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6211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1406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D6252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CE</w:t>
            </w:r>
            <w:r w:rsidRPr="00D6252F">
              <w:rPr>
                <w:rFonts w:ascii="Times New Roman" w:hAnsi="Times New Roman" w:cs="Times New Roman"/>
                <w:sz w:val="16"/>
                <w:szCs w:val="16"/>
              </w:rPr>
              <w:t>S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post training on baseline, weeks 6,12) did not vary between protocols. </w:t>
            </w:r>
            <w:r w:rsidRPr="00397828">
              <w:rPr>
                <w:rFonts w:ascii="Times New Roman" w:hAnsi="Times New Roman" w:cs="Times New Roman"/>
                <w:sz w:val="16"/>
                <w:szCs w:val="16"/>
              </w:rPr>
              <w:t>The SIT group experienced a non-significant increase in perceived enjoyment over 12 week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aseline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: 58.6 ± 3.2; 6 weeks: 61.2 ± 5.9; 12 weeks: 64.0 ± 5.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whereas </w:t>
            </w:r>
            <w:r w:rsidRPr="00397828">
              <w:rPr>
                <w:rFonts w:ascii="Times New Roman" w:hAnsi="Times New Roman" w:cs="Times New Roman"/>
                <w:sz w:val="16"/>
                <w:szCs w:val="16"/>
              </w:rPr>
              <w:t>MICT exhibited a non-linear tre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aseline: 58.8 ± 4.1; 6 weeks: 64.4 ± 2.4; 12 weeks: 60.6 ± 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14:paraId="47E72573" w14:textId="77777777" w:rsidR="00DA36ED" w:rsidRPr="00914E75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36ED" w:rsidRPr="00D07034" w14:paraId="747DE4C4" w14:textId="77777777" w:rsidTr="006A684B">
        <w:trPr>
          <w:trHeight w:val="360"/>
        </w:trPr>
        <w:tc>
          <w:tcPr>
            <w:tcW w:w="988" w:type="dxa"/>
            <w:vMerge w:val="restart"/>
          </w:tcPr>
          <w:p w14:paraId="24EE4B30" w14:textId="77777777" w:rsidR="00DA36ED" w:rsidRPr="00D07034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74110157"/>
            <w:proofErr w:type="spellStart"/>
            <w:r w:rsidRPr="00441E31">
              <w:rPr>
                <w:rFonts w:ascii="Times New Roman" w:hAnsi="Times New Roman" w:cs="Times New Roman"/>
                <w:sz w:val="18"/>
                <w:szCs w:val="18"/>
              </w:rPr>
              <w:t>Schaun</w:t>
            </w:r>
            <w:proofErr w:type="spellEnd"/>
            <w:r w:rsidRPr="00441E31">
              <w:rPr>
                <w:rFonts w:ascii="Times New Roman" w:hAnsi="Times New Roman" w:cs="Times New Roman"/>
                <w:sz w:val="18"/>
                <w:szCs w:val="18"/>
              </w:rPr>
              <w:t xml:space="preserve"> and Alberton</w:t>
            </w:r>
            <w:bookmarkEnd w:id="12"/>
            <w:r w:rsidRPr="00441E31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134" w:type="dxa"/>
            <w:vMerge w:val="restart"/>
          </w:tcPr>
          <w:p w14:paraId="64C74448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between </w:t>
            </w:r>
            <w:r w:rsidRPr="002C683A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B9361CF" w14:textId="77777777" w:rsidR="00DA36ED" w:rsidRDefault="00DA36ED" w:rsidP="006A684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dotted" w:sz="4" w:space="0" w:color="auto"/>
            </w:tcBorders>
          </w:tcPr>
          <w:p w14:paraId="701C325D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 w:rsidRPr="0062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le body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xercise:</w:t>
            </w:r>
          </w:p>
          <w:p w14:paraId="04C516C5" w14:textId="77777777" w:rsidR="00DA36ED" w:rsidRPr="00DF7711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DF771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 xml:space="preserve">Classic </w:t>
            </w:r>
            <w:r w:rsidRPr="00DF771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u w:val="single"/>
              </w:rPr>
              <w:t>S</w:t>
            </w:r>
            <w:r w:rsidRPr="00DF771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IT:</w:t>
            </w:r>
          </w:p>
          <w:p w14:paraId="18073625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0 s sprin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urpees, mountain climbers, squat &amp; thrusts with 3.1 kg dumbbells, jumping jacks)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s passive reco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67B4F438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409ECD3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40 s work + 1 min 20 s rest</w:t>
            </w:r>
          </w:p>
          <w:p w14:paraId="2BCF2462" w14:textId="77777777" w:rsidR="00DA36ED" w:rsidRPr="00621140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dotted" w:sz="4" w:space="0" w:color="auto"/>
            </w:tcBorders>
          </w:tcPr>
          <w:p w14:paraId="44B39340" w14:textId="77777777" w:rsidR="00DA36ED" w:rsidRPr="002300E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bottom w:val="dotted" w:sz="4" w:space="0" w:color="auto"/>
            </w:tcBorders>
          </w:tcPr>
          <w:p w14:paraId="3824DB50" w14:textId="77777777" w:rsidR="00DA36ED" w:rsidRPr="00621140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3×/week for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1276" w:type="dxa"/>
            <w:vMerge w:val="restart"/>
            <w:tcBorders>
              <w:bottom w:val="dotted" w:sz="4" w:space="0" w:color="auto"/>
            </w:tcBorders>
          </w:tcPr>
          <w:p w14:paraId="78FE5677" w14:textId="77777777" w:rsidR="00DA36ED" w:rsidRPr="00621140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C683A">
              <w:rPr>
                <w:rFonts w:ascii="Times New Roman" w:hAnsi="Times New Roman" w:cs="Times New Roman"/>
                <w:sz w:val="18"/>
                <w:szCs w:val="18"/>
              </w:rPr>
              <w:t>chool’s exercise faci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upervised)</w:t>
            </w:r>
          </w:p>
        </w:tc>
        <w:tc>
          <w:tcPr>
            <w:tcW w:w="5423" w:type="dxa"/>
            <w:vMerge w:val="restart"/>
            <w:tcBorders>
              <w:bottom w:val="dotted" w:sz="4" w:space="0" w:color="auto"/>
            </w:tcBorders>
          </w:tcPr>
          <w:p w14:paraId="5047FB3B" w14:textId="77777777" w:rsidR="00DA36ED" w:rsidRPr="00D07034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11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6211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1406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D6252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CE</w:t>
            </w:r>
            <w:r w:rsidRPr="00D6252F">
              <w:rPr>
                <w:rFonts w:ascii="Times New Roman" w:hAnsi="Times New Roman" w:cs="Times New Roman"/>
                <w:sz w:val="16"/>
                <w:szCs w:val="16"/>
              </w:rPr>
              <w:t>S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1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st training on weeks 1, 5, 9, 13, 16) did not vary among protocols (~95).</w:t>
            </w:r>
          </w:p>
        </w:tc>
      </w:tr>
      <w:tr w:rsidR="00DA36ED" w:rsidRPr="00D07034" w14:paraId="4426B31D" w14:textId="77777777" w:rsidTr="006A684B">
        <w:trPr>
          <w:trHeight w:val="360"/>
        </w:trPr>
        <w:tc>
          <w:tcPr>
            <w:tcW w:w="988" w:type="dxa"/>
            <w:vMerge/>
          </w:tcPr>
          <w:p w14:paraId="1CBE2758" w14:textId="77777777" w:rsidR="00DA36ED" w:rsidRPr="00441E31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5F8236D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</w:tcPr>
          <w:p w14:paraId="5B73D8E0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ning:</w:t>
            </w:r>
          </w:p>
          <w:p w14:paraId="0653DFC5" w14:textId="77777777" w:rsidR="00DA36ED" w:rsidRPr="00DF7711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</w:pPr>
            <w:r w:rsidRPr="00DF771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 xml:space="preserve">Classic </w:t>
            </w:r>
            <w:r w:rsidRPr="00DF771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u w:val="single"/>
              </w:rPr>
              <w:t>S</w:t>
            </w:r>
            <w:r w:rsidRPr="00DF771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IT:</w:t>
            </w:r>
            <w:r w:rsidRPr="00DF77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5ABC4C9A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0 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130% of the velocity associated with the seco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entilato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reshold (VT</w:t>
            </w:r>
            <w:r w:rsidRPr="000B603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+ 10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s passive reco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04D38717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1F23A59" w14:textId="77777777" w:rsidR="00DA36ED" w:rsidRPr="000C7ED5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in 40 s work + 1 min 20 s rest</w:t>
            </w:r>
          </w:p>
          <w:p w14:paraId="04B53CA1" w14:textId="77777777" w:rsidR="00DA36ED" w:rsidRPr="00621140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dotted" w:sz="4" w:space="0" w:color="auto"/>
            </w:tcBorders>
          </w:tcPr>
          <w:p w14:paraId="37E3AD3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62114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62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T:</w:t>
            </w:r>
            <w:r w:rsidRPr="006211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30 min at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>5% heart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sociated with</w:t>
            </w:r>
            <w:r w:rsidRPr="007A36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T</w:t>
            </w:r>
            <w:r w:rsidRPr="000B603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14:paraId="34796183" w14:textId="77777777" w:rsidR="00DA36ED" w:rsidRPr="00621140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</w:tc>
        <w:tc>
          <w:tcPr>
            <w:tcW w:w="1276" w:type="dxa"/>
            <w:vMerge/>
            <w:tcBorders>
              <w:top w:val="dotted" w:sz="4" w:space="0" w:color="auto"/>
            </w:tcBorders>
          </w:tcPr>
          <w:p w14:paraId="2F9EB775" w14:textId="77777777" w:rsidR="00DA36ED" w:rsidRPr="00621140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dotted" w:sz="4" w:space="0" w:color="auto"/>
            </w:tcBorders>
          </w:tcPr>
          <w:p w14:paraId="76F0C750" w14:textId="77777777" w:rsidR="00DA36ED" w:rsidRPr="00621140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23" w:type="dxa"/>
            <w:vMerge/>
            <w:tcBorders>
              <w:top w:val="dotted" w:sz="4" w:space="0" w:color="auto"/>
            </w:tcBorders>
          </w:tcPr>
          <w:p w14:paraId="0E1B30AA" w14:textId="77777777" w:rsidR="00DA36ED" w:rsidRPr="00621140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A36ED" w:rsidRPr="00D07034" w14:paraId="405FF36B" w14:textId="77777777" w:rsidTr="006A684B">
        <w:trPr>
          <w:trHeight w:val="615"/>
        </w:trPr>
        <w:tc>
          <w:tcPr>
            <w:tcW w:w="988" w:type="dxa"/>
          </w:tcPr>
          <w:p w14:paraId="1BB232B5" w14:textId="77777777" w:rsidR="00DA36ED" w:rsidRPr="00D07034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1E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m et al. (2014)</w:t>
            </w:r>
          </w:p>
        </w:tc>
        <w:tc>
          <w:tcPr>
            <w:tcW w:w="1134" w:type="dxa"/>
          </w:tcPr>
          <w:p w14:paraId="1E50150F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3E305D"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144A8FC" w14:textId="77777777" w:rsidR="00DA36ED" w:rsidRDefault="00DA36ED" w:rsidP="006A684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213786E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7FFFE63B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kern w:val="0"/>
                <w:sz w:val="19"/>
                <w:szCs w:val="19"/>
                <w:vertAlign w:val="subscript"/>
              </w:rPr>
            </w:pPr>
            <w:r w:rsidRPr="00B07C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</w:t>
            </w:r>
            <w:r w:rsidRPr="00B07CE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15 s at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 170% VO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  <w:vertAlign w:val="subscript"/>
              </w:rPr>
              <w:t>2peak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+ 60 s active recovery at 32% 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</w:rPr>
              <w:t>VO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  <w:vertAlign w:val="subscript"/>
              </w:rPr>
              <w:t>2peak</w:t>
            </w:r>
          </w:p>
          <w:p w14:paraId="17305BAC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1"/>
            <w:bookmarkStart w:id="14" w:name="OLE_LINK12"/>
            <w:r w:rsidRPr="0097346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9734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9734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 (30-minute exercise session)</w:t>
            </w:r>
          </w:p>
          <w:bookmarkEnd w:id="13"/>
          <w:bookmarkEnd w:id="14"/>
          <w:p w14:paraId="3539A13D" w14:textId="77777777" w:rsidR="00DA36ED" w:rsidRPr="00B07C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7EEB6D22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kern w:val="0"/>
                <w:sz w:val="19"/>
                <w:szCs w:val="19"/>
                <w:vertAlign w:val="subscript"/>
              </w:rPr>
            </w:pPr>
            <w:r w:rsidRPr="00AE50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T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: 30 min at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 60% VO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  <w:vertAlign w:val="subscript"/>
              </w:rPr>
              <w:t>2peak</w:t>
            </w:r>
          </w:p>
          <w:p w14:paraId="28C6B899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6252F">
              <w:rPr>
                <w:rFonts w:ascii="Times New Roman" w:hAnsi="Times New Roman" w:cs="Times New Roman"/>
                <w:sz w:val="18"/>
                <w:szCs w:val="18"/>
              </w:rPr>
              <w:t>(mechanical work was match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SIT protocols</w:t>
            </w:r>
            <w:r w:rsidRPr="00D625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E50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6AA49A2C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D4A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D4A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6C1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Pr="006C197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  <w:p w14:paraId="47BB8CF5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11B8054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kern w:val="0"/>
                <w:sz w:val="19"/>
                <w:szCs w:val="19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</w:t>
            </w:r>
            <w:r w:rsidRPr="00AE507E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60 sec at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 100% VO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  <w:vertAlign w:val="subscript"/>
              </w:rPr>
              <w:t>2peak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+ 240 sec active recovery at 50% 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</w:rPr>
              <w:t>VO</w:t>
            </w:r>
            <w:r w:rsidRPr="002300EB">
              <w:rPr>
                <w:rFonts w:ascii="Times New Roman" w:hAnsi="Times New Roman" w:cs="Times New Roman"/>
                <w:kern w:val="0"/>
                <w:sz w:val="19"/>
                <w:szCs w:val="19"/>
                <w:vertAlign w:val="subscript"/>
              </w:rPr>
              <w:t>2peak</w:t>
            </w:r>
          </w:p>
          <w:p w14:paraId="1716CA85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346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9734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9734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064060A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 (30-minute exercise session)</w:t>
            </w:r>
          </w:p>
        </w:tc>
        <w:tc>
          <w:tcPr>
            <w:tcW w:w="1276" w:type="dxa"/>
          </w:tcPr>
          <w:p w14:paraId="78489C09" w14:textId="77777777" w:rsidR="00DA36ED" w:rsidRPr="00621140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</w:tcPr>
          <w:p w14:paraId="14970B18" w14:textId="77777777" w:rsidR="00DA36ED" w:rsidRPr="00AD69D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D69DC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01915B15" w14:textId="77777777" w:rsidR="00DA36ED" w:rsidRPr="00D07034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11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6211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1406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D6252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CE</w:t>
            </w:r>
            <w:r w:rsidRPr="00D6252F">
              <w:rPr>
                <w:rFonts w:ascii="Times New Roman" w:hAnsi="Times New Roman" w:cs="Times New Roman"/>
                <w:sz w:val="16"/>
                <w:szCs w:val="16"/>
              </w:rPr>
              <w:t>S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1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fter each training session) did not vary among protocols (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82±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IT), 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86±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IT), 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85±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ICT).</w:t>
            </w:r>
          </w:p>
        </w:tc>
      </w:tr>
      <w:tr w:rsidR="00DA36ED" w:rsidRPr="00D07034" w14:paraId="3BF57BA2" w14:textId="77777777" w:rsidTr="006A684B">
        <w:trPr>
          <w:trHeight w:val="487"/>
        </w:trPr>
        <w:tc>
          <w:tcPr>
            <w:tcW w:w="988" w:type="dxa"/>
          </w:tcPr>
          <w:p w14:paraId="3C0A31F4" w14:textId="77777777" w:rsidR="00DA36ED" w:rsidRPr="00441E31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37B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C37B6">
              <w:rPr>
                <w:rFonts w:ascii="Times New Roman" w:hAnsi="Times New Roman" w:cs="Times New Roman"/>
                <w:sz w:val="18"/>
                <w:szCs w:val="18"/>
              </w:rPr>
              <w:t>ongsor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(2020)</w:t>
            </w:r>
          </w:p>
        </w:tc>
        <w:tc>
          <w:tcPr>
            <w:tcW w:w="1134" w:type="dxa"/>
          </w:tcPr>
          <w:p w14:paraId="6E2B3A06" w14:textId="77777777" w:rsidR="00DA36ED" w:rsidRPr="00EC2B4A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D1143">
              <w:rPr>
                <w:rFonts w:ascii="Times New Roman" w:hAnsi="Times New Roman" w:cs="Times New Roman"/>
                <w:sz w:val="18"/>
                <w:szCs w:val="18"/>
              </w:rPr>
              <w:t>Randomized within subjects;</w:t>
            </w:r>
          </w:p>
        </w:tc>
        <w:tc>
          <w:tcPr>
            <w:tcW w:w="2835" w:type="dxa"/>
          </w:tcPr>
          <w:p w14:paraId="0B5DF6F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:</w:t>
            </w:r>
          </w:p>
          <w:p w14:paraId="2ED7FBB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D435A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  <w:lang w:val="en-GB"/>
              </w:rPr>
              <w:t>REHI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: </w:t>
            </w:r>
            <w:r w:rsidRPr="000D43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x 20s ‘all-out’ cycle sprints at 7.5% body mass</w:t>
            </w:r>
          </w:p>
          <w:p w14:paraId="2EE10FE6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346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9734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9734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B2BB1AA" w14:textId="77777777" w:rsidR="00DA36ED" w:rsidRPr="00973466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s work + 9 min 20 s rest (10-minute exercise session)</w:t>
            </w:r>
          </w:p>
        </w:tc>
        <w:tc>
          <w:tcPr>
            <w:tcW w:w="1984" w:type="dxa"/>
          </w:tcPr>
          <w:p w14:paraId="264B88B2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E6A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ICT</w:t>
            </w:r>
            <w:r w:rsidRPr="000D435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03649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3649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 at 40%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649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m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3AC7E882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346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9734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9734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9734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3466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</w:p>
          <w:p w14:paraId="222FA6E2" w14:textId="77777777" w:rsidR="00DA36ED" w:rsidRDefault="00DA36ED" w:rsidP="006A684B">
            <w:pPr>
              <w:spacing w:line="220" w:lineRule="exact"/>
              <w:jc w:val="left"/>
              <w:rPr>
                <w:sz w:val="18"/>
                <w:szCs w:val="18"/>
              </w:rPr>
            </w:pPr>
          </w:p>
          <w:p w14:paraId="1921F5E9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A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: </w:t>
            </w:r>
            <w:r w:rsidRPr="000D435A">
              <w:rPr>
                <w:rFonts w:ascii="Times New Roman" w:hAnsi="Times New Roman" w:cs="Times New Roman"/>
                <w:sz w:val="18"/>
                <w:szCs w:val="18"/>
              </w:rPr>
              <w:t xml:space="preserve">10 x 60s </w:t>
            </w:r>
            <w:r w:rsidRPr="000E6AA4">
              <w:rPr>
                <w:rFonts w:ascii="Times New Roman" w:hAnsi="Times New Roman" w:cs="Times New Roman"/>
                <w:sz w:val="18"/>
                <w:szCs w:val="18"/>
              </w:rPr>
              <w:t xml:space="preserve">at 100% </w:t>
            </w:r>
            <w:proofErr w:type="spellStart"/>
            <w:r w:rsidRPr="000E6AA4">
              <w:rPr>
                <w:rFonts w:ascii="Times New Roman" w:hAnsi="Times New Roman" w:cs="Times New Roman"/>
                <w:sz w:val="18"/>
                <w:szCs w:val="18"/>
              </w:rPr>
              <w:t>Wmax</w:t>
            </w:r>
            <w:proofErr w:type="spellEnd"/>
            <w:r w:rsidRPr="000E6AA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14:paraId="46E39BE6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7346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9734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24E09F7F" w14:textId="77777777" w:rsidR="00DA36ED" w:rsidRPr="000E6AA4" w:rsidRDefault="00DA36ED" w:rsidP="006A684B">
            <w:pPr>
              <w:spacing w:line="220" w:lineRule="exact"/>
              <w:jc w:val="left"/>
              <w:rPr>
                <w:i/>
                <w:iCs/>
                <w:sz w:val="18"/>
                <w:szCs w:val="18"/>
              </w:rPr>
            </w:pPr>
            <w:r w:rsidRPr="00973466">
              <w:rPr>
                <w:rFonts w:ascii="Times New Roman" w:hAnsi="Times New Roman" w:cs="Times New Roman"/>
                <w:sz w:val="18"/>
                <w:szCs w:val="18"/>
              </w:rPr>
              <w:t>10 min work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 min rest (22-minutes exercise session)</w:t>
            </w:r>
          </w:p>
        </w:tc>
        <w:tc>
          <w:tcPr>
            <w:tcW w:w="1276" w:type="dxa"/>
          </w:tcPr>
          <w:p w14:paraId="585395EA" w14:textId="77777777" w:rsidR="00DA36ED" w:rsidRPr="000E6AA4" w:rsidRDefault="00DA36ED" w:rsidP="006A684B">
            <w:pPr>
              <w:spacing w:line="220" w:lineRule="exact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</w:p>
        </w:tc>
        <w:tc>
          <w:tcPr>
            <w:tcW w:w="1276" w:type="dxa"/>
          </w:tcPr>
          <w:p w14:paraId="19AB167D" w14:textId="77777777" w:rsidR="00DA36ED" w:rsidRPr="003C6D2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538A8324" w14:textId="77777777" w:rsidR="00DA36ED" w:rsidRPr="00FB5B54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D0E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fect</w:t>
            </w:r>
            <w:r w:rsidRPr="002D0E1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 w:rsidRPr="002D0E1F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ssur</w:t>
            </w:r>
            <w:r w:rsidRPr="002D0E1F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proofErr w:type="spellEnd"/>
            <w:r w:rsidRPr="002D0E1F">
              <w:rPr>
                <w:rFonts w:ascii="Times New Roman" w:hAnsi="Times New Roman" w:cs="Times New Roman"/>
                <w:sz w:val="16"/>
                <w:szCs w:val="16"/>
              </w:rPr>
              <w:t xml:space="preserve"> before exercise, every 2 min during exercise, and then 10- and 30-min post-exercise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e were no group differences in change in affect (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>MICT: −2.1 ± 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>HIIT: −3.9 ± 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>REHIT: −2.7 ± 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, while higher lowest affect in MICT and SIT compared to HIIT.</w:t>
            </w:r>
            <w:r>
              <w:t xml:space="preserve"> 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>(MICT: 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B5B5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 xml:space="preserve"> 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 xml:space="preserve"> HIIT: −1.3 ± 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>REHIT: 0.6 ± 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3D5CBBB" w14:textId="77777777" w:rsidR="00DA36ED" w:rsidRPr="005E28E3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D0E1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D0E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D0E1F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</w:t>
            </w:r>
            <w:r w:rsidRPr="002D0E1F">
              <w:rPr>
                <w:rFonts w:ascii="Times New Roman" w:hAnsi="Times New Roman" w:cs="Times New Roman"/>
                <w:sz w:val="16"/>
                <w:szCs w:val="16"/>
              </w:rPr>
              <w:t xml:space="preserve"> 30 min post- exerci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were not significant different across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 xml:space="preserve"> the exercise conditions (MICT: 70 ± 16 vs HIIT: 80 ± 19 vs REHIT: 87 ±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r w:rsidRPr="002D0E1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A36ED" w:rsidRPr="00D07034" w14:paraId="27A00299" w14:textId="77777777" w:rsidTr="006A684B">
        <w:trPr>
          <w:trHeight w:val="1617"/>
        </w:trPr>
        <w:tc>
          <w:tcPr>
            <w:tcW w:w="988" w:type="dxa"/>
          </w:tcPr>
          <w:p w14:paraId="5394C041" w14:textId="77777777" w:rsidR="00DA36ED" w:rsidRPr="00441E31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1E31">
              <w:rPr>
                <w:rFonts w:ascii="Times New Roman" w:hAnsi="Times New Roman" w:cs="Times New Roman"/>
                <w:sz w:val="18"/>
                <w:szCs w:val="18"/>
              </w:rPr>
              <w:t>Stork et al. (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41E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CA0659E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C2B4A">
              <w:rPr>
                <w:rFonts w:ascii="Times New Roman" w:hAnsi="Times New Roman" w:cs="Times New Roman"/>
                <w:sz w:val="18"/>
                <w:szCs w:val="18"/>
              </w:rPr>
              <w:t>Randomized within subjects;</w:t>
            </w:r>
          </w:p>
        </w:tc>
        <w:tc>
          <w:tcPr>
            <w:tcW w:w="2835" w:type="dxa"/>
          </w:tcPr>
          <w:p w14:paraId="00671660" w14:textId="77777777" w:rsidR="00DA36ED" w:rsidRPr="00EC2B4A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C2B4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</w:t>
            </w:r>
            <w:r w:rsidRPr="00EC2B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cling:</w:t>
            </w:r>
          </w:p>
          <w:p w14:paraId="0DD2084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C2B4A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</w:t>
            </w:r>
            <w:r w:rsidRPr="00EC2B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with self-selected music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C2B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× </w:t>
            </w:r>
            <w:r w:rsidRPr="00EC2B4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2B4A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rinting 7.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>5% of whole-body we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EC2B4A">
              <w:rPr>
                <w:rFonts w:ascii="Times New Roman" w:hAnsi="Times New Roman" w:cs="Times New Roman"/>
                <w:sz w:val="18"/>
                <w:szCs w:val="18"/>
              </w:rPr>
              <w:t>4 min of rest.</w:t>
            </w:r>
          </w:p>
          <w:p w14:paraId="4D94C731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FAA6F82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7ED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 + 16 min rest</w:t>
            </w:r>
          </w:p>
          <w:p w14:paraId="2884AFEF" w14:textId="77777777" w:rsidR="00DA36ED" w:rsidRPr="000C7ED5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55E3846" w14:textId="77777777" w:rsidR="00DA36ED" w:rsidRPr="00AE507E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: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o music: </w:t>
            </w:r>
            <w:r w:rsidRPr="00EC2B4A">
              <w:rPr>
                <w:rFonts w:ascii="Times New Roman" w:hAnsi="Times New Roman" w:cs="Times New Roman"/>
                <w:sz w:val="18"/>
                <w:szCs w:val="18"/>
              </w:rPr>
              <w:t>same SIT protocol</w:t>
            </w:r>
          </w:p>
        </w:tc>
        <w:tc>
          <w:tcPr>
            <w:tcW w:w="1276" w:type="dxa"/>
          </w:tcPr>
          <w:p w14:paraId="0AA17DBF" w14:textId="77777777" w:rsidR="00DA36ED" w:rsidRPr="002300E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</w:tcPr>
          <w:p w14:paraId="7061B138" w14:textId="77777777" w:rsidR="00DA36ED" w:rsidRPr="00AD69D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69DC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  <w:p w14:paraId="6ED8B152" w14:textId="77777777" w:rsidR="00DA36ED" w:rsidRPr="00AD69D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3" w:type="dxa"/>
          </w:tcPr>
          <w:p w14:paraId="0A1779EC" w14:textId="77777777" w:rsidR="00DA36ED" w:rsidRPr="001B000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211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62114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1406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D6252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CE</w:t>
            </w:r>
            <w:r w:rsidRPr="00D6252F">
              <w:rPr>
                <w:rFonts w:ascii="Times New Roman" w:hAnsi="Times New Roman" w:cs="Times New Roman"/>
                <w:sz w:val="16"/>
                <w:szCs w:val="16"/>
              </w:rPr>
              <w:t>S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406FA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</w:t>
            </w:r>
            <w:r w:rsidRPr="001B000C">
              <w:rPr>
                <w:rFonts w:ascii="Times New Roman" w:hAnsi="Times New Roman" w:cs="Times New Roman"/>
                <w:sz w:val="16"/>
                <w:szCs w:val="16"/>
              </w:rPr>
              <w:t>immediatel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B000C">
              <w:rPr>
                <w:rFonts w:ascii="Times New Roman" w:hAnsi="Times New Roman" w:cs="Times New Roman"/>
                <w:sz w:val="16"/>
                <w:szCs w:val="16"/>
              </w:rPr>
              <w:t xml:space="preserve">after exercise and at 30 and 60 min </w:t>
            </w:r>
            <w:proofErr w:type="spellStart"/>
            <w:r w:rsidRPr="001B000C">
              <w:rPr>
                <w:rFonts w:ascii="Times New Roman" w:hAnsi="Times New Roman" w:cs="Times New Roman"/>
                <w:sz w:val="16"/>
                <w:szCs w:val="16"/>
              </w:rPr>
              <w:t>postexerci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1B000C">
              <w:rPr>
                <w:rFonts w:ascii="Times New Roman" w:hAnsi="Times New Roman" w:cs="Times New Roman"/>
                <w:sz w:val="16"/>
                <w:szCs w:val="16"/>
              </w:rPr>
              <w:t xml:space="preserve"> significantly increased over tim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B000C">
              <w:rPr>
                <w:rFonts w:ascii="Times New Roman" w:hAnsi="Times New Roman" w:cs="Times New Roman"/>
                <w:sz w:val="16"/>
                <w:szCs w:val="16"/>
              </w:rPr>
              <w:t>and was consistently higher in the music cond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85-90 (Music), 79 - 83 (No music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14:paraId="41AD1233" w14:textId="77777777" w:rsidR="00DA36ED" w:rsidRPr="009F045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239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f</w:t>
            </w:r>
            <w:r w:rsidRPr="00A239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(measured pre-, during- every sprint bout and rest, and post exercise) were not different between conditions (~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usic), ~ 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o Music).</w:t>
            </w:r>
            <w:r>
              <w:t xml:space="preserve"> </w:t>
            </w:r>
            <w:r w:rsidRPr="00EA0055">
              <w:rPr>
                <w:rFonts w:ascii="Times New Roman" w:hAnsi="Times New Roman" w:cs="Times New Roman"/>
                <w:sz w:val="16"/>
                <w:szCs w:val="16"/>
              </w:rPr>
              <w:t>FS score decrease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A0055">
              <w:rPr>
                <w:rFonts w:ascii="Times New Roman" w:hAnsi="Times New Roman" w:cs="Times New Roman"/>
                <w:sz w:val="16"/>
                <w:szCs w:val="16"/>
              </w:rPr>
              <w:t>across all four bouts and across all four rest perio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A36ED" w:rsidRPr="00D07034" w14:paraId="028117E1" w14:textId="77777777" w:rsidTr="006A684B">
        <w:trPr>
          <w:trHeight w:val="771"/>
        </w:trPr>
        <w:tc>
          <w:tcPr>
            <w:tcW w:w="988" w:type="dxa"/>
          </w:tcPr>
          <w:p w14:paraId="409079C7" w14:textId="77777777" w:rsidR="00DA36ED" w:rsidRPr="00D07034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1E31">
              <w:rPr>
                <w:rFonts w:ascii="Times New Roman" w:hAnsi="Times New Roman" w:cs="Times New Roman"/>
                <w:sz w:val="18"/>
                <w:szCs w:val="18"/>
              </w:rPr>
              <w:t>Stork et al. (2018)</w:t>
            </w:r>
          </w:p>
        </w:tc>
        <w:tc>
          <w:tcPr>
            <w:tcW w:w="1134" w:type="dxa"/>
          </w:tcPr>
          <w:p w14:paraId="019CAB1A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3E305D"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25CB5D2" w14:textId="77777777" w:rsidR="00DA36ED" w:rsidRPr="00087910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9B82E07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59CAA7C5" w14:textId="77777777" w:rsidR="00DA36ED" w:rsidRPr="00E60C62" w:rsidRDefault="00DA36ED" w:rsidP="006A684B">
            <w:pPr>
              <w:spacing w:line="22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771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EHIT: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 3 × 20 s sprinting against 5% of whole-body weight +120 s passive recovery;</w:t>
            </w:r>
          </w:p>
          <w:p w14:paraId="4E93199E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C4A8F32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 min work + 6 min rest </w:t>
            </w:r>
          </w:p>
          <w:p w14:paraId="53647855" w14:textId="77777777" w:rsidR="00DA36ED" w:rsidRPr="000C7ED5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06948CB" w14:textId="77777777" w:rsidR="00DA36ED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3132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MICT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>: 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min at intensity of 35% </w:t>
            </w:r>
            <w:proofErr w:type="spellStart"/>
            <w:r w:rsidRPr="00E60C6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E60C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  <w:p w14:paraId="721A6D82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 min</w:t>
            </w:r>
          </w:p>
          <w:p w14:paraId="7AE8054A" w14:textId="77777777" w:rsidR="00DA36ED" w:rsidRPr="00E60C62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1FEBD5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2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: 10 × 60 s at 70% </w:t>
            </w:r>
            <w:proofErr w:type="spellStart"/>
            <w:r w:rsidRPr="00E60C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</w:t>
            </w:r>
            <w:r w:rsidRPr="00E60C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 + 60 s passive recovery</w:t>
            </w:r>
          </w:p>
          <w:p w14:paraId="0DA71F47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F67928D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in work + 10 min rest</w:t>
            </w:r>
          </w:p>
          <w:p w14:paraId="236E0810" w14:textId="77777777" w:rsidR="00DA36ED" w:rsidRPr="002300EB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380350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ute</w:t>
            </w:r>
          </w:p>
          <w:p w14:paraId="32E3E210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-week follow-up (recording subsequent exerci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havior)</w:t>
            </w:r>
          </w:p>
        </w:tc>
        <w:tc>
          <w:tcPr>
            <w:tcW w:w="1276" w:type="dxa"/>
          </w:tcPr>
          <w:p w14:paraId="6B645D05" w14:textId="77777777" w:rsidR="00DA36ED" w:rsidRPr="00AD69D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69D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boratory</w:t>
            </w:r>
          </w:p>
          <w:p w14:paraId="04518786" w14:textId="77777777" w:rsidR="00DA36ED" w:rsidRPr="00AD69D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3" w:type="dxa"/>
          </w:tcPr>
          <w:p w14:paraId="46C8D926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immediately after the training session) values did not vary between protocols (</w:t>
            </w: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83.70 ± 19.20 (MICT), 84.43 ± 18.47 (HIIT), 81.63 ± 18.78 (SIT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23F6CD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239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f</w:t>
            </w:r>
            <w:r w:rsidRPr="00A239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measured pre-, during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r each bout in HIIT and MICT and every 5 min in MICT) and 10 min and 20 min post training. Affect valence declined during all three training regimes, while there was a larger decrease in SIT (3.92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28). P</w:t>
            </w:r>
            <w:r w:rsidRPr="00715F74">
              <w:rPr>
                <w:rFonts w:ascii="Times New Roman" w:hAnsi="Times New Roman" w:cs="Times New Roman"/>
                <w:sz w:val="16"/>
                <w:szCs w:val="16"/>
              </w:rPr>
              <w:t>eak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15F74">
              <w:rPr>
                <w:rFonts w:ascii="Times New Roman" w:hAnsi="Times New Roman" w:cs="Times New Roman"/>
                <w:sz w:val="16"/>
                <w:szCs w:val="16"/>
              </w:rPr>
              <w:t>negative FS was more negative for SIT than MI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spite no significant differences were reported (2.86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0 vs. 3.84</w:t>
            </w:r>
            <w:r w:rsidRPr="00FB5B5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8). Affect responses immediately</w:t>
            </w:r>
            <w:r w:rsidRPr="00A14C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14CC9">
              <w:rPr>
                <w:rFonts w:ascii="Times New Roman" w:hAnsi="Times New Roman" w:cs="Times New Roman"/>
                <w:sz w:val="16"/>
                <w:szCs w:val="16"/>
              </w:rPr>
              <w:t>postexercise</w:t>
            </w:r>
            <w:proofErr w:type="spellEnd"/>
            <w:r w:rsidRPr="00A14CC9">
              <w:rPr>
                <w:rFonts w:ascii="Times New Roman" w:hAnsi="Times New Roman" w:cs="Times New Roman"/>
                <w:sz w:val="16"/>
                <w:szCs w:val="16"/>
              </w:rPr>
              <w:t xml:space="preserve"> was more positive for HIIT tha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14CC9">
              <w:rPr>
                <w:rFonts w:ascii="Times New Roman" w:hAnsi="Times New Roman" w:cs="Times New Roman"/>
                <w:sz w:val="16"/>
                <w:szCs w:val="16"/>
              </w:rPr>
              <w:t>S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spite non significantly differences, but no significantly among the three groups differences were found 10- or 20-m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texercise</w:t>
            </w:r>
            <w:proofErr w:type="spellEnd"/>
          </w:p>
          <w:p w14:paraId="763FF688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rousal</w:t>
            </w:r>
            <w:r w:rsidRPr="00FE483C">
              <w:rPr>
                <w:rFonts w:ascii="Times New Roman" w:hAnsi="Times New Roman" w:cs="Times New Roman"/>
                <w:sz w:val="16"/>
                <w:szCs w:val="16"/>
              </w:rPr>
              <w:t xml:space="preserve"> (FAS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as lower during MICT vs. SIT and HIIT, with no difference between these two protocol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texerci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S scores were similar across the three groups.</w:t>
            </w:r>
          </w:p>
          <w:p w14:paraId="0EE1AB9B" w14:textId="77777777" w:rsidR="00DA36ED" w:rsidRPr="002545A5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eference</w:t>
            </w:r>
            <w:r w:rsidRPr="00854844">
              <w:rPr>
                <w:rFonts w:ascii="Times New Roman" w:hAnsi="Times New Roman" w:cs="Times New Roman"/>
                <w:sz w:val="16"/>
                <w:szCs w:val="16"/>
              </w:rPr>
              <w:t xml:space="preserve">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milar across the three groups.</w:t>
            </w:r>
          </w:p>
        </w:tc>
      </w:tr>
      <w:tr w:rsidR="00DA36ED" w:rsidRPr="00D07034" w14:paraId="793CC175" w14:textId="77777777" w:rsidTr="006A684B">
        <w:trPr>
          <w:trHeight w:val="1443"/>
        </w:trPr>
        <w:tc>
          <w:tcPr>
            <w:tcW w:w="988" w:type="dxa"/>
          </w:tcPr>
          <w:p w14:paraId="2D7DB98D" w14:textId="77777777" w:rsidR="00DA36ED" w:rsidRPr="00441E31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75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ork et al. (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775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B443383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3E305D"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278F88B" w14:textId="77777777" w:rsidR="00DA36ED" w:rsidRPr="00411E0E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5E398B4" w14:textId="77777777" w:rsidR="00DA36ED" w:rsidRPr="00933417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341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</w:t>
            </w:r>
            <w:r w:rsidRPr="0093341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cling:</w:t>
            </w:r>
          </w:p>
          <w:p w14:paraId="476611AC" w14:textId="77777777" w:rsidR="00DA36ED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11E0E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EHIT</w:t>
            </w:r>
            <w:r w:rsidRPr="00EC2B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with motivational music</w:t>
            </w:r>
          </w:p>
          <w:p w14:paraId="31C0DCF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11E0E">
              <w:rPr>
                <w:rFonts w:ascii="Times New Roman" w:hAnsi="Times New Roman" w:cs="Times New Roman"/>
                <w:sz w:val="18"/>
                <w:szCs w:val="18"/>
              </w:rPr>
              <w:t xml:space="preserve">3 × 20-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rinting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 against 5% of whole-body we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411E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0 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11E0E">
              <w:rPr>
                <w:rFonts w:ascii="Times New Roman" w:hAnsi="Times New Roman" w:cs="Times New Roman"/>
                <w:sz w:val="18"/>
                <w:szCs w:val="18"/>
              </w:rPr>
              <w:t>recovery periods</w:t>
            </w:r>
          </w:p>
          <w:p w14:paraId="4EEA7FCB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5357D31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7ED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 + 6 min rest</w:t>
            </w:r>
          </w:p>
          <w:p w14:paraId="4010909A" w14:textId="77777777" w:rsidR="00DA36ED" w:rsidRPr="00411E0E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6882894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:</w:t>
            </w:r>
          </w:p>
          <w:p w14:paraId="40899E4A" w14:textId="77777777" w:rsidR="00DA36ED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3341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cast contro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7A8A65A1" w14:textId="77777777" w:rsidR="00DA36ED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me </w:t>
            </w: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>
              <w:t xml:space="preserve"> </w:t>
            </w: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  <w:p w14:paraId="2A69CF25" w14:textId="77777777" w:rsidR="00DA36ED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83C8972" w14:textId="77777777" w:rsidR="00DA36ED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3341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-audio contro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0571AD70" w14:textId="77777777" w:rsidR="00DA36ED" w:rsidRPr="00933417" w:rsidRDefault="00DA36ED" w:rsidP="006A684B">
            <w:pPr>
              <w:spacing w:line="220" w:lineRule="exact"/>
              <w:contextualSpacing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me </w:t>
            </w: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>
              <w:t xml:space="preserve"> </w:t>
            </w:r>
            <w:r w:rsidRPr="00FE0E8B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</w:tc>
        <w:tc>
          <w:tcPr>
            <w:tcW w:w="1276" w:type="dxa"/>
          </w:tcPr>
          <w:p w14:paraId="75175F0D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  <w:p w14:paraId="1CA66CDC" w14:textId="77777777" w:rsidR="00DA36ED" w:rsidRPr="002300EB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AB0692" w14:textId="77777777" w:rsidR="00DA36ED" w:rsidRPr="00AD69D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D69DC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  <w:p w14:paraId="3727CFEE" w14:textId="77777777" w:rsidR="00DA36ED" w:rsidRPr="00AD69DC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3" w:type="dxa"/>
          </w:tcPr>
          <w:p w14:paraId="0D609C7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3EC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703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njoyment (PACES) </w:t>
            </w:r>
            <w:r w:rsidRPr="00703EC4">
              <w:rPr>
                <w:rFonts w:ascii="Times New Roman" w:hAnsi="Times New Roman" w:cs="Times New Roman"/>
                <w:sz w:val="16"/>
                <w:szCs w:val="16"/>
              </w:rPr>
              <w:t>(measured immediately after the training session) valu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re significantly higher in the motivational music condition (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89.58 ± 17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(Music), 83.92 ± 19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(Podcast), 85.28 ± 17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080C">
              <w:rPr>
                <w:rFonts w:ascii="Times New Roman" w:hAnsi="Times New Roman" w:cs="Times New Roman"/>
                <w:sz w:val="16"/>
                <w:szCs w:val="16"/>
              </w:rPr>
              <w:t>(No-audio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E5FC4F1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239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f</w:t>
            </w:r>
            <w:r w:rsidRPr="00A239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measured pre-, during </w:t>
            </w:r>
            <w:r w:rsidRPr="00885709">
              <w:rPr>
                <w:rFonts w:ascii="Times New Roman" w:hAnsi="Times New Roman" w:cs="Times New Roman"/>
                <w:sz w:val="16"/>
                <w:szCs w:val="16"/>
              </w:rPr>
              <w:t>(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5709">
              <w:rPr>
                <w:rFonts w:ascii="Times New Roman" w:hAnsi="Times New Roman" w:cs="Times New Roman"/>
                <w:sz w:val="16"/>
                <w:szCs w:val="16"/>
              </w:rPr>
              <w:t>end of/immediately following sprints 1, 2, and 3, and during the las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5709">
              <w:rPr>
                <w:rFonts w:ascii="Cambria Math" w:hAnsi="Cambria Math" w:cs="Cambria Math"/>
                <w:sz w:val="16"/>
                <w:szCs w:val="16"/>
              </w:rPr>
              <w:t>∼</w:t>
            </w:r>
            <w:r w:rsidRPr="00885709">
              <w:rPr>
                <w:rFonts w:ascii="Times New Roman" w:hAnsi="Times New Roman" w:cs="Times New Roman"/>
                <w:sz w:val="16"/>
                <w:szCs w:val="16"/>
              </w:rPr>
              <w:t>35 s of recovery period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immediately, 5-min and 10-min post training were not significantly different across the conditions. Lowest valences ranged from ~ -0.4 (No-audio) to ~ 0.2 (Music or Podcast). Decrease of affect valences from pre-training to sprint 3 were observed in all the conditions, while increased significantly from </w:t>
            </w:r>
            <w:r w:rsidRPr="00885709">
              <w:rPr>
                <w:rFonts w:ascii="Times New Roman" w:hAnsi="Times New Roman" w:cs="Times New Roman"/>
                <w:sz w:val="16"/>
                <w:szCs w:val="16"/>
              </w:rPr>
              <w:t>pre-exercise to all othe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5709">
              <w:rPr>
                <w:rFonts w:ascii="Times New Roman" w:hAnsi="Times New Roman" w:cs="Times New Roman"/>
                <w:sz w:val="16"/>
                <w:szCs w:val="16"/>
              </w:rPr>
              <w:t>ime points during exerci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ross all conditions.</w:t>
            </w:r>
          </w:p>
          <w:p w14:paraId="4B133C7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rousal</w:t>
            </w:r>
            <w:r w:rsidRPr="00FE483C">
              <w:rPr>
                <w:rFonts w:ascii="Times New Roman" w:hAnsi="Times New Roman" w:cs="Times New Roman"/>
                <w:sz w:val="16"/>
                <w:szCs w:val="16"/>
              </w:rPr>
              <w:t xml:space="preserve"> (FA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asured with FS were not significantly different across the conditions. </w:t>
            </w:r>
          </w:p>
          <w:p w14:paraId="3C03CF84" w14:textId="77777777" w:rsidR="00DA36ED" w:rsidRPr="00374643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857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8857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king</w:t>
            </w:r>
            <w:r w:rsidRPr="00885709">
              <w:rPr>
                <w:rFonts w:ascii="Times New Roman" w:hAnsi="Times New Roman" w:cs="Times New Roman"/>
                <w:sz w:val="16"/>
                <w:szCs w:val="16"/>
              </w:rPr>
              <w:t xml:space="preserve"> (one-item </w:t>
            </w:r>
            <w:r w:rsidRPr="00885709">
              <w:rPr>
                <w:rFonts w:ascii="AdvOT596495f2" w:hAnsi="AdvOT596495f2"/>
                <w:color w:val="000000"/>
                <w:sz w:val="16"/>
                <w:szCs w:val="16"/>
              </w:rPr>
              <w:t>10-point scale</w:t>
            </w:r>
            <w:r w:rsidRPr="00885709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85709">
              <w:rPr>
                <w:rFonts w:ascii="Times New Roman" w:hAnsi="Times New Roman" w:cs="Times New Roman"/>
                <w:sz w:val="16"/>
                <w:szCs w:val="16"/>
              </w:rPr>
              <w:t>cores were higher during th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5709">
              <w:rPr>
                <w:rFonts w:ascii="Times New Roman" w:hAnsi="Times New Roman" w:cs="Times New Roman"/>
                <w:sz w:val="16"/>
                <w:szCs w:val="16"/>
              </w:rPr>
              <w:t>music cond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A36ED" w:rsidRPr="00D07034" w14:paraId="34ABEF25" w14:textId="77777777" w:rsidTr="006A684B">
        <w:trPr>
          <w:trHeight w:val="1262"/>
        </w:trPr>
        <w:tc>
          <w:tcPr>
            <w:tcW w:w="988" w:type="dxa"/>
          </w:tcPr>
          <w:p w14:paraId="2AD6A2C9" w14:textId="77777777" w:rsidR="00DA36ED" w:rsidRPr="00D07034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1E31">
              <w:rPr>
                <w:rFonts w:ascii="Times New Roman" w:hAnsi="Times New Roman" w:cs="Times New Roman"/>
                <w:sz w:val="18"/>
                <w:szCs w:val="18"/>
              </w:rPr>
              <w:t>Townsend et al. (2016)</w:t>
            </w:r>
          </w:p>
        </w:tc>
        <w:tc>
          <w:tcPr>
            <w:tcW w:w="1134" w:type="dxa"/>
          </w:tcPr>
          <w:p w14:paraId="072FC779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5237C2"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F042740" w14:textId="77777777" w:rsidR="00DA36ED" w:rsidRPr="00087910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D62A83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n</w:t>
            </w: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7CDC9B13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74F57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:</w:t>
            </w:r>
            <w:r w:rsidRPr="00174F5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30 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rinting +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0 sec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  <w:p w14:paraId="36361839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44C00F9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7ED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 + 16 min rest</w:t>
            </w:r>
          </w:p>
          <w:p w14:paraId="02CE2821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51288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SIT:</w:t>
            </w:r>
            <w:r w:rsidRPr="00031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rinting +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0 s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  <w:p w14:paraId="39E61B08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BA7DFB8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7ED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 + 16 min rest</w:t>
            </w:r>
          </w:p>
          <w:p w14:paraId="023E7036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51288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RST:</w:t>
            </w:r>
            <w:r w:rsidRPr="000313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 s sprinting + 40 sec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  <w:p w14:paraId="30637D58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3CC5583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7ED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 + 16 min rest</w:t>
            </w:r>
          </w:p>
          <w:p w14:paraId="00F96A72" w14:textId="77777777" w:rsidR="00DA36ED" w:rsidRPr="0003132C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7B754198" w14:textId="77777777" w:rsidR="00DA36ED" w:rsidRPr="00051288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626E89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</w:tcPr>
          <w:p w14:paraId="47376EFC" w14:textId="77777777" w:rsidR="00DA36ED" w:rsidRPr="005237C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237C2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34A9A4FF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30-min after the training session) was </w:t>
            </w:r>
            <w:r w:rsidRPr="00AE1762">
              <w:rPr>
                <w:rFonts w:ascii="Times New Roman" w:hAnsi="Times New Roman" w:cs="Times New Roman"/>
                <w:sz w:val="16"/>
                <w:szCs w:val="16"/>
              </w:rPr>
              <w:t>significantly high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SIT (5 sec)</w:t>
            </w:r>
            <w:r w:rsidRPr="005160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 SIT (15 sec) (no differences between these two) vs. SIT (30 sec)</w:t>
            </w: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 xml:space="preserve"> (96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1.0 (5s), 88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1.4 (15s), 8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1.6 (30s) (119 total, one item removed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B2B903E" w14:textId="77777777" w:rsidR="00DA36ED" w:rsidRPr="00690784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907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wo items added:</w:t>
            </w:r>
          </w:p>
          <w:p w14:paraId="014990EA" w14:textId="77777777" w:rsidR="00DA36ED" w:rsidRPr="00690784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1. How much did you enjoyed? 7.11 ± 1.17 (5s), 6.44 ± 2.4 (15s), 4.56 ± 2.54(30s)</w:t>
            </w:r>
          </w:p>
          <w:p w14:paraId="7E49142E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2. enjoyment performing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0784">
              <w:rPr>
                <w:rFonts w:ascii="Times New Roman" w:hAnsi="Times New Roman" w:cs="Times New Roman"/>
                <w:sz w:val="16"/>
                <w:szCs w:val="16"/>
              </w:rPr>
              <w:t>5.67± 2(5s), 4.89 +2.26(15s), 3.11 +2.21(30s)</w:t>
            </w:r>
          </w:p>
          <w:p w14:paraId="54982B3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36A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ff</w:t>
            </w:r>
            <w:r w:rsidRPr="00136A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measured pre-, during (</w:t>
            </w:r>
            <w:r w:rsidRPr="008D473B">
              <w:rPr>
                <w:rFonts w:ascii="Times New Roman" w:hAnsi="Times New Roman" w:cs="Times New Roman"/>
                <w:sz w:val="16"/>
                <w:szCs w:val="16"/>
              </w:rPr>
              <w:t>at 4.5, 9, and 13.5 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Pr="008D473B">
              <w:rPr>
                <w:rFonts w:ascii="Times New Roman" w:hAnsi="Times New Roman" w:cs="Times New Roman"/>
                <w:sz w:val="16"/>
                <w:szCs w:val="16"/>
              </w:rPr>
              <w:t>immediate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30 min </w:t>
            </w:r>
            <w:r w:rsidRPr="008D473B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raining. Affect valence were significantly higher in </w:t>
            </w:r>
            <w:r w:rsidRPr="008D473B">
              <w:rPr>
                <w:rFonts w:ascii="Times New Roman" w:hAnsi="Times New Roman" w:cs="Times New Roman"/>
                <w:sz w:val="16"/>
                <w:szCs w:val="16"/>
              </w:rPr>
              <w:t>SIT (5 sec) vs. SIT (30 sec) after mid-point of the trai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d 30 m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texerci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72D63">
              <w:rPr>
                <w:rFonts w:ascii="Times New Roman" w:hAnsi="Times New Roman" w:cs="Times New Roman"/>
                <w:sz w:val="16"/>
                <w:szCs w:val="16"/>
              </w:rPr>
              <w:t>-0.9 ± 1.9 (5s), -1.9 ± 2.5 (15s), -2.8 ± 2.5 (30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CBF9235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B77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7B77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lf-efficac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E1762">
              <w:rPr>
                <w:rFonts w:ascii="Times New Roman" w:hAnsi="Times New Roman" w:cs="Times New Roman"/>
                <w:sz w:val="16"/>
                <w:szCs w:val="16"/>
              </w:rPr>
              <w:t>was significantly high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SIT (5 sec)</w:t>
            </w:r>
            <w:r w:rsidRPr="005160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 SIT (15 sec) (no differences between these two) vs. SIT (30 sec).</w:t>
            </w:r>
          </w:p>
          <w:p w14:paraId="0C58ED4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B77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7B77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tention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E1762">
              <w:rPr>
                <w:rFonts w:ascii="Times New Roman" w:hAnsi="Times New Roman" w:cs="Times New Roman"/>
                <w:sz w:val="16"/>
                <w:szCs w:val="16"/>
              </w:rPr>
              <w:t>was significantly high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SIT (5 sec) vs. SIT (15 sec) and SIT (3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c).</w:t>
            </w:r>
          </w:p>
          <w:p w14:paraId="4A9441C5" w14:textId="77777777" w:rsidR="00DA36ED" w:rsidRPr="008A0B9F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eference </w:t>
            </w:r>
            <w:r w:rsidRPr="000D1334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0D1334">
              <w:rPr>
                <w:rFonts w:ascii="Times New Roman" w:hAnsi="Times New Roman" w:cs="Times New Roman"/>
                <w:sz w:val="16"/>
                <w:szCs w:val="16"/>
              </w:rPr>
              <w:t>participants verbally selected the 5:40 exercise protocol over th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0D133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1334">
              <w:rPr>
                <w:rFonts w:ascii="Times New Roman" w:hAnsi="Times New Roman" w:cs="Times New Roman"/>
                <w:sz w:val="16"/>
                <w:szCs w:val="16"/>
              </w:rPr>
              <w:t>protocols.</w:t>
            </w:r>
          </w:p>
        </w:tc>
      </w:tr>
      <w:tr w:rsidR="00DA36ED" w:rsidRPr="00D07034" w14:paraId="3BBC8998" w14:textId="77777777" w:rsidTr="006A684B">
        <w:trPr>
          <w:trHeight w:val="1082"/>
        </w:trPr>
        <w:tc>
          <w:tcPr>
            <w:tcW w:w="988" w:type="dxa"/>
          </w:tcPr>
          <w:p w14:paraId="43022A58" w14:textId="77777777" w:rsidR="00DA36ED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E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itter</w:t>
            </w:r>
            <w:proofErr w:type="spellEnd"/>
          </w:p>
          <w:p w14:paraId="451F4BE2" w14:textId="77777777" w:rsidR="00DA36ED" w:rsidRPr="00D07034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1E31">
              <w:rPr>
                <w:rFonts w:ascii="Times New Roman" w:hAnsi="Times New Roman" w:cs="Times New Roman"/>
                <w:sz w:val="18"/>
                <w:szCs w:val="18"/>
              </w:rPr>
              <w:t>et al. (2013)</w:t>
            </w:r>
          </w:p>
        </w:tc>
        <w:tc>
          <w:tcPr>
            <w:tcW w:w="1134" w:type="dxa"/>
          </w:tcPr>
          <w:p w14:paraId="5CAEF5BE" w14:textId="77777777" w:rsidR="00DA36ED" w:rsidRPr="006941BC" w:rsidRDefault="00DA36ED" w:rsidP="006A684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F2CF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bjects; </w:t>
            </w:r>
          </w:p>
        </w:tc>
        <w:tc>
          <w:tcPr>
            <w:tcW w:w="2835" w:type="dxa"/>
          </w:tcPr>
          <w:p w14:paraId="3F164F4B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unning</w:t>
            </w:r>
          </w:p>
          <w:p w14:paraId="55ECBED8" w14:textId="77777777" w:rsidR="00DA36ED" w:rsidRPr="0003132C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B42E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u w:val="single"/>
              </w:rPr>
              <w:t xml:space="preserve">Classic </w:t>
            </w:r>
            <w:r w:rsidRPr="001B42EC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u w:val="single"/>
              </w:rPr>
              <w:t>S</w:t>
            </w:r>
            <w:r w:rsidRPr="001B42E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u w:val="single"/>
              </w:rPr>
              <w:t>IT</w:t>
            </w:r>
            <w:r w:rsidRPr="0003132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E-subjects with </w:t>
            </w:r>
            <w:r w:rsidRPr="0003132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igh efficacy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feedback</w:t>
            </w:r>
            <w:r w:rsidRPr="0003132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</w:p>
          <w:p w14:paraId="7662530F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113B94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30 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rinting +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0 s</w:t>
            </w:r>
            <w:r w:rsidRPr="007147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ssive recovery</w:t>
            </w:r>
          </w:p>
          <w:p w14:paraId="35196A8C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B195FB1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7ED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 + 16 min rest</w:t>
            </w:r>
          </w:p>
          <w:p w14:paraId="0778D32F" w14:textId="77777777" w:rsidR="00DA36ED" w:rsidRPr="0003132C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14A694C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F76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5EB65D6D" w14:textId="77777777" w:rsidR="00DA36ED" w:rsidRPr="001B42EC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E- </w:t>
            </w:r>
            <w:r w:rsidRPr="001B42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efficacy feedbac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152B101E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762F">
              <w:rPr>
                <w:rFonts w:ascii="Times New Roman" w:hAnsi="Times New Roman" w:cs="Times New Roman"/>
                <w:sz w:val="18"/>
                <w:szCs w:val="18"/>
              </w:rPr>
              <w:t xml:space="preserve">sa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Pr="00DF762F">
              <w:rPr>
                <w:rFonts w:ascii="Times New Roman" w:hAnsi="Times New Roman" w:cs="Times New Roman"/>
                <w:sz w:val="18"/>
                <w:szCs w:val="18"/>
              </w:rPr>
              <w:t xml:space="preserve"> protocol</w:t>
            </w:r>
          </w:p>
          <w:p w14:paraId="3016097E" w14:textId="77777777" w:rsidR="00DA36ED" w:rsidRPr="00C32719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770242" w14:textId="77777777" w:rsidR="00DA36ED" w:rsidRPr="001B42EC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ol</w:t>
            </w:r>
            <w:r w:rsidRPr="001B42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r w:rsidRPr="001B42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 efficacy feedbac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:</w:t>
            </w:r>
          </w:p>
          <w:p w14:paraId="689E95DC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762F">
              <w:rPr>
                <w:rFonts w:ascii="Times New Roman" w:hAnsi="Times New Roman" w:cs="Times New Roman"/>
                <w:sz w:val="18"/>
                <w:szCs w:val="18"/>
              </w:rPr>
              <w:t xml:space="preserve">sa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Pr="00DF762F">
              <w:rPr>
                <w:rFonts w:ascii="Times New Roman" w:hAnsi="Times New Roman" w:cs="Times New Roman"/>
                <w:sz w:val="18"/>
                <w:szCs w:val="18"/>
              </w:rPr>
              <w:t xml:space="preserve"> protocol</w:t>
            </w:r>
          </w:p>
        </w:tc>
        <w:tc>
          <w:tcPr>
            <w:tcW w:w="1276" w:type="dxa"/>
          </w:tcPr>
          <w:p w14:paraId="26E80ABD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</w:tcPr>
          <w:p w14:paraId="2EF0CB21" w14:textId="77777777" w:rsidR="00DA36ED" w:rsidRPr="002F2CF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2CFB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66AD7BFD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 w:rsidRPr="002B7787">
              <w:rPr>
                <w:rFonts w:ascii="Times New Roman" w:hAnsi="Times New Roman" w:cs="Times New Roman"/>
                <w:sz w:val="16"/>
                <w:szCs w:val="16"/>
              </w:rPr>
              <w:t xml:space="preserve"> (PACE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asured 5-min after the training session) was </w:t>
            </w:r>
            <w:r w:rsidRPr="00AE1762">
              <w:rPr>
                <w:rFonts w:ascii="Times New Roman" w:hAnsi="Times New Roman" w:cs="Times New Roman"/>
                <w:sz w:val="16"/>
                <w:szCs w:val="16"/>
              </w:rPr>
              <w:t>significantly high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SI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5160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s. SIT (LE) and control groups (</w:t>
            </w:r>
            <w:r w:rsidRPr="00672D63">
              <w:rPr>
                <w:rFonts w:ascii="Times New Roman" w:hAnsi="Times New Roman" w:cs="Times New Roman"/>
                <w:sz w:val="16"/>
                <w:szCs w:val="16"/>
              </w:rPr>
              <w:t xml:space="preserve">86.188± 17.966, range: 52.94-120.71 (HE), 66.107 ± 23.5, </w:t>
            </w:r>
            <w:proofErr w:type="gramStart"/>
            <w:r w:rsidRPr="00672D63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  <w:proofErr w:type="gramEnd"/>
            <w:r w:rsidRPr="00672D63">
              <w:rPr>
                <w:rFonts w:ascii="Times New Roman" w:hAnsi="Times New Roman" w:cs="Times New Roman"/>
                <w:sz w:val="16"/>
                <w:szCs w:val="16"/>
              </w:rPr>
              <w:t>: 27.53-109.06 (LE), 72.433, ± 18.024, range: 27.53-101.65 (No feedback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87A924C" w14:textId="77777777" w:rsidR="00DA36ED" w:rsidRPr="00954550" w:rsidRDefault="00DA36ED" w:rsidP="006A684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455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95455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A</w:t>
            </w:r>
            <w:r w:rsidRPr="009545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fect</w:t>
            </w:r>
            <w:r>
              <w:t xml:space="preserve"> </w:t>
            </w:r>
            <w:r w:rsidRPr="009545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54550">
              <w:rPr>
                <w:rFonts w:ascii="Times New Roman" w:hAnsi="Times New Roman" w:cs="Times New Roman"/>
                <w:sz w:val="16"/>
                <w:szCs w:val="16"/>
              </w:rPr>
              <w:t>SE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variables were similar among the groups, yet greater decrease in positive well-being and increase in distress were found in SIT (LE). </w:t>
            </w:r>
          </w:p>
          <w:p w14:paraId="014B2AFB" w14:textId="77777777" w:rsidR="00DA36ED" w:rsidRPr="00B96239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B77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 w:rsidRPr="007B77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lf-efficacy</w:t>
            </w:r>
            <w:r w:rsidRPr="000D1334">
              <w:rPr>
                <w:rFonts w:ascii="Times New Roman" w:hAnsi="Times New Roman" w:cs="Times New Roman"/>
                <w:sz w:val="16"/>
                <w:szCs w:val="16"/>
              </w:rPr>
              <w:t xml:space="preserve"> declined in all group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but SIT6 (HE)</w:t>
            </w:r>
            <w:r w:rsidRPr="000D1334">
              <w:rPr>
                <w:rFonts w:ascii="Times New Roman" w:hAnsi="Times New Roman" w:cs="Times New Roman"/>
                <w:sz w:val="16"/>
                <w:szCs w:val="16"/>
              </w:rPr>
              <w:t xml:space="preserve"> had the smallest decrease in self-effica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.</w:t>
            </w:r>
            <w:r w:rsidRPr="000D13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D1334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gramEnd"/>
            <w:r w:rsidRPr="000D1334">
              <w:rPr>
                <w:rFonts w:ascii="Times New Roman" w:hAnsi="Times New Roman" w:cs="Times New Roman"/>
                <w:sz w:val="16"/>
                <w:szCs w:val="16"/>
              </w:rPr>
              <w:t xml:space="preserve"> control and SIT (LE) groups.</w:t>
            </w:r>
          </w:p>
        </w:tc>
      </w:tr>
      <w:tr w:rsidR="00DA36ED" w:rsidRPr="00D07034" w14:paraId="65FC85AB" w14:textId="77777777" w:rsidTr="006A684B">
        <w:trPr>
          <w:trHeight w:val="1082"/>
        </w:trPr>
        <w:tc>
          <w:tcPr>
            <w:tcW w:w="988" w:type="dxa"/>
          </w:tcPr>
          <w:p w14:paraId="4AF75EB7" w14:textId="77777777" w:rsidR="00DA36ED" w:rsidRPr="00CA3A94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3A94">
              <w:rPr>
                <w:rFonts w:ascii="Times New Roman" w:hAnsi="Times New Roman" w:cs="Times New Roman"/>
                <w:sz w:val="18"/>
                <w:szCs w:val="18"/>
              </w:rPr>
              <w:t>Wilke</w:t>
            </w:r>
          </w:p>
          <w:p w14:paraId="0EF97743" w14:textId="77777777" w:rsidR="00DA36ED" w:rsidRPr="003D79AB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3A94">
              <w:rPr>
                <w:rFonts w:ascii="Times New Roman" w:hAnsi="Times New Roman" w:cs="Times New Roman"/>
                <w:sz w:val="18"/>
                <w:szCs w:val="18"/>
              </w:rPr>
              <w:t>et al. (2018)</w:t>
            </w:r>
          </w:p>
        </w:tc>
        <w:tc>
          <w:tcPr>
            <w:tcW w:w="1134" w:type="dxa"/>
          </w:tcPr>
          <w:p w14:paraId="13610495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F2CF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s;</w:t>
            </w:r>
          </w:p>
        </w:tc>
        <w:tc>
          <w:tcPr>
            <w:tcW w:w="2835" w:type="dxa"/>
          </w:tcPr>
          <w:p w14:paraId="0BF9874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 w:rsidRPr="0062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le body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xercise</w:t>
            </w:r>
          </w:p>
          <w:p w14:paraId="7EC826CD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032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u w:val="single"/>
              </w:rPr>
              <w:t>T</w:t>
            </w:r>
            <w:r w:rsidRPr="00FA032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abata</w:t>
            </w:r>
            <w:proofErr w:type="spellEnd"/>
            <w:r w:rsidRPr="00FA032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 xml:space="preserve"> S</w:t>
            </w:r>
            <w:r w:rsidRPr="00BB7251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I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: </w:t>
            </w:r>
            <w:r w:rsidRPr="00FA032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FA032B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FA032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032B">
              <w:rPr>
                <w:rFonts w:ascii="Times New Roman" w:hAnsi="Times New Roman" w:cs="Times New Roman"/>
                <w:sz w:val="18"/>
                <w:szCs w:val="18"/>
              </w:rPr>
              <w:t>s all‐out bouts with 10s brea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lus 1-min rest every 10-set in week 1 or every 15-set in week 2)</w:t>
            </w:r>
          </w:p>
          <w:p w14:paraId="5F858F84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1DF9D56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7ED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 + 5 min rest</w:t>
            </w:r>
          </w:p>
          <w:p w14:paraId="1AA3B2AD" w14:textId="77777777" w:rsidR="00DA36ED" w:rsidRPr="0072195F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150A66CD" w14:textId="77777777" w:rsidR="00DA36ED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T:</w:t>
            </w:r>
            <w:r>
              <w:t xml:space="preserve"> </w:t>
            </w:r>
            <w:r w:rsidRPr="002121C3">
              <w:rPr>
                <w:rFonts w:ascii="Times New Roman" w:hAnsi="Times New Roman" w:cs="Times New Roman"/>
                <w:sz w:val="18"/>
                <w:szCs w:val="18"/>
              </w:rPr>
              <w:t>walking for 50 min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FA032B">
              <w:rPr>
                <w:rFonts w:ascii="Times New Roman" w:hAnsi="Times New Roman" w:cs="Times New Roman"/>
                <w:sz w:val="18"/>
                <w:szCs w:val="18"/>
              </w:rPr>
              <w:t>50% HRR (weeks 1 and 2), to 55% HRR (weeks 3 and 4) and 60% HRR (weeks 5 and 6)</w:t>
            </w:r>
          </w:p>
          <w:p w14:paraId="4B1672AE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min</w:t>
            </w:r>
          </w:p>
          <w:p w14:paraId="373A5D7F" w14:textId="77777777" w:rsidR="00DA36ED" w:rsidRPr="002121C3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219446" w14:textId="77777777" w:rsidR="00DA36ED" w:rsidRPr="002300EB" w:rsidRDefault="00DA36ED" w:rsidP="006A684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3×/week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1276" w:type="dxa"/>
          </w:tcPr>
          <w:p w14:paraId="044211AF" w14:textId="77777777" w:rsidR="00DA36ED" w:rsidRPr="002F2CF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2121C3">
              <w:rPr>
                <w:rFonts w:ascii="Times New Roman" w:hAnsi="Times New Roman" w:cs="Times New Roman"/>
                <w:sz w:val="18"/>
                <w:szCs w:val="18"/>
              </w:rPr>
              <w:t>utdo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upervised)</w:t>
            </w:r>
          </w:p>
        </w:tc>
        <w:tc>
          <w:tcPr>
            <w:tcW w:w="5423" w:type="dxa"/>
          </w:tcPr>
          <w:p w14:paraId="75AD084A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DA674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DA67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joy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A6749">
              <w:rPr>
                <w:rFonts w:ascii="Times New Roman" w:hAnsi="Times New Roman" w:cs="Times New Roman"/>
                <w:sz w:val="16"/>
                <w:szCs w:val="16"/>
              </w:rPr>
              <w:t>five‐level Likert sc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was </w:t>
            </w:r>
            <w:r w:rsidRPr="00AE1762">
              <w:rPr>
                <w:rFonts w:ascii="Times New Roman" w:hAnsi="Times New Roman" w:cs="Times New Roman"/>
                <w:sz w:val="16"/>
                <w:szCs w:val="16"/>
              </w:rPr>
              <w:t>significantly high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SI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4) than MICT.</w:t>
            </w:r>
          </w:p>
          <w:p w14:paraId="0A23F50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7C9212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36ED" w:rsidRPr="00D07034" w14:paraId="0DEA7CC0" w14:textId="77777777" w:rsidTr="006A684B">
        <w:trPr>
          <w:trHeight w:val="1082"/>
        </w:trPr>
        <w:tc>
          <w:tcPr>
            <w:tcW w:w="988" w:type="dxa"/>
          </w:tcPr>
          <w:p w14:paraId="23A0D5C0" w14:textId="77777777" w:rsidR="00DA36ED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79AB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od</w:t>
            </w:r>
          </w:p>
          <w:p w14:paraId="6C34FE6A" w14:textId="77777777" w:rsidR="00DA36ED" w:rsidRPr="00441E31" w:rsidRDefault="00DA36ED" w:rsidP="006A684B">
            <w:pPr>
              <w:spacing w:line="240" w:lineRule="exact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1E31">
              <w:rPr>
                <w:rFonts w:ascii="Times New Roman" w:hAnsi="Times New Roman" w:cs="Times New Roman"/>
                <w:sz w:val="18"/>
                <w:szCs w:val="18"/>
              </w:rPr>
              <w:t>et al. (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41E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8111647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r w:rsidRPr="006A471D">
              <w:rPr>
                <w:rFonts w:ascii="Times New Roman" w:hAnsi="Times New Roman" w:cs="Times New Roman"/>
                <w:sz w:val="18"/>
                <w:szCs w:val="18"/>
              </w:rPr>
              <w:t>within subjects</w:t>
            </w: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2907FAD" w14:textId="77777777" w:rsidR="00DA36ED" w:rsidRPr="002300EB" w:rsidRDefault="00DA36ED" w:rsidP="006A684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C7F008B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1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</w:p>
          <w:p w14:paraId="7F448F29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A032B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lassic SIT</w:t>
            </w:r>
            <w:r w:rsidRPr="00CA3A94">
              <w:rPr>
                <w:rFonts w:ascii="Times New Roman" w:hAnsi="Times New Roman" w:cs="Times New Roman"/>
                <w:sz w:val="18"/>
                <w:szCs w:val="18"/>
              </w:rPr>
              <w:t>: 8 × 30 s spri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nting at intensity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E60C6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3316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CA3A94">
              <w:rPr>
                <w:rFonts w:ascii="Times New Roman" w:hAnsi="Times New Roman" w:cs="Times New Roman"/>
                <w:sz w:val="18"/>
                <w:szCs w:val="18"/>
              </w:rPr>
              <w:t>90 s active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 recovery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E60C6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3316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  <w:p w14:paraId="043520B8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534DA09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7ED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 + 12 min rest</w:t>
            </w:r>
          </w:p>
          <w:p w14:paraId="579D3EAB" w14:textId="77777777" w:rsidR="00DA36ED" w:rsidRPr="0031328A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467A1730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132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IT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× 60 s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E60C6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3316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 + 60 se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 recovery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60C62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E60C6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proofErr w:type="spellEnd"/>
          </w:p>
          <w:p w14:paraId="54D869F2" w14:textId="77777777" w:rsidR="00DA36ED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E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uration</w:t>
            </w:r>
            <w:r w:rsidRPr="000C7E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D655D22" w14:textId="77777777" w:rsidR="00DA36ED" w:rsidRPr="002300EB" w:rsidRDefault="00DA36ED" w:rsidP="006A684B">
            <w:pPr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7E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7ED5">
              <w:rPr>
                <w:rFonts w:ascii="Times New Roman" w:hAnsi="Times New Roman" w:cs="Times New Roman" w:hint="eastAsia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rk + 8 min rest</w:t>
            </w:r>
          </w:p>
          <w:p w14:paraId="04B28A44" w14:textId="77777777" w:rsidR="00DA36ED" w:rsidRPr="002300EB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6F0CEC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300EB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276" w:type="dxa"/>
          </w:tcPr>
          <w:p w14:paraId="4F4F98BE" w14:textId="77777777" w:rsidR="00DA36ED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F2CFB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5423" w:type="dxa"/>
          </w:tcPr>
          <w:p w14:paraId="3BA39727" w14:textId="77777777" w:rsidR="00DA36ED" w:rsidRPr="00AA3CC2" w:rsidRDefault="00DA36ED" w:rsidP="006A684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77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fect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>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measured immediately after</w:t>
            </w:r>
            <w:r w:rsidRPr="00BB789C">
              <w:rPr>
                <w:rFonts w:ascii="Times New Roman" w:hAnsi="Times New Roman" w:cs="Times New Roman"/>
                <w:sz w:val="16"/>
                <w:szCs w:val="16"/>
              </w:rPr>
              <w:t xml:space="preserve"> sprint 2, 4, 6,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AA3CC2">
              <w:rPr>
                <w:rFonts w:ascii="Times New Roman" w:hAnsi="Times New Roman" w:cs="Times New Roman"/>
                <w:sz w:val="16"/>
                <w:szCs w:val="16"/>
              </w:rPr>
              <w:t>did not vary between protocols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ffect valence declined during both protocols. There was </w:t>
            </w:r>
            <w:r w:rsidRPr="00AA3CC2">
              <w:rPr>
                <w:rFonts w:ascii="Times New Roman" w:hAnsi="Times New Roman" w:cs="Times New Roman"/>
                <w:sz w:val="16"/>
                <w:szCs w:val="16"/>
              </w:rPr>
              <w:t>a tendency f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A3CC2">
              <w:rPr>
                <w:rFonts w:ascii="Times New Roman" w:hAnsi="Times New Roman" w:cs="Times New Roman"/>
                <w:sz w:val="16"/>
                <w:szCs w:val="16"/>
              </w:rPr>
              <w:t>more positive affect at cessation of HIIT compared with S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72D63">
              <w:rPr>
                <w:rFonts w:ascii="Times New Roman" w:hAnsi="Times New Roman" w:cs="Times New Roman"/>
                <w:sz w:val="16"/>
                <w:szCs w:val="16"/>
              </w:rPr>
              <w:t>-1.0 + 2.4 (HIIT), -2± 2.5 (SIT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77C09376" w14:textId="77777777" w:rsidR="00DA36ED" w:rsidRDefault="00DA36ED" w:rsidP="00DA36ED">
      <w:pPr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~</w:t>
      </w:r>
      <w:r>
        <w:rPr>
          <w:rFonts w:ascii="Times New Roman" w:hAnsi="Times New Roman" w:cs="Times New Roman"/>
          <w:sz w:val="18"/>
          <w:szCs w:val="18"/>
        </w:rPr>
        <w:t>: estimated scores extracted from figures</w:t>
      </w:r>
    </w:p>
    <w:p w14:paraId="0CFB502A" w14:textId="5D56E059" w:rsidR="008B6428" w:rsidRPr="00284B97" w:rsidRDefault="00DA36ED" w:rsidP="002F7C74">
      <w:pPr>
        <w:spacing w:line="200" w:lineRule="exact"/>
        <w:jc w:val="left"/>
        <w:rPr>
          <w:rFonts w:ascii="Times New Roman" w:hAnsi="Times New Roman" w:cs="Times New Roman"/>
        </w:rPr>
      </w:pPr>
      <w:r w:rsidRPr="005C0C9C">
        <w:rPr>
          <w:rFonts w:ascii="Times New Roman" w:hAnsi="Times New Roman" w:cs="Times New Roman"/>
          <w:sz w:val="18"/>
          <w:szCs w:val="18"/>
        </w:rPr>
        <w:t>EES = Exercise Enjoymen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C0C9C">
        <w:rPr>
          <w:rFonts w:ascii="Times New Roman" w:hAnsi="Times New Roman" w:cs="Times New Roman"/>
          <w:sz w:val="18"/>
          <w:szCs w:val="18"/>
        </w:rPr>
        <w:t>Scale; F = female; FAS = Felt Arousal Scale; FFM = fat-free mass; FS = Feeling Scale; HI</w:t>
      </w:r>
      <w:r>
        <w:rPr>
          <w:rFonts w:ascii="Times New Roman" w:hAnsi="Times New Roman" w:cs="Times New Roman"/>
          <w:sz w:val="18"/>
          <w:szCs w:val="18"/>
        </w:rPr>
        <w:t>IT</w:t>
      </w:r>
      <w:r w:rsidRPr="005C0C9C">
        <w:rPr>
          <w:rFonts w:ascii="Times New Roman" w:hAnsi="Times New Roman" w:cs="Times New Roman"/>
          <w:sz w:val="18"/>
          <w:szCs w:val="18"/>
        </w:rPr>
        <w:t xml:space="preserve"> = high-intensity interval </w:t>
      </w:r>
      <w:r>
        <w:rPr>
          <w:rFonts w:ascii="Times New Roman" w:hAnsi="Times New Roman" w:cs="Times New Roman"/>
          <w:sz w:val="18"/>
          <w:szCs w:val="18"/>
        </w:rPr>
        <w:t>training</w:t>
      </w:r>
      <w:r w:rsidRPr="005C0C9C">
        <w:rPr>
          <w:rFonts w:ascii="Times New Roman" w:hAnsi="Times New Roman" w:cs="Times New Roman"/>
          <w:sz w:val="18"/>
          <w:szCs w:val="18"/>
        </w:rPr>
        <w:t xml:space="preserve">; HR = heart rate; </w:t>
      </w:r>
      <w:r>
        <w:rPr>
          <w:rFonts w:ascii="Times New Roman" w:hAnsi="Times New Roman" w:cs="Times New Roman"/>
          <w:sz w:val="18"/>
          <w:szCs w:val="18"/>
        </w:rPr>
        <w:t xml:space="preserve">HRR = reserve </w:t>
      </w:r>
      <w:proofErr w:type="spellStart"/>
      <w:r w:rsidRPr="005C0C9C">
        <w:rPr>
          <w:rFonts w:ascii="Times New Roman" w:hAnsi="Times New Roman" w:cs="Times New Roman"/>
          <w:sz w:val="18"/>
          <w:szCs w:val="18"/>
        </w:rPr>
        <w:t>HR</w:t>
      </w:r>
      <w:r w:rsidRPr="0000669A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5C0C9C">
        <w:rPr>
          <w:rFonts w:ascii="Times New Roman" w:hAnsi="Times New Roman" w:cs="Times New Roman"/>
          <w:sz w:val="18"/>
          <w:szCs w:val="18"/>
        </w:rPr>
        <w:t xml:space="preserve"> = maximum heart rat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00669A">
        <w:rPr>
          <w:rFonts w:ascii="Times New Roman" w:hAnsi="Times New Roman" w:cs="Times New Roman"/>
          <w:sz w:val="18"/>
          <w:szCs w:val="18"/>
        </w:rPr>
        <w:t xml:space="preserve"> MICT = moderate-intensity continuous training; PACES = Physical Activity Enjoyment Scale; PANAS = Positive and Negative Affect Schedule, PO = power output; PPO = peak power output; REHIT: reduced exertion high intensity interval training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22091">
        <w:rPr>
          <w:rFonts w:ascii="Times New Roman" w:hAnsi="Times New Roman" w:cs="Times New Roman"/>
          <w:sz w:val="18"/>
          <w:szCs w:val="18"/>
        </w:rPr>
        <w:t xml:space="preserve">SEES = The Subjective Exercise Experiences Scale; </w:t>
      </w:r>
      <w:r w:rsidRPr="0000669A">
        <w:rPr>
          <w:rFonts w:ascii="Times New Roman" w:hAnsi="Times New Roman" w:cs="Times New Roman"/>
          <w:sz w:val="18"/>
          <w:szCs w:val="18"/>
        </w:rPr>
        <w:t>SIT = sprint interval training; tlimvVO</w:t>
      </w:r>
      <w:r w:rsidRPr="0000669A">
        <w:rPr>
          <w:rFonts w:ascii="Times New Roman" w:hAnsi="Times New Roman" w:cs="Times New Roman"/>
          <w:sz w:val="18"/>
          <w:szCs w:val="18"/>
          <w:vertAlign w:val="subscript"/>
        </w:rPr>
        <w:t>2max</w:t>
      </w:r>
      <w:r w:rsidRPr="0000669A">
        <w:rPr>
          <w:rFonts w:ascii="Times New Roman" w:hAnsi="Times New Roman" w:cs="Times New Roman"/>
          <w:sz w:val="18"/>
          <w:szCs w:val="18"/>
        </w:rPr>
        <w:t xml:space="preserve"> = time limiter for the velocity at VO</w:t>
      </w:r>
      <w:r w:rsidRPr="0000669A">
        <w:rPr>
          <w:rFonts w:ascii="Times New Roman" w:hAnsi="Times New Roman" w:cs="Times New Roman"/>
          <w:sz w:val="18"/>
          <w:szCs w:val="18"/>
          <w:vertAlign w:val="subscript"/>
        </w:rPr>
        <w:t>2max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0669A">
        <w:rPr>
          <w:rFonts w:ascii="Times New Roman" w:hAnsi="Times New Roman" w:cs="Times New Roman"/>
          <w:sz w:val="18"/>
          <w:szCs w:val="18"/>
        </w:rPr>
        <w:t>VO</w:t>
      </w:r>
      <w:r w:rsidRPr="0000669A">
        <w:rPr>
          <w:rFonts w:ascii="Times New Roman" w:hAnsi="Times New Roman" w:cs="Times New Roman"/>
          <w:sz w:val="18"/>
          <w:szCs w:val="18"/>
          <w:vertAlign w:val="subscript"/>
        </w:rPr>
        <w:t>2peak</w:t>
      </w:r>
      <w:r w:rsidRPr="0000669A">
        <w:rPr>
          <w:rFonts w:ascii="Times New Roman" w:hAnsi="Times New Roman" w:cs="Times New Roman"/>
          <w:sz w:val="18"/>
          <w:szCs w:val="18"/>
        </w:rPr>
        <w:t xml:space="preserve"> = peak oxygen consumption; VT = </w:t>
      </w:r>
      <w:proofErr w:type="spellStart"/>
      <w:r w:rsidRPr="0000669A">
        <w:rPr>
          <w:rFonts w:ascii="Times New Roman" w:hAnsi="Times New Roman" w:cs="Times New Roman"/>
          <w:sz w:val="18"/>
          <w:szCs w:val="18"/>
        </w:rPr>
        <w:t>ventilatory</w:t>
      </w:r>
      <w:proofErr w:type="spellEnd"/>
      <w:r w:rsidRPr="0000669A">
        <w:rPr>
          <w:rFonts w:ascii="Times New Roman" w:hAnsi="Times New Roman" w:cs="Times New Roman"/>
          <w:sz w:val="18"/>
          <w:szCs w:val="18"/>
        </w:rPr>
        <w:t xml:space="preserve"> threshold; </w:t>
      </w:r>
      <w:proofErr w:type="spellStart"/>
      <w:r w:rsidRPr="0000669A">
        <w:rPr>
          <w:rFonts w:ascii="Times New Roman" w:hAnsi="Times New Roman" w:cs="Times New Roman"/>
          <w:sz w:val="18"/>
          <w:szCs w:val="18"/>
        </w:rPr>
        <w:t>W</w:t>
      </w:r>
      <w:r w:rsidRPr="00136A75">
        <w:rPr>
          <w:rFonts w:ascii="Times New Roman" w:hAnsi="Times New Roman" w:cs="Times New Roman"/>
          <w:sz w:val="18"/>
          <w:szCs w:val="18"/>
        </w:rPr>
        <w:t>max</w:t>
      </w:r>
      <w:proofErr w:type="spellEnd"/>
      <w:r w:rsidRPr="0000669A">
        <w:rPr>
          <w:rFonts w:ascii="Times New Roman" w:hAnsi="Times New Roman" w:cs="Times New Roman"/>
          <w:sz w:val="18"/>
          <w:szCs w:val="18"/>
        </w:rPr>
        <w:t xml:space="preserve"> = maximum wat</w:t>
      </w:r>
    </w:p>
    <w:sectPr w:rsidR="008B6428" w:rsidRPr="00284B97" w:rsidSect="00B75EFD">
      <w:footerReference w:type="default" r:id="rId8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7345E3" w14:textId="77777777" w:rsidR="00C47344" w:rsidRDefault="00C47344" w:rsidP="00B853E1">
      <w:r>
        <w:separator/>
      </w:r>
    </w:p>
  </w:endnote>
  <w:endnote w:type="continuationSeparator" w:id="0">
    <w:p w14:paraId="45A8D884" w14:textId="77777777" w:rsidR="00C47344" w:rsidRDefault="00C47344" w:rsidP="00B85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596495f2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8460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2D03F4" w14:textId="3AB2B131" w:rsidR="003F3725" w:rsidRDefault="003F37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436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310182C" w14:textId="77777777" w:rsidR="003F3725" w:rsidRDefault="003F37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8D13F" w14:textId="77777777" w:rsidR="00C47344" w:rsidRDefault="00C47344" w:rsidP="00B853E1">
      <w:r>
        <w:separator/>
      </w:r>
    </w:p>
  </w:footnote>
  <w:footnote w:type="continuationSeparator" w:id="0">
    <w:p w14:paraId="4C2A69EA" w14:textId="77777777" w:rsidR="00C47344" w:rsidRDefault="00C47344" w:rsidP="00B853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B4C7E"/>
    <w:multiLevelType w:val="hybridMultilevel"/>
    <w:tmpl w:val="6BD43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302914"/>
    <w:multiLevelType w:val="hybridMultilevel"/>
    <w:tmpl w:val="34866700"/>
    <w:lvl w:ilvl="0" w:tplc="47B8EAB8">
      <w:start w:val="2"/>
      <w:numFmt w:val="bullet"/>
      <w:lvlText w:val="·"/>
      <w:lvlJc w:val="left"/>
      <w:pPr>
        <w:ind w:left="360" w:hanging="360"/>
      </w:pPr>
      <w:rPr>
        <w:rFonts w:ascii="DengXian" w:eastAsia="DengXian" w:hAnsi="DengXian" w:cs="Times New Roman" w:hint="eastAsia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7212682"/>
    <w:multiLevelType w:val="hybridMultilevel"/>
    <w:tmpl w:val="5FCC7418"/>
    <w:lvl w:ilvl="0" w:tplc="8BDC02DE">
      <w:start w:val="2"/>
      <w:numFmt w:val="bullet"/>
      <w:lvlText w:val="·"/>
      <w:lvlJc w:val="left"/>
      <w:pPr>
        <w:ind w:left="360" w:hanging="360"/>
      </w:pPr>
      <w:rPr>
        <w:rFonts w:ascii="DengXian" w:eastAsia="DengXian" w:hAnsi="DengXian" w:cs="Times New Roman" w:hint="eastAsia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0933D2"/>
    <w:multiLevelType w:val="hybridMultilevel"/>
    <w:tmpl w:val="D5105C52"/>
    <w:lvl w:ilvl="0" w:tplc="132E13E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26DD29D1"/>
    <w:multiLevelType w:val="hybridMultilevel"/>
    <w:tmpl w:val="01F09CDA"/>
    <w:lvl w:ilvl="0" w:tplc="D5E2FF48">
      <w:start w:val="2"/>
      <w:numFmt w:val="bullet"/>
      <w:lvlText w:val="·"/>
      <w:lvlJc w:val="left"/>
      <w:pPr>
        <w:ind w:left="36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5162A26"/>
    <w:multiLevelType w:val="hybridMultilevel"/>
    <w:tmpl w:val="78F84274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2821A2"/>
    <w:multiLevelType w:val="hybridMultilevel"/>
    <w:tmpl w:val="74FEB43C"/>
    <w:lvl w:ilvl="0" w:tplc="ABF69B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36D6E8C"/>
    <w:multiLevelType w:val="hybridMultilevel"/>
    <w:tmpl w:val="416E7FE6"/>
    <w:lvl w:ilvl="0" w:tplc="1BF4B0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zh-CN" w:vendorID="64" w:dllVersion="5" w:nlCheck="1" w:checkStyle="1"/>
  <w:activeWritingStyle w:appName="MSWord" w:lang="en-GB" w:vendorID="64" w:dllVersion="6" w:nlCheck="1" w:checkStyle="1"/>
  <w:activeWritingStyle w:appName="MSWord" w:lang="pt-P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pt-PT" w:vendorID="64" w:dllVersion="131078" w:nlCheck="1" w:checkStyle="0"/>
  <w:activeWritingStyle w:appName="MSWord" w:lang="zh-CN" w:vendorID="64" w:dllVersion="131077" w:nlCheck="1" w:checkStyle="1"/>
  <w:activeWritingStyle w:appName="MSWord" w:lang="en-GB" w:vendorID="64" w:dllVersion="131078" w:nlCheck="1" w:checkStyle="1"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sDQzNzQ2MzM1NzZW0lEKTi0uzszPAykwrAUA7EGx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E4575"/>
    <w:rsid w:val="00000A28"/>
    <w:rsid w:val="00003648"/>
    <w:rsid w:val="00006A2F"/>
    <w:rsid w:val="000110B0"/>
    <w:rsid w:val="000136AA"/>
    <w:rsid w:val="00014736"/>
    <w:rsid w:val="00015806"/>
    <w:rsid w:val="00017CD7"/>
    <w:rsid w:val="0002015D"/>
    <w:rsid w:val="00021381"/>
    <w:rsid w:val="00026A3C"/>
    <w:rsid w:val="00027559"/>
    <w:rsid w:val="000317BB"/>
    <w:rsid w:val="0003265F"/>
    <w:rsid w:val="0003271C"/>
    <w:rsid w:val="00032ADA"/>
    <w:rsid w:val="00032DFD"/>
    <w:rsid w:val="000350E0"/>
    <w:rsid w:val="00035F26"/>
    <w:rsid w:val="00040CD5"/>
    <w:rsid w:val="00041231"/>
    <w:rsid w:val="000437A3"/>
    <w:rsid w:val="00045624"/>
    <w:rsid w:val="00045972"/>
    <w:rsid w:val="00053FEE"/>
    <w:rsid w:val="00055416"/>
    <w:rsid w:val="000603F3"/>
    <w:rsid w:val="0006417D"/>
    <w:rsid w:val="00064C47"/>
    <w:rsid w:val="00066715"/>
    <w:rsid w:val="00067AAF"/>
    <w:rsid w:val="00067E57"/>
    <w:rsid w:val="0007015D"/>
    <w:rsid w:val="00070256"/>
    <w:rsid w:val="00072F50"/>
    <w:rsid w:val="00073489"/>
    <w:rsid w:val="00073B0A"/>
    <w:rsid w:val="00074541"/>
    <w:rsid w:val="000761DC"/>
    <w:rsid w:val="0008089A"/>
    <w:rsid w:val="00085888"/>
    <w:rsid w:val="0009116D"/>
    <w:rsid w:val="000917E0"/>
    <w:rsid w:val="00091DC2"/>
    <w:rsid w:val="0009326E"/>
    <w:rsid w:val="00095C41"/>
    <w:rsid w:val="000A0154"/>
    <w:rsid w:val="000A046A"/>
    <w:rsid w:val="000A0738"/>
    <w:rsid w:val="000A0B35"/>
    <w:rsid w:val="000A24E6"/>
    <w:rsid w:val="000A3DF3"/>
    <w:rsid w:val="000A43D6"/>
    <w:rsid w:val="000A66F1"/>
    <w:rsid w:val="000A6A60"/>
    <w:rsid w:val="000B0328"/>
    <w:rsid w:val="000B2024"/>
    <w:rsid w:val="000B7B6E"/>
    <w:rsid w:val="000C05CA"/>
    <w:rsid w:val="000C0DC9"/>
    <w:rsid w:val="000C151B"/>
    <w:rsid w:val="000C17F9"/>
    <w:rsid w:val="000C1803"/>
    <w:rsid w:val="000C3242"/>
    <w:rsid w:val="000C3BF1"/>
    <w:rsid w:val="000C3CD3"/>
    <w:rsid w:val="000C42B7"/>
    <w:rsid w:val="000C56BC"/>
    <w:rsid w:val="000C6753"/>
    <w:rsid w:val="000D0F08"/>
    <w:rsid w:val="000D28CE"/>
    <w:rsid w:val="000D44BC"/>
    <w:rsid w:val="000D4879"/>
    <w:rsid w:val="000D4E08"/>
    <w:rsid w:val="000D52CB"/>
    <w:rsid w:val="000D7E9F"/>
    <w:rsid w:val="000E02FB"/>
    <w:rsid w:val="000E0CD1"/>
    <w:rsid w:val="000E1A48"/>
    <w:rsid w:val="000E3587"/>
    <w:rsid w:val="000E4B1E"/>
    <w:rsid w:val="000F1189"/>
    <w:rsid w:val="000F3286"/>
    <w:rsid w:val="000F4CFD"/>
    <w:rsid w:val="000F5AED"/>
    <w:rsid w:val="001009FB"/>
    <w:rsid w:val="00102150"/>
    <w:rsid w:val="00102E80"/>
    <w:rsid w:val="00102F79"/>
    <w:rsid w:val="0010302D"/>
    <w:rsid w:val="00104DDA"/>
    <w:rsid w:val="00111A9E"/>
    <w:rsid w:val="00112BF5"/>
    <w:rsid w:val="00114DAE"/>
    <w:rsid w:val="00116C41"/>
    <w:rsid w:val="00117DCA"/>
    <w:rsid w:val="001202BB"/>
    <w:rsid w:val="0012159F"/>
    <w:rsid w:val="00122A52"/>
    <w:rsid w:val="001231F9"/>
    <w:rsid w:val="001249DE"/>
    <w:rsid w:val="0012532B"/>
    <w:rsid w:val="00125BEB"/>
    <w:rsid w:val="00126520"/>
    <w:rsid w:val="00133409"/>
    <w:rsid w:val="0013416E"/>
    <w:rsid w:val="00140B1B"/>
    <w:rsid w:val="00140EB7"/>
    <w:rsid w:val="001424D7"/>
    <w:rsid w:val="00145141"/>
    <w:rsid w:val="001552AF"/>
    <w:rsid w:val="00157B4F"/>
    <w:rsid w:val="00157C70"/>
    <w:rsid w:val="001610A3"/>
    <w:rsid w:val="0016260F"/>
    <w:rsid w:val="00165549"/>
    <w:rsid w:val="00166332"/>
    <w:rsid w:val="001731B3"/>
    <w:rsid w:val="00173769"/>
    <w:rsid w:val="00174876"/>
    <w:rsid w:val="00175233"/>
    <w:rsid w:val="00175801"/>
    <w:rsid w:val="00176B79"/>
    <w:rsid w:val="00181661"/>
    <w:rsid w:val="00181954"/>
    <w:rsid w:val="00182676"/>
    <w:rsid w:val="00186EFB"/>
    <w:rsid w:val="001904E1"/>
    <w:rsid w:val="00191E9F"/>
    <w:rsid w:val="0019236C"/>
    <w:rsid w:val="001932E9"/>
    <w:rsid w:val="001A0B44"/>
    <w:rsid w:val="001A2072"/>
    <w:rsid w:val="001A4AA3"/>
    <w:rsid w:val="001A6585"/>
    <w:rsid w:val="001B1BDC"/>
    <w:rsid w:val="001B24DA"/>
    <w:rsid w:val="001B647A"/>
    <w:rsid w:val="001C11B0"/>
    <w:rsid w:val="001C4341"/>
    <w:rsid w:val="001C5026"/>
    <w:rsid w:val="001C54B5"/>
    <w:rsid w:val="001D09FA"/>
    <w:rsid w:val="001D2D59"/>
    <w:rsid w:val="001D4DB2"/>
    <w:rsid w:val="001D584E"/>
    <w:rsid w:val="001D5ECB"/>
    <w:rsid w:val="001E2695"/>
    <w:rsid w:val="001E2E6B"/>
    <w:rsid w:val="001E335E"/>
    <w:rsid w:val="001E49C3"/>
    <w:rsid w:val="001E6DF0"/>
    <w:rsid w:val="001F4B7A"/>
    <w:rsid w:val="001F643A"/>
    <w:rsid w:val="001F6AA6"/>
    <w:rsid w:val="002003BB"/>
    <w:rsid w:val="00201451"/>
    <w:rsid w:val="002027B2"/>
    <w:rsid w:val="002038A6"/>
    <w:rsid w:val="0020432E"/>
    <w:rsid w:val="0020452A"/>
    <w:rsid w:val="00204F1D"/>
    <w:rsid w:val="002063D5"/>
    <w:rsid w:val="00210323"/>
    <w:rsid w:val="002122F6"/>
    <w:rsid w:val="00214CF7"/>
    <w:rsid w:val="0021686A"/>
    <w:rsid w:val="00216A07"/>
    <w:rsid w:val="0021788E"/>
    <w:rsid w:val="00221284"/>
    <w:rsid w:val="00221668"/>
    <w:rsid w:val="00221A3E"/>
    <w:rsid w:val="00223489"/>
    <w:rsid w:val="00223BA4"/>
    <w:rsid w:val="00225636"/>
    <w:rsid w:val="00235E5E"/>
    <w:rsid w:val="002369E6"/>
    <w:rsid w:val="00236EC9"/>
    <w:rsid w:val="00237BA7"/>
    <w:rsid w:val="00237EE7"/>
    <w:rsid w:val="0024347F"/>
    <w:rsid w:val="00250E06"/>
    <w:rsid w:val="00251F20"/>
    <w:rsid w:val="00255F77"/>
    <w:rsid w:val="0025715D"/>
    <w:rsid w:val="00257698"/>
    <w:rsid w:val="00257DDB"/>
    <w:rsid w:val="00261BA6"/>
    <w:rsid w:val="00262018"/>
    <w:rsid w:val="002636DF"/>
    <w:rsid w:val="002649B2"/>
    <w:rsid w:val="00265706"/>
    <w:rsid w:val="00267AF7"/>
    <w:rsid w:val="00270597"/>
    <w:rsid w:val="002732DA"/>
    <w:rsid w:val="0027474F"/>
    <w:rsid w:val="00275090"/>
    <w:rsid w:val="00276A9A"/>
    <w:rsid w:val="00276D0F"/>
    <w:rsid w:val="002815B7"/>
    <w:rsid w:val="0028191D"/>
    <w:rsid w:val="00281B0A"/>
    <w:rsid w:val="00283561"/>
    <w:rsid w:val="00284B97"/>
    <w:rsid w:val="002863A5"/>
    <w:rsid w:val="00290489"/>
    <w:rsid w:val="00290F68"/>
    <w:rsid w:val="0029175B"/>
    <w:rsid w:val="00291A70"/>
    <w:rsid w:val="00292DCD"/>
    <w:rsid w:val="002945AF"/>
    <w:rsid w:val="0029633F"/>
    <w:rsid w:val="00297425"/>
    <w:rsid w:val="002A11CA"/>
    <w:rsid w:val="002A1CAB"/>
    <w:rsid w:val="002A3BDD"/>
    <w:rsid w:val="002A52A5"/>
    <w:rsid w:val="002A5E21"/>
    <w:rsid w:val="002A64CE"/>
    <w:rsid w:val="002A7727"/>
    <w:rsid w:val="002B0A3E"/>
    <w:rsid w:val="002B1ECF"/>
    <w:rsid w:val="002B211A"/>
    <w:rsid w:val="002B2201"/>
    <w:rsid w:val="002B24DA"/>
    <w:rsid w:val="002B2740"/>
    <w:rsid w:val="002B3202"/>
    <w:rsid w:val="002B35F7"/>
    <w:rsid w:val="002B3B97"/>
    <w:rsid w:val="002B5396"/>
    <w:rsid w:val="002B55B0"/>
    <w:rsid w:val="002B7EED"/>
    <w:rsid w:val="002C19A6"/>
    <w:rsid w:val="002C3634"/>
    <w:rsid w:val="002C3F6A"/>
    <w:rsid w:val="002C6C6D"/>
    <w:rsid w:val="002D0516"/>
    <w:rsid w:val="002D2747"/>
    <w:rsid w:val="002D62EE"/>
    <w:rsid w:val="002E1DE0"/>
    <w:rsid w:val="002E24F0"/>
    <w:rsid w:val="002E4012"/>
    <w:rsid w:val="002E4575"/>
    <w:rsid w:val="002E524C"/>
    <w:rsid w:val="002E5C7A"/>
    <w:rsid w:val="002E7773"/>
    <w:rsid w:val="002F204F"/>
    <w:rsid w:val="002F4808"/>
    <w:rsid w:val="002F7C74"/>
    <w:rsid w:val="0030154C"/>
    <w:rsid w:val="00303A42"/>
    <w:rsid w:val="00307630"/>
    <w:rsid w:val="00307E38"/>
    <w:rsid w:val="00311255"/>
    <w:rsid w:val="0031274B"/>
    <w:rsid w:val="003137F6"/>
    <w:rsid w:val="00313FE7"/>
    <w:rsid w:val="0031431B"/>
    <w:rsid w:val="00314521"/>
    <w:rsid w:val="00314735"/>
    <w:rsid w:val="0031734C"/>
    <w:rsid w:val="00317568"/>
    <w:rsid w:val="00320C11"/>
    <w:rsid w:val="00324B87"/>
    <w:rsid w:val="003251F2"/>
    <w:rsid w:val="00326A98"/>
    <w:rsid w:val="00327CB7"/>
    <w:rsid w:val="0033056A"/>
    <w:rsid w:val="0033122E"/>
    <w:rsid w:val="00331354"/>
    <w:rsid w:val="0033203C"/>
    <w:rsid w:val="00335BCF"/>
    <w:rsid w:val="00336561"/>
    <w:rsid w:val="0033785E"/>
    <w:rsid w:val="00337FA1"/>
    <w:rsid w:val="00341866"/>
    <w:rsid w:val="00343C33"/>
    <w:rsid w:val="00345491"/>
    <w:rsid w:val="00345746"/>
    <w:rsid w:val="00345F67"/>
    <w:rsid w:val="00347342"/>
    <w:rsid w:val="00350BDD"/>
    <w:rsid w:val="00351993"/>
    <w:rsid w:val="00351A8A"/>
    <w:rsid w:val="00354469"/>
    <w:rsid w:val="003548F5"/>
    <w:rsid w:val="0035647D"/>
    <w:rsid w:val="00357F9A"/>
    <w:rsid w:val="00364744"/>
    <w:rsid w:val="003654C3"/>
    <w:rsid w:val="003660CB"/>
    <w:rsid w:val="00366275"/>
    <w:rsid w:val="00371C85"/>
    <w:rsid w:val="00373D0F"/>
    <w:rsid w:val="003748D3"/>
    <w:rsid w:val="00376E78"/>
    <w:rsid w:val="003771FC"/>
    <w:rsid w:val="00380C06"/>
    <w:rsid w:val="003818CD"/>
    <w:rsid w:val="0038234F"/>
    <w:rsid w:val="00383CE1"/>
    <w:rsid w:val="003840BD"/>
    <w:rsid w:val="00384B0B"/>
    <w:rsid w:val="003856F6"/>
    <w:rsid w:val="00385852"/>
    <w:rsid w:val="00385B46"/>
    <w:rsid w:val="003860A4"/>
    <w:rsid w:val="003935B4"/>
    <w:rsid w:val="003952C3"/>
    <w:rsid w:val="00395EB2"/>
    <w:rsid w:val="00396C4A"/>
    <w:rsid w:val="003A076C"/>
    <w:rsid w:val="003B22BF"/>
    <w:rsid w:val="003B323E"/>
    <w:rsid w:val="003B3F10"/>
    <w:rsid w:val="003B6CE7"/>
    <w:rsid w:val="003C0480"/>
    <w:rsid w:val="003C22D2"/>
    <w:rsid w:val="003D170E"/>
    <w:rsid w:val="003D219A"/>
    <w:rsid w:val="003D65D1"/>
    <w:rsid w:val="003E07CB"/>
    <w:rsid w:val="003E2F43"/>
    <w:rsid w:val="003E50BA"/>
    <w:rsid w:val="003F3725"/>
    <w:rsid w:val="003F3E4E"/>
    <w:rsid w:val="003F3FDA"/>
    <w:rsid w:val="003F567D"/>
    <w:rsid w:val="003F64BD"/>
    <w:rsid w:val="003F66B3"/>
    <w:rsid w:val="004019CF"/>
    <w:rsid w:val="00401A0B"/>
    <w:rsid w:val="00403CCD"/>
    <w:rsid w:val="00404617"/>
    <w:rsid w:val="004078CB"/>
    <w:rsid w:val="00407AEC"/>
    <w:rsid w:val="00412FC5"/>
    <w:rsid w:val="0041346D"/>
    <w:rsid w:val="004164B3"/>
    <w:rsid w:val="004173BD"/>
    <w:rsid w:val="004174D1"/>
    <w:rsid w:val="00421A7B"/>
    <w:rsid w:val="00425129"/>
    <w:rsid w:val="004256A8"/>
    <w:rsid w:val="00427AF5"/>
    <w:rsid w:val="00427CF9"/>
    <w:rsid w:val="00431BFD"/>
    <w:rsid w:val="00433345"/>
    <w:rsid w:val="00437E72"/>
    <w:rsid w:val="0044399E"/>
    <w:rsid w:val="00443C7B"/>
    <w:rsid w:val="00443FFA"/>
    <w:rsid w:val="00446074"/>
    <w:rsid w:val="00446A27"/>
    <w:rsid w:val="004500A7"/>
    <w:rsid w:val="004503EC"/>
    <w:rsid w:val="00451D04"/>
    <w:rsid w:val="00452350"/>
    <w:rsid w:val="0045319C"/>
    <w:rsid w:val="004550D7"/>
    <w:rsid w:val="0045668C"/>
    <w:rsid w:val="00457653"/>
    <w:rsid w:val="0046426F"/>
    <w:rsid w:val="0046652E"/>
    <w:rsid w:val="004677DB"/>
    <w:rsid w:val="00467B78"/>
    <w:rsid w:val="0047040B"/>
    <w:rsid w:val="0047053E"/>
    <w:rsid w:val="00471E41"/>
    <w:rsid w:val="00480F1A"/>
    <w:rsid w:val="00481717"/>
    <w:rsid w:val="004818DF"/>
    <w:rsid w:val="00482257"/>
    <w:rsid w:val="0048245B"/>
    <w:rsid w:val="00482ABD"/>
    <w:rsid w:val="00483352"/>
    <w:rsid w:val="00487E93"/>
    <w:rsid w:val="00490828"/>
    <w:rsid w:val="004915B7"/>
    <w:rsid w:val="00491D88"/>
    <w:rsid w:val="004928E5"/>
    <w:rsid w:val="00492E67"/>
    <w:rsid w:val="00493EE0"/>
    <w:rsid w:val="00494E3B"/>
    <w:rsid w:val="004950EC"/>
    <w:rsid w:val="004961A6"/>
    <w:rsid w:val="004A250B"/>
    <w:rsid w:val="004A3E83"/>
    <w:rsid w:val="004A3FF7"/>
    <w:rsid w:val="004A5245"/>
    <w:rsid w:val="004B3ED7"/>
    <w:rsid w:val="004B416B"/>
    <w:rsid w:val="004B650B"/>
    <w:rsid w:val="004B6FBE"/>
    <w:rsid w:val="004C1C7A"/>
    <w:rsid w:val="004C2342"/>
    <w:rsid w:val="004C331B"/>
    <w:rsid w:val="004C359C"/>
    <w:rsid w:val="004C3B07"/>
    <w:rsid w:val="004C4542"/>
    <w:rsid w:val="004D1D09"/>
    <w:rsid w:val="004D417E"/>
    <w:rsid w:val="004D4EEE"/>
    <w:rsid w:val="004D6EE4"/>
    <w:rsid w:val="004E1E71"/>
    <w:rsid w:val="004F0A58"/>
    <w:rsid w:val="004F0D35"/>
    <w:rsid w:val="004F2D63"/>
    <w:rsid w:val="004F4F07"/>
    <w:rsid w:val="004F5882"/>
    <w:rsid w:val="00501738"/>
    <w:rsid w:val="0050286E"/>
    <w:rsid w:val="00502D02"/>
    <w:rsid w:val="0050313D"/>
    <w:rsid w:val="00506E34"/>
    <w:rsid w:val="00506F9C"/>
    <w:rsid w:val="00507435"/>
    <w:rsid w:val="0050781E"/>
    <w:rsid w:val="00510048"/>
    <w:rsid w:val="00511124"/>
    <w:rsid w:val="005138FC"/>
    <w:rsid w:val="0051674D"/>
    <w:rsid w:val="0052507B"/>
    <w:rsid w:val="00525A7B"/>
    <w:rsid w:val="0052609A"/>
    <w:rsid w:val="00526BA2"/>
    <w:rsid w:val="00527DA4"/>
    <w:rsid w:val="00534EE0"/>
    <w:rsid w:val="0054032E"/>
    <w:rsid w:val="0054041E"/>
    <w:rsid w:val="00541837"/>
    <w:rsid w:val="005425A2"/>
    <w:rsid w:val="005445CB"/>
    <w:rsid w:val="00545574"/>
    <w:rsid w:val="00545C42"/>
    <w:rsid w:val="00547171"/>
    <w:rsid w:val="0055090B"/>
    <w:rsid w:val="00551075"/>
    <w:rsid w:val="005536CE"/>
    <w:rsid w:val="0055375E"/>
    <w:rsid w:val="005545C1"/>
    <w:rsid w:val="00555533"/>
    <w:rsid w:val="00555D88"/>
    <w:rsid w:val="00556A48"/>
    <w:rsid w:val="00557764"/>
    <w:rsid w:val="00560B49"/>
    <w:rsid w:val="00561B97"/>
    <w:rsid w:val="005647D1"/>
    <w:rsid w:val="00564AED"/>
    <w:rsid w:val="00566B6D"/>
    <w:rsid w:val="00570F87"/>
    <w:rsid w:val="00572884"/>
    <w:rsid w:val="005756BD"/>
    <w:rsid w:val="00575B10"/>
    <w:rsid w:val="00577989"/>
    <w:rsid w:val="00577A31"/>
    <w:rsid w:val="005806C8"/>
    <w:rsid w:val="005816AC"/>
    <w:rsid w:val="00587537"/>
    <w:rsid w:val="00594A7E"/>
    <w:rsid w:val="00594A88"/>
    <w:rsid w:val="00596E9A"/>
    <w:rsid w:val="00597D02"/>
    <w:rsid w:val="005A033C"/>
    <w:rsid w:val="005A1D9A"/>
    <w:rsid w:val="005A2076"/>
    <w:rsid w:val="005A3735"/>
    <w:rsid w:val="005A4F38"/>
    <w:rsid w:val="005A6477"/>
    <w:rsid w:val="005A7662"/>
    <w:rsid w:val="005B272E"/>
    <w:rsid w:val="005B2875"/>
    <w:rsid w:val="005B2B6A"/>
    <w:rsid w:val="005B40B1"/>
    <w:rsid w:val="005B4CA6"/>
    <w:rsid w:val="005B5839"/>
    <w:rsid w:val="005B637D"/>
    <w:rsid w:val="005B6CA7"/>
    <w:rsid w:val="005B7ADF"/>
    <w:rsid w:val="005B7DED"/>
    <w:rsid w:val="005C0940"/>
    <w:rsid w:val="005C10AC"/>
    <w:rsid w:val="005C113B"/>
    <w:rsid w:val="005C11E8"/>
    <w:rsid w:val="005C6610"/>
    <w:rsid w:val="005C6DAC"/>
    <w:rsid w:val="005D1EF7"/>
    <w:rsid w:val="005D2DF6"/>
    <w:rsid w:val="005D3138"/>
    <w:rsid w:val="005D3E93"/>
    <w:rsid w:val="005E04A2"/>
    <w:rsid w:val="005E1859"/>
    <w:rsid w:val="005E2A7E"/>
    <w:rsid w:val="005E2FB4"/>
    <w:rsid w:val="005E4155"/>
    <w:rsid w:val="005E466A"/>
    <w:rsid w:val="005E68B2"/>
    <w:rsid w:val="005F18C6"/>
    <w:rsid w:val="005F54FC"/>
    <w:rsid w:val="00601290"/>
    <w:rsid w:val="00601A22"/>
    <w:rsid w:val="0060207A"/>
    <w:rsid w:val="006022A3"/>
    <w:rsid w:val="0060254F"/>
    <w:rsid w:val="00603D86"/>
    <w:rsid w:val="006066A0"/>
    <w:rsid w:val="00607E02"/>
    <w:rsid w:val="00610DEC"/>
    <w:rsid w:val="00611796"/>
    <w:rsid w:val="00614405"/>
    <w:rsid w:val="006162B1"/>
    <w:rsid w:val="006177A9"/>
    <w:rsid w:val="006178E4"/>
    <w:rsid w:val="00617E8B"/>
    <w:rsid w:val="006212AF"/>
    <w:rsid w:val="0062278D"/>
    <w:rsid w:val="0062408E"/>
    <w:rsid w:val="006246C6"/>
    <w:rsid w:val="006272FF"/>
    <w:rsid w:val="0063171A"/>
    <w:rsid w:val="006343E4"/>
    <w:rsid w:val="00640350"/>
    <w:rsid w:val="0064098D"/>
    <w:rsid w:val="0064200B"/>
    <w:rsid w:val="006438DE"/>
    <w:rsid w:val="00645179"/>
    <w:rsid w:val="00646BF6"/>
    <w:rsid w:val="006516E2"/>
    <w:rsid w:val="006518D9"/>
    <w:rsid w:val="00653143"/>
    <w:rsid w:val="006531D6"/>
    <w:rsid w:val="00653D4C"/>
    <w:rsid w:val="00657D7B"/>
    <w:rsid w:val="00660347"/>
    <w:rsid w:val="0066167A"/>
    <w:rsid w:val="006617BA"/>
    <w:rsid w:val="00662DBE"/>
    <w:rsid w:val="0066316C"/>
    <w:rsid w:val="00663630"/>
    <w:rsid w:val="006638BB"/>
    <w:rsid w:val="00665B4F"/>
    <w:rsid w:val="00665E89"/>
    <w:rsid w:val="00666BC1"/>
    <w:rsid w:val="006718CA"/>
    <w:rsid w:val="006728A4"/>
    <w:rsid w:val="00672958"/>
    <w:rsid w:val="0067321B"/>
    <w:rsid w:val="0067425E"/>
    <w:rsid w:val="006744E4"/>
    <w:rsid w:val="006748F5"/>
    <w:rsid w:val="0067498B"/>
    <w:rsid w:val="006771F9"/>
    <w:rsid w:val="006775AD"/>
    <w:rsid w:val="00684137"/>
    <w:rsid w:val="00684326"/>
    <w:rsid w:val="00687EBE"/>
    <w:rsid w:val="00690234"/>
    <w:rsid w:val="00690D62"/>
    <w:rsid w:val="00691695"/>
    <w:rsid w:val="006926C4"/>
    <w:rsid w:val="00697023"/>
    <w:rsid w:val="006A2B1C"/>
    <w:rsid w:val="006A4059"/>
    <w:rsid w:val="006A684B"/>
    <w:rsid w:val="006A72C1"/>
    <w:rsid w:val="006B5FDE"/>
    <w:rsid w:val="006B7150"/>
    <w:rsid w:val="006C05D3"/>
    <w:rsid w:val="006C1019"/>
    <w:rsid w:val="006C1335"/>
    <w:rsid w:val="006C223A"/>
    <w:rsid w:val="006C2741"/>
    <w:rsid w:val="006C2C60"/>
    <w:rsid w:val="006C50B8"/>
    <w:rsid w:val="006C7610"/>
    <w:rsid w:val="006D2358"/>
    <w:rsid w:val="006D7305"/>
    <w:rsid w:val="006E16E0"/>
    <w:rsid w:val="006E2941"/>
    <w:rsid w:val="006E2CF5"/>
    <w:rsid w:val="006E3852"/>
    <w:rsid w:val="006E599B"/>
    <w:rsid w:val="006E692A"/>
    <w:rsid w:val="006E75AA"/>
    <w:rsid w:val="006F3B63"/>
    <w:rsid w:val="006F493C"/>
    <w:rsid w:val="006F550B"/>
    <w:rsid w:val="006F665F"/>
    <w:rsid w:val="006F6A0F"/>
    <w:rsid w:val="0070169C"/>
    <w:rsid w:val="0070216A"/>
    <w:rsid w:val="00704463"/>
    <w:rsid w:val="00706544"/>
    <w:rsid w:val="00711A10"/>
    <w:rsid w:val="0071415D"/>
    <w:rsid w:val="0071592C"/>
    <w:rsid w:val="00715EB3"/>
    <w:rsid w:val="007163E4"/>
    <w:rsid w:val="00716AD0"/>
    <w:rsid w:val="00717194"/>
    <w:rsid w:val="00717988"/>
    <w:rsid w:val="00720EE1"/>
    <w:rsid w:val="00722D6F"/>
    <w:rsid w:val="00722EFD"/>
    <w:rsid w:val="00723B79"/>
    <w:rsid w:val="0072477F"/>
    <w:rsid w:val="00730761"/>
    <w:rsid w:val="00731C30"/>
    <w:rsid w:val="00733C1A"/>
    <w:rsid w:val="0074111A"/>
    <w:rsid w:val="00741B12"/>
    <w:rsid w:val="00741BD8"/>
    <w:rsid w:val="00745944"/>
    <w:rsid w:val="00745D9C"/>
    <w:rsid w:val="0075113E"/>
    <w:rsid w:val="00751211"/>
    <w:rsid w:val="00752633"/>
    <w:rsid w:val="007532EC"/>
    <w:rsid w:val="00753A79"/>
    <w:rsid w:val="00753EF6"/>
    <w:rsid w:val="00756EA7"/>
    <w:rsid w:val="00757281"/>
    <w:rsid w:val="00757FBB"/>
    <w:rsid w:val="0076164D"/>
    <w:rsid w:val="00761BF9"/>
    <w:rsid w:val="00764425"/>
    <w:rsid w:val="00765B84"/>
    <w:rsid w:val="00766E89"/>
    <w:rsid w:val="007670F2"/>
    <w:rsid w:val="00771E8D"/>
    <w:rsid w:val="0077696C"/>
    <w:rsid w:val="0078041F"/>
    <w:rsid w:val="00783FCC"/>
    <w:rsid w:val="0078560E"/>
    <w:rsid w:val="00786996"/>
    <w:rsid w:val="00786FC6"/>
    <w:rsid w:val="00787AD0"/>
    <w:rsid w:val="00787E4E"/>
    <w:rsid w:val="0079262A"/>
    <w:rsid w:val="0079322E"/>
    <w:rsid w:val="00794705"/>
    <w:rsid w:val="0079522D"/>
    <w:rsid w:val="00795973"/>
    <w:rsid w:val="00796444"/>
    <w:rsid w:val="00796F79"/>
    <w:rsid w:val="0079702C"/>
    <w:rsid w:val="00797AA7"/>
    <w:rsid w:val="007A4631"/>
    <w:rsid w:val="007A6997"/>
    <w:rsid w:val="007A6E5A"/>
    <w:rsid w:val="007A7B77"/>
    <w:rsid w:val="007B00E3"/>
    <w:rsid w:val="007B1564"/>
    <w:rsid w:val="007B1B85"/>
    <w:rsid w:val="007B1F54"/>
    <w:rsid w:val="007B3442"/>
    <w:rsid w:val="007B35D1"/>
    <w:rsid w:val="007B3F86"/>
    <w:rsid w:val="007B41F7"/>
    <w:rsid w:val="007B43E9"/>
    <w:rsid w:val="007B4CC3"/>
    <w:rsid w:val="007B4FB3"/>
    <w:rsid w:val="007B54B2"/>
    <w:rsid w:val="007C1215"/>
    <w:rsid w:val="007C45CE"/>
    <w:rsid w:val="007D0B75"/>
    <w:rsid w:val="007D0B79"/>
    <w:rsid w:val="007D2F35"/>
    <w:rsid w:val="007D37E1"/>
    <w:rsid w:val="007D5CAC"/>
    <w:rsid w:val="007D5D49"/>
    <w:rsid w:val="007E0663"/>
    <w:rsid w:val="007E30A6"/>
    <w:rsid w:val="007E5A9D"/>
    <w:rsid w:val="007E706B"/>
    <w:rsid w:val="007F2692"/>
    <w:rsid w:val="007F33D1"/>
    <w:rsid w:val="007F4680"/>
    <w:rsid w:val="00800177"/>
    <w:rsid w:val="00801836"/>
    <w:rsid w:val="00801CB0"/>
    <w:rsid w:val="00803202"/>
    <w:rsid w:val="00803730"/>
    <w:rsid w:val="00804062"/>
    <w:rsid w:val="00810C51"/>
    <w:rsid w:val="00812397"/>
    <w:rsid w:val="008124DD"/>
    <w:rsid w:val="00812717"/>
    <w:rsid w:val="008137B0"/>
    <w:rsid w:val="0081591D"/>
    <w:rsid w:val="00815F69"/>
    <w:rsid w:val="0082265D"/>
    <w:rsid w:val="008244C9"/>
    <w:rsid w:val="008262A3"/>
    <w:rsid w:val="00827439"/>
    <w:rsid w:val="00827E27"/>
    <w:rsid w:val="00831257"/>
    <w:rsid w:val="00833408"/>
    <w:rsid w:val="00835398"/>
    <w:rsid w:val="00836C84"/>
    <w:rsid w:val="00842F24"/>
    <w:rsid w:val="00843F75"/>
    <w:rsid w:val="00845381"/>
    <w:rsid w:val="0084678D"/>
    <w:rsid w:val="00846A01"/>
    <w:rsid w:val="00846C14"/>
    <w:rsid w:val="0085214E"/>
    <w:rsid w:val="008529B6"/>
    <w:rsid w:val="00856CF9"/>
    <w:rsid w:val="00856EE5"/>
    <w:rsid w:val="008578F3"/>
    <w:rsid w:val="00860233"/>
    <w:rsid w:val="00861C56"/>
    <w:rsid w:val="00863EDA"/>
    <w:rsid w:val="00864859"/>
    <w:rsid w:val="00867979"/>
    <w:rsid w:val="00874102"/>
    <w:rsid w:val="00875942"/>
    <w:rsid w:val="0087664E"/>
    <w:rsid w:val="008777B9"/>
    <w:rsid w:val="0088142A"/>
    <w:rsid w:val="008817DE"/>
    <w:rsid w:val="00882D63"/>
    <w:rsid w:val="00883183"/>
    <w:rsid w:val="00883FCA"/>
    <w:rsid w:val="00885230"/>
    <w:rsid w:val="00887CFA"/>
    <w:rsid w:val="0089048D"/>
    <w:rsid w:val="0089285C"/>
    <w:rsid w:val="00894BE0"/>
    <w:rsid w:val="00897436"/>
    <w:rsid w:val="008A02A3"/>
    <w:rsid w:val="008A04E5"/>
    <w:rsid w:val="008A1382"/>
    <w:rsid w:val="008A189A"/>
    <w:rsid w:val="008A37EE"/>
    <w:rsid w:val="008A4218"/>
    <w:rsid w:val="008A586D"/>
    <w:rsid w:val="008B0296"/>
    <w:rsid w:val="008B1327"/>
    <w:rsid w:val="008B20CE"/>
    <w:rsid w:val="008B3204"/>
    <w:rsid w:val="008B6428"/>
    <w:rsid w:val="008C4005"/>
    <w:rsid w:val="008C42D0"/>
    <w:rsid w:val="008C4A9E"/>
    <w:rsid w:val="008C4FA3"/>
    <w:rsid w:val="008C63E2"/>
    <w:rsid w:val="008D07A5"/>
    <w:rsid w:val="008D0E49"/>
    <w:rsid w:val="008D4623"/>
    <w:rsid w:val="008D6AA8"/>
    <w:rsid w:val="008E0C09"/>
    <w:rsid w:val="008E2739"/>
    <w:rsid w:val="008E69D7"/>
    <w:rsid w:val="008E6DAB"/>
    <w:rsid w:val="008E6F66"/>
    <w:rsid w:val="008F1139"/>
    <w:rsid w:val="008F18A3"/>
    <w:rsid w:val="008F1B31"/>
    <w:rsid w:val="008F26EF"/>
    <w:rsid w:val="008F2DD4"/>
    <w:rsid w:val="008F3139"/>
    <w:rsid w:val="008F4BFA"/>
    <w:rsid w:val="008F599C"/>
    <w:rsid w:val="008F5B3F"/>
    <w:rsid w:val="008F64EB"/>
    <w:rsid w:val="008F6DD9"/>
    <w:rsid w:val="008F6F7A"/>
    <w:rsid w:val="008F7A16"/>
    <w:rsid w:val="00901D51"/>
    <w:rsid w:val="00905B16"/>
    <w:rsid w:val="009107DB"/>
    <w:rsid w:val="00910A7A"/>
    <w:rsid w:val="00914BEF"/>
    <w:rsid w:val="00916267"/>
    <w:rsid w:val="00921B7B"/>
    <w:rsid w:val="00924CD5"/>
    <w:rsid w:val="00924EAF"/>
    <w:rsid w:val="00926A95"/>
    <w:rsid w:val="00930F1C"/>
    <w:rsid w:val="0093255E"/>
    <w:rsid w:val="0093431D"/>
    <w:rsid w:val="00934DED"/>
    <w:rsid w:val="009369FB"/>
    <w:rsid w:val="00937A1F"/>
    <w:rsid w:val="00941EF1"/>
    <w:rsid w:val="00942D0B"/>
    <w:rsid w:val="00942F4C"/>
    <w:rsid w:val="00945670"/>
    <w:rsid w:val="009471B0"/>
    <w:rsid w:val="00947DAA"/>
    <w:rsid w:val="009506DB"/>
    <w:rsid w:val="0095272A"/>
    <w:rsid w:val="00953116"/>
    <w:rsid w:val="00953203"/>
    <w:rsid w:val="00954B2A"/>
    <w:rsid w:val="00955214"/>
    <w:rsid w:val="00957B01"/>
    <w:rsid w:val="00960C2A"/>
    <w:rsid w:val="00962003"/>
    <w:rsid w:val="00963FC9"/>
    <w:rsid w:val="00965409"/>
    <w:rsid w:val="00967734"/>
    <w:rsid w:val="009715E5"/>
    <w:rsid w:val="00971F57"/>
    <w:rsid w:val="00972252"/>
    <w:rsid w:val="00972A31"/>
    <w:rsid w:val="009731D7"/>
    <w:rsid w:val="009742C3"/>
    <w:rsid w:val="00976052"/>
    <w:rsid w:val="0098637F"/>
    <w:rsid w:val="00990F13"/>
    <w:rsid w:val="00990FA5"/>
    <w:rsid w:val="00991BD5"/>
    <w:rsid w:val="00991F75"/>
    <w:rsid w:val="0099300A"/>
    <w:rsid w:val="009933EB"/>
    <w:rsid w:val="00995477"/>
    <w:rsid w:val="00996D71"/>
    <w:rsid w:val="00997E14"/>
    <w:rsid w:val="009A09C5"/>
    <w:rsid w:val="009A0CC9"/>
    <w:rsid w:val="009A336D"/>
    <w:rsid w:val="009B0510"/>
    <w:rsid w:val="009B0B28"/>
    <w:rsid w:val="009B239F"/>
    <w:rsid w:val="009B377D"/>
    <w:rsid w:val="009B5AF8"/>
    <w:rsid w:val="009B6067"/>
    <w:rsid w:val="009B6DCE"/>
    <w:rsid w:val="009C0BE6"/>
    <w:rsid w:val="009C3350"/>
    <w:rsid w:val="009C5E75"/>
    <w:rsid w:val="009C7EC9"/>
    <w:rsid w:val="009D2675"/>
    <w:rsid w:val="009D274D"/>
    <w:rsid w:val="009D27B5"/>
    <w:rsid w:val="009D3723"/>
    <w:rsid w:val="009D46C3"/>
    <w:rsid w:val="009D68B8"/>
    <w:rsid w:val="009D796D"/>
    <w:rsid w:val="009E0433"/>
    <w:rsid w:val="009E1AC1"/>
    <w:rsid w:val="009E1B46"/>
    <w:rsid w:val="009E5DC0"/>
    <w:rsid w:val="009E61F6"/>
    <w:rsid w:val="009E68FF"/>
    <w:rsid w:val="009F0362"/>
    <w:rsid w:val="009F15C8"/>
    <w:rsid w:val="009F1EED"/>
    <w:rsid w:val="009F2B3D"/>
    <w:rsid w:val="009F4DE6"/>
    <w:rsid w:val="009F4EC8"/>
    <w:rsid w:val="009F5D31"/>
    <w:rsid w:val="00A002D5"/>
    <w:rsid w:val="00A036A8"/>
    <w:rsid w:val="00A03ABF"/>
    <w:rsid w:val="00A04EC8"/>
    <w:rsid w:val="00A0562B"/>
    <w:rsid w:val="00A074F8"/>
    <w:rsid w:val="00A07AD6"/>
    <w:rsid w:val="00A07D4F"/>
    <w:rsid w:val="00A1170E"/>
    <w:rsid w:val="00A1194A"/>
    <w:rsid w:val="00A12215"/>
    <w:rsid w:val="00A17A77"/>
    <w:rsid w:val="00A21B87"/>
    <w:rsid w:val="00A21EC9"/>
    <w:rsid w:val="00A221DC"/>
    <w:rsid w:val="00A22956"/>
    <w:rsid w:val="00A24156"/>
    <w:rsid w:val="00A26E2E"/>
    <w:rsid w:val="00A3146B"/>
    <w:rsid w:val="00A3257F"/>
    <w:rsid w:val="00A32AC4"/>
    <w:rsid w:val="00A34163"/>
    <w:rsid w:val="00A372D2"/>
    <w:rsid w:val="00A377D5"/>
    <w:rsid w:val="00A40762"/>
    <w:rsid w:val="00A42831"/>
    <w:rsid w:val="00A4570C"/>
    <w:rsid w:val="00A51131"/>
    <w:rsid w:val="00A52B43"/>
    <w:rsid w:val="00A535E7"/>
    <w:rsid w:val="00A542E8"/>
    <w:rsid w:val="00A5559C"/>
    <w:rsid w:val="00A5687F"/>
    <w:rsid w:val="00A61409"/>
    <w:rsid w:val="00A65534"/>
    <w:rsid w:val="00A70F6F"/>
    <w:rsid w:val="00A713EC"/>
    <w:rsid w:val="00A72BA5"/>
    <w:rsid w:val="00A73AFE"/>
    <w:rsid w:val="00A73B2D"/>
    <w:rsid w:val="00A75D0A"/>
    <w:rsid w:val="00A7644B"/>
    <w:rsid w:val="00A846D2"/>
    <w:rsid w:val="00A91027"/>
    <w:rsid w:val="00A91715"/>
    <w:rsid w:val="00A9197F"/>
    <w:rsid w:val="00A91E5C"/>
    <w:rsid w:val="00A94BF4"/>
    <w:rsid w:val="00A95BCD"/>
    <w:rsid w:val="00A962C4"/>
    <w:rsid w:val="00A96305"/>
    <w:rsid w:val="00A96A2A"/>
    <w:rsid w:val="00A97DE5"/>
    <w:rsid w:val="00AA5816"/>
    <w:rsid w:val="00AA5B41"/>
    <w:rsid w:val="00AA70BC"/>
    <w:rsid w:val="00AB1FC1"/>
    <w:rsid w:val="00AB35CD"/>
    <w:rsid w:val="00AB425B"/>
    <w:rsid w:val="00AC2B64"/>
    <w:rsid w:val="00AC2D73"/>
    <w:rsid w:val="00AC4F80"/>
    <w:rsid w:val="00AD0A3C"/>
    <w:rsid w:val="00AD0C96"/>
    <w:rsid w:val="00AD2FFE"/>
    <w:rsid w:val="00AD351D"/>
    <w:rsid w:val="00AD3591"/>
    <w:rsid w:val="00AD4156"/>
    <w:rsid w:val="00AD44A4"/>
    <w:rsid w:val="00AD63DA"/>
    <w:rsid w:val="00AE1C35"/>
    <w:rsid w:val="00AE25BF"/>
    <w:rsid w:val="00AE7669"/>
    <w:rsid w:val="00AE785E"/>
    <w:rsid w:val="00AF0DB5"/>
    <w:rsid w:val="00AF11A6"/>
    <w:rsid w:val="00AF5216"/>
    <w:rsid w:val="00AF5C05"/>
    <w:rsid w:val="00AF6DFD"/>
    <w:rsid w:val="00AF7500"/>
    <w:rsid w:val="00B0081B"/>
    <w:rsid w:val="00B06829"/>
    <w:rsid w:val="00B07689"/>
    <w:rsid w:val="00B101CE"/>
    <w:rsid w:val="00B11307"/>
    <w:rsid w:val="00B122F0"/>
    <w:rsid w:val="00B150F1"/>
    <w:rsid w:val="00B163A4"/>
    <w:rsid w:val="00B1797E"/>
    <w:rsid w:val="00B23612"/>
    <w:rsid w:val="00B24C33"/>
    <w:rsid w:val="00B30877"/>
    <w:rsid w:val="00B32B2B"/>
    <w:rsid w:val="00B33498"/>
    <w:rsid w:val="00B33D58"/>
    <w:rsid w:val="00B34F95"/>
    <w:rsid w:val="00B35E02"/>
    <w:rsid w:val="00B37697"/>
    <w:rsid w:val="00B409A9"/>
    <w:rsid w:val="00B40A9B"/>
    <w:rsid w:val="00B4330D"/>
    <w:rsid w:val="00B44488"/>
    <w:rsid w:val="00B459D9"/>
    <w:rsid w:val="00B45FBA"/>
    <w:rsid w:val="00B45FF2"/>
    <w:rsid w:val="00B5143A"/>
    <w:rsid w:val="00B5159A"/>
    <w:rsid w:val="00B54EBF"/>
    <w:rsid w:val="00B55D6A"/>
    <w:rsid w:val="00B55FCB"/>
    <w:rsid w:val="00B63C03"/>
    <w:rsid w:val="00B64156"/>
    <w:rsid w:val="00B645F8"/>
    <w:rsid w:val="00B65E2D"/>
    <w:rsid w:val="00B67264"/>
    <w:rsid w:val="00B675EA"/>
    <w:rsid w:val="00B70A70"/>
    <w:rsid w:val="00B75298"/>
    <w:rsid w:val="00B75887"/>
    <w:rsid w:val="00B75EFD"/>
    <w:rsid w:val="00B803F3"/>
    <w:rsid w:val="00B80C33"/>
    <w:rsid w:val="00B81FE5"/>
    <w:rsid w:val="00B82782"/>
    <w:rsid w:val="00B830E9"/>
    <w:rsid w:val="00B84E04"/>
    <w:rsid w:val="00B853E1"/>
    <w:rsid w:val="00B85680"/>
    <w:rsid w:val="00B932F4"/>
    <w:rsid w:val="00B944DE"/>
    <w:rsid w:val="00B94889"/>
    <w:rsid w:val="00B94F6B"/>
    <w:rsid w:val="00B95B48"/>
    <w:rsid w:val="00B96271"/>
    <w:rsid w:val="00B9679A"/>
    <w:rsid w:val="00B9728C"/>
    <w:rsid w:val="00B97AEB"/>
    <w:rsid w:val="00BA0C9B"/>
    <w:rsid w:val="00BA6EAF"/>
    <w:rsid w:val="00BA70C2"/>
    <w:rsid w:val="00BB276D"/>
    <w:rsid w:val="00BB52A9"/>
    <w:rsid w:val="00BB5C9C"/>
    <w:rsid w:val="00BB6A72"/>
    <w:rsid w:val="00BB70AA"/>
    <w:rsid w:val="00BB77B6"/>
    <w:rsid w:val="00BC04CA"/>
    <w:rsid w:val="00BC0733"/>
    <w:rsid w:val="00BC0AE4"/>
    <w:rsid w:val="00BC1165"/>
    <w:rsid w:val="00BC362E"/>
    <w:rsid w:val="00BC387A"/>
    <w:rsid w:val="00BC686F"/>
    <w:rsid w:val="00BC6A9D"/>
    <w:rsid w:val="00BC785D"/>
    <w:rsid w:val="00BD07EB"/>
    <w:rsid w:val="00BD0DEA"/>
    <w:rsid w:val="00BD61F6"/>
    <w:rsid w:val="00BE151A"/>
    <w:rsid w:val="00BE3F2B"/>
    <w:rsid w:val="00BE68D4"/>
    <w:rsid w:val="00BF04F8"/>
    <w:rsid w:val="00BF1B6F"/>
    <w:rsid w:val="00BF4273"/>
    <w:rsid w:val="00BF6A0F"/>
    <w:rsid w:val="00C004AD"/>
    <w:rsid w:val="00C02F53"/>
    <w:rsid w:val="00C030C6"/>
    <w:rsid w:val="00C045E3"/>
    <w:rsid w:val="00C05637"/>
    <w:rsid w:val="00C06E55"/>
    <w:rsid w:val="00C10050"/>
    <w:rsid w:val="00C15251"/>
    <w:rsid w:val="00C16B8D"/>
    <w:rsid w:val="00C177E0"/>
    <w:rsid w:val="00C20F11"/>
    <w:rsid w:val="00C23225"/>
    <w:rsid w:val="00C24A75"/>
    <w:rsid w:val="00C30066"/>
    <w:rsid w:val="00C346EA"/>
    <w:rsid w:val="00C34EFE"/>
    <w:rsid w:val="00C353A2"/>
    <w:rsid w:val="00C361C3"/>
    <w:rsid w:val="00C3768A"/>
    <w:rsid w:val="00C41C26"/>
    <w:rsid w:val="00C42B3E"/>
    <w:rsid w:val="00C448A6"/>
    <w:rsid w:val="00C47344"/>
    <w:rsid w:val="00C51EDB"/>
    <w:rsid w:val="00C55128"/>
    <w:rsid w:val="00C60625"/>
    <w:rsid w:val="00C61D53"/>
    <w:rsid w:val="00C6217F"/>
    <w:rsid w:val="00C6367F"/>
    <w:rsid w:val="00C637F2"/>
    <w:rsid w:val="00C638AE"/>
    <w:rsid w:val="00C64BDC"/>
    <w:rsid w:val="00C64FFC"/>
    <w:rsid w:val="00C66818"/>
    <w:rsid w:val="00C7240D"/>
    <w:rsid w:val="00C72B8F"/>
    <w:rsid w:val="00C72FFB"/>
    <w:rsid w:val="00C73DEA"/>
    <w:rsid w:val="00C7489B"/>
    <w:rsid w:val="00C80029"/>
    <w:rsid w:val="00C81054"/>
    <w:rsid w:val="00C8207B"/>
    <w:rsid w:val="00C838AE"/>
    <w:rsid w:val="00C85808"/>
    <w:rsid w:val="00C86E38"/>
    <w:rsid w:val="00C87F8F"/>
    <w:rsid w:val="00C90C02"/>
    <w:rsid w:val="00C91100"/>
    <w:rsid w:val="00C91D80"/>
    <w:rsid w:val="00C92DC7"/>
    <w:rsid w:val="00C94BEB"/>
    <w:rsid w:val="00CA209B"/>
    <w:rsid w:val="00CA282F"/>
    <w:rsid w:val="00CA439C"/>
    <w:rsid w:val="00CA4449"/>
    <w:rsid w:val="00CA5E33"/>
    <w:rsid w:val="00CA6EC5"/>
    <w:rsid w:val="00CA7683"/>
    <w:rsid w:val="00CA7BED"/>
    <w:rsid w:val="00CB044F"/>
    <w:rsid w:val="00CB0B5F"/>
    <w:rsid w:val="00CB138E"/>
    <w:rsid w:val="00CB21D2"/>
    <w:rsid w:val="00CC01D0"/>
    <w:rsid w:val="00CC69D0"/>
    <w:rsid w:val="00CC7038"/>
    <w:rsid w:val="00CD1F9C"/>
    <w:rsid w:val="00CD4F3C"/>
    <w:rsid w:val="00CD5729"/>
    <w:rsid w:val="00CD6240"/>
    <w:rsid w:val="00CE1B38"/>
    <w:rsid w:val="00CE2023"/>
    <w:rsid w:val="00CE3002"/>
    <w:rsid w:val="00CE39C0"/>
    <w:rsid w:val="00CE5B8F"/>
    <w:rsid w:val="00CE78AA"/>
    <w:rsid w:val="00CF189F"/>
    <w:rsid w:val="00CF2AC7"/>
    <w:rsid w:val="00D00FDC"/>
    <w:rsid w:val="00D019B5"/>
    <w:rsid w:val="00D1189C"/>
    <w:rsid w:val="00D11B8C"/>
    <w:rsid w:val="00D166CF"/>
    <w:rsid w:val="00D1728F"/>
    <w:rsid w:val="00D20790"/>
    <w:rsid w:val="00D215FB"/>
    <w:rsid w:val="00D2224E"/>
    <w:rsid w:val="00D233C1"/>
    <w:rsid w:val="00D24E57"/>
    <w:rsid w:val="00D30624"/>
    <w:rsid w:val="00D33214"/>
    <w:rsid w:val="00D33B11"/>
    <w:rsid w:val="00D34908"/>
    <w:rsid w:val="00D3582A"/>
    <w:rsid w:val="00D363AD"/>
    <w:rsid w:val="00D41E5D"/>
    <w:rsid w:val="00D42541"/>
    <w:rsid w:val="00D432ED"/>
    <w:rsid w:val="00D44E83"/>
    <w:rsid w:val="00D46B2D"/>
    <w:rsid w:val="00D510AC"/>
    <w:rsid w:val="00D51ABE"/>
    <w:rsid w:val="00D57663"/>
    <w:rsid w:val="00D61BDB"/>
    <w:rsid w:val="00D646D0"/>
    <w:rsid w:val="00D64D67"/>
    <w:rsid w:val="00D653C5"/>
    <w:rsid w:val="00D6551F"/>
    <w:rsid w:val="00D65B41"/>
    <w:rsid w:val="00D66619"/>
    <w:rsid w:val="00D70186"/>
    <w:rsid w:val="00D71550"/>
    <w:rsid w:val="00D7297A"/>
    <w:rsid w:val="00D72980"/>
    <w:rsid w:val="00D729FD"/>
    <w:rsid w:val="00D732C2"/>
    <w:rsid w:val="00D76A0B"/>
    <w:rsid w:val="00D779E2"/>
    <w:rsid w:val="00D8009D"/>
    <w:rsid w:val="00D83609"/>
    <w:rsid w:val="00D8450F"/>
    <w:rsid w:val="00D84EB8"/>
    <w:rsid w:val="00D90E2C"/>
    <w:rsid w:val="00D93530"/>
    <w:rsid w:val="00D954E4"/>
    <w:rsid w:val="00D969A5"/>
    <w:rsid w:val="00D979E7"/>
    <w:rsid w:val="00D97D95"/>
    <w:rsid w:val="00DA045D"/>
    <w:rsid w:val="00DA0DAB"/>
    <w:rsid w:val="00DA14BA"/>
    <w:rsid w:val="00DA3116"/>
    <w:rsid w:val="00DA36ED"/>
    <w:rsid w:val="00DA3D64"/>
    <w:rsid w:val="00DA41C5"/>
    <w:rsid w:val="00DA5B0B"/>
    <w:rsid w:val="00DA5BC1"/>
    <w:rsid w:val="00DA6866"/>
    <w:rsid w:val="00DA6FF2"/>
    <w:rsid w:val="00DB2C14"/>
    <w:rsid w:val="00DB2FED"/>
    <w:rsid w:val="00DB4EEC"/>
    <w:rsid w:val="00DB52FD"/>
    <w:rsid w:val="00DB60FA"/>
    <w:rsid w:val="00DB6C96"/>
    <w:rsid w:val="00DB6F17"/>
    <w:rsid w:val="00DB7379"/>
    <w:rsid w:val="00DC196F"/>
    <w:rsid w:val="00DC2B7A"/>
    <w:rsid w:val="00DC6400"/>
    <w:rsid w:val="00DC6CE2"/>
    <w:rsid w:val="00DC71F2"/>
    <w:rsid w:val="00DD12A2"/>
    <w:rsid w:val="00DD26ED"/>
    <w:rsid w:val="00DD4B89"/>
    <w:rsid w:val="00DD4C8C"/>
    <w:rsid w:val="00DD5350"/>
    <w:rsid w:val="00DD59ED"/>
    <w:rsid w:val="00DD60CD"/>
    <w:rsid w:val="00DD68CE"/>
    <w:rsid w:val="00DD7632"/>
    <w:rsid w:val="00DE2F07"/>
    <w:rsid w:val="00DE4654"/>
    <w:rsid w:val="00DE4CA2"/>
    <w:rsid w:val="00DE52BD"/>
    <w:rsid w:val="00DE53C7"/>
    <w:rsid w:val="00DE587E"/>
    <w:rsid w:val="00DE5E43"/>
    <w:rsid w:val="00DE6338"/>
    <w:rsid w:val="00DF3B62"/>
    <w:rsid w:val="00DF6E4C"/>
    <w:rsid w:val="00E0112D"/>
    <w:rsid w:val="00E017B5"/>
    <w:rsid w:val="00E022BA"/>
    <w:rsid w:val="00E02E00"/>
    <w:rsid w:val="00E03596"/>
    <w:rsid w:val="00E051FB"/>
    <w:rsid w:val="00E05756"/>
    <w:rsid w:val="00E05BDD"/>
    <w:rsid w:val="00E113B6"/>
    <w:rsid w:val="00E114B3"/>
    <w:rsid w:val="00E12A37"/>
    <w:rsid w:val="00E13DD8"/>
    <w:rsid w:val="00E14B55"/>
    <w:rsid w:val="00E15F1E"/>
    <w:rsid w:val="00E16860"/>
    <w:rsid w:val="00E2169D"/>
    <w:rsid w:val="00E22B53"/>
    <w:rsid w:val="00E23C5D"/>
    <w:rsid w:val="00E24DF4"/>
    <w:rsid w:val="00E26586"/>
    <w:rsid w:val="00E265A2"/>
    <w:rsid w:val="00E31A33"/>
    <w:rsid w:val="00E3205E"/>
    <w:rsid w:val="00E35606"/>
    <w:rsid w:val="00E35D0A"/>
    <w:rsid w:val="00E3612A"/>
    <w:rsid w:val="00E36287"/>
    <w:rsid w:val="00E36EC7"/>
    <w:rsid w:val="00E413D8"/>
    <w:rsid w:val="00E41BA9"/>
    <w:rsid w:val="00E42DD1"/>
    <w:rsid w:val="00E460F9"/>
    <w:rsid w:val="00E50C48"/>
    <w:rsid w:val="00E510AE"/>
    <w:rsid w:val="00E51D7E"/>
    <w:rsid w:val="00E57070"/>
    <w:rsid w:val="00E63302"/>
    <w:rsid w:val="00E63A5A"/>
    <w:rsid w:val="00E66C76"/>
    <w:rsid w:val="00E70915"/>
    <w:rsid w:val="00E70FDC"/>
    <w:rsid w:val="00E73C34"/>
    <w:rsid w:val="00E75210"/>
    <w:rsid w:val="00E760FF"/>
    <w:rsid w:val="00E80C47"/>
    <w:rsid w:val="00E81811"/>
    <w:rsid w:val="00E81E60"/>
    <w:rsid w:val="00E82B0A"/>
    <w:rsid w:val="00E8343E"/>
    <w:rsid w:val="00E85CD3"/>
    <w:rsid w:val="00E90CE3"/>
    <w:rsid w:val="00E91231"/>
    <w:rsid w:val="00E92CF1"/>
    <w:rsid w:val="00E95501"/>
    <w:rsid w:val="00EA1C6B"/>
    <w:rsid w:val="00EA6F96"/>
    <w:rsid w:val="00EB0252"/>
    <w:rsid w:val="00EB122B"/>
    <w:rsid w:val="00EB2183"/>
    <w:rsid w:val="00EB3A76"/>
    <w:rsid w:val="00EB5DF3"/>
    <w:rsid w:val="00EC169D"/>
    <w:rsid w:val="00EC26DE"/>
    <w:rsid w:val="00EC4FD8"/>
    <w:rsid w:val="00EC5A5C"/>
    <w:rsid w:val="00ED244B"/>
    <w:rsid w:val="00ED69D8"/>
    <w:rsid w:val="00EE3076"/>
    <w:rsid w:val="00EE3B44"/>
    <w:rsid w:val="00EE4094"/>
    <w:rsid w:val="00EE5790"/>
    <w:rsid w:val="00EF041E"/>
    <w:rsid w:val="00EF4723"/>
    <w:rsid w:val="00EF62CE"/>
    <w:rsid w:val="00EF7C27"/>
    <w:rsid w:val="00F006FB"/>
    <w:rsid w:val="00F01B8E"/>
    <w:rsid w:val="00F042E3"/>
    <w:rsid w:val="00F04F77"/>
    <w:rsid w:val="00F06EBD"/>
    <w:rsid w:val="00F0702D"/>
    <w:rsid w:val="00F10AF8"/>
    <w:rsid w:val="00F1116B"/>
    <w:rsid w:val="00F11283"/>
    <w:rsid w:val="00F12A86"/>
    <w:rsid w:val="00F13089"/>
    <w:rsid w:val="00F131E7"/>
    <w:rsid w:val="00F14708"/>
    <w:rsid w:val="00F1652C"/>
    <w:rsid w:val="00F16B00"/>
    <w:rsid w:val="00F225A6"/>
    <w:rsid w:val="00F272C9"/>
    <w:rsid w:val="00F276A5"/>
    <w:rsid w:val="00F279CA"/>
    <w:rsid w:val="00F30362"/>
    <w:rsid w:val="00F32F12"/>
    <w:rsid w:val="00F33722"/>
    <w:rsid w:val="00F347B0"/>
    <w:rsid w:val="00F35524"/>
    <w:rsid w:val="00F37083"/>
    <w:rsid w:val="00F37ED4"/>
    <w:rsid w:val="00F453F8"/>
    <w:rsid w:val="00F45443"/>
    <w:rsid w:val="00F45F82"/>
    <w:rsid w:val="00F4635B"/>
    <w:rsid w:val="00F5016D"/>
    <w:rsid w:val="00F5069E"/>
    <w:rsid w:val="00F532B7"/>
    <w:rsid w:val="00F53D17"/>
    <w:rsid w:val="00F544E0"/>
    <w:rsid w:val="00F56CBE"/>
    <w:rsid w:val="00F57E5E"/>
    <w:rsid w:val="00F60A39"/>
    <w:rsid w:val="00F6334B"/>
    <w:rsid w:val="00F66D76"/>
    <w:rsid w:val="00F6715C"/>
    <w:rsid w:val="00F728CF"/>
    <w:rsid w:val="00F72CC4"/>
    <w:rsid w:val="00F746A4"/>
    <w:rsid w:val="00F74BD9"/>
    <w:rsid w:val="00F7531F"/>
    <w:rsid w:val="00F75982"/>
    <w:rsid w:val="00F8055E"/>
    <w:rsid w:val="00F813E2"/>
    <w:rsid w:val="00F84BCC"/>
    <w:rsid w:val="00F85518"/>
    <w:rsid w:val="00F87B65"/>
    <w:rsid w:val="00F90885"/>
    <w:rsid w:val="00F91F45"/>
    <w:rsid w:val="00F92247"/>
    <w:rsid w:val="00F94DC2"/>
    <w:rsid w:val="00F95D24"/>
    <w:rsid w:val="00F96AB2"/>
    <w:rsid w:val="00FA0143"/>
    <w:rsid w:val="00FA0D66"/>
    <w:rsid w:val="00FA33D7"/>
    <w:rsid w:val="00FA3D65"/>
    <w:rsid w:val="00FA5F93"/>
    <w:rsid w:val="00FA6071"/>
    <w:rsid w:val="00FB01DA"/>
    <w:rsid w:val="00FB13E1"/>
    <w:rsid w:val="00FB149E"/>
    <w:rsid w:val="00FB2324"/>
    <w:rsid w:val="00FB27D4"/>
    <w:rsid w:val="00FB3B31"/>
    <w:rsid w:val="00FB68A2"/>
    <w:rsid w:val="00FB6EAE"/>
    <w:rsid w:val="00FB7A08"/>
    <w:rsid w:val="00FB7DB7"/>
    <w:rsid w:val="00FC16C5"/>
    <w:rsid w:val="00FC1D11"/>
    <w:rsid w:val="00FC2CA8"/>
    <w:rsid w:val="00FC4F83"/>
    <w:rsid w:val="00FC5BC8"/>
    <w:rsid w:val="00FC643C"/>
    <w:rsid w:val="00FC7363"/>
    <w:rsid w:val="00FD0E4C"/>
    <w:rsid w:val="00FD14FC"/>
    <w:rsid w:val="00FD2FC4"/>
    <w:rsid w:val="00FD4AFF"/>
    <w:rsid w:val="00FD55A9"/>
    <w:rsid w:val="00FD59B0"/>
    <w:rsid w:val="00FD6204"/>
    <w:rsid w:val="00FD69D2"/>
    <w:rsid w:val="00FE015C"/>
    <w:rsid w:val="00FE0DD0"/>
    <w:rsid w:val="00FE1C7A"/>
    <w:rsid w:val="00FE4B30"/>
    <w:rsid w:val="00FE5A31"/>
    <w:rsid w:val="00FE5D3F"/>
    <w:rsid w:val="00FF0E8C"/>
    <w:rsid w:val="00FF2DA8"/>
    <w:rsid w:val="00FF4395"/>
    <w:rsid w:val="00FF68A6"/>
    <w:rsid w:val="00FF758F"/>
    <w:rsid w:val="00FF772A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E5B94"/>
  <w14:defaultImageDpi w14:val="32767"/>
  <w15:chartTrackingRefBased/>
  <w15:docId w15:val="{95207DF0-11DE-4D79-80F8-49C18F6A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BC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17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FD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5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53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5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53E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F3FD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E36EC7"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36EC7"/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link w:val="EndNoteBibliography0"/>
    <w:rsid w:val="00E36EC7"/>
    <w:rPr>
      <w:rFonts w:ascii="DengXian" w:eastAsia="DengXian" w:hAnsi="DengXian"/>
    </w:rPr>
  </w:style>
  <w:style w:type="character" w:customStyle="1" w:styleId="EndNoteBibliography0">
    <w:name w:val="EndNote Bibliography 字符"/>
    <w:basedOn w:val="DefaultParagraphFont"/>
    <w:link w:val="EndNoteBibliography"/>
    <w:rsid w:val="00E36EC7"/>
    <w:rPr>
      <w:rFonts w:ascii="DengXian" w:eastAsia="DengXian" w:hAnsi="DengXi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3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3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8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8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88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69D"/>
    <w:pPr>
      <w:ind w:firstLineChars="200" w:firstLine="420"/>
    </w:pPr>
  </w:style>
  <w:style w:type="character" w:customStyle="1" w:styleId="ref-journal">
    <w:name w:val="ref-journal"/>
    <w:basedOn w:val="DefaultParagraphFont"/>
    <w:rsid w:val="00603D86"/>
  </w:style>
  <w:style w:type="character" w:customStyle="1" w:styleId="ref-vol">
    <w:name w:val="ref-vol"/>
    <w:basedOn w:val="DefaultParagraphFont"/>
    <w:rsid w:val="00603D86"/>
  </w:style>
  <w:style w:type="paragraph" w:customStyle="1" w:styleId="MDPI13authornames">
    <w:name w:val="MDPI_1.3_authornames"/>
    <w:next w:val="Normal"/>
    <w:qFormat/>
    <w:rsid w:val="00B70A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character" w:styleId="Hyperlink">
    <w:name w:val="Hyperlink"/>
    <w:uiPriority w:val="99"/>
    <w:rsid w:val="0062408E"/>
    <w:rPr>
      <w:color w:val="0000FF"/>
      <w:u w:val="single"/>
    </w:rPr>
  </w:style>
  <w:style w:type="character" w:customStyle="1" w:styleId="fontstyle01">
    <w:name w:val="fontstyle01"/>
    <w:basedOn w:val="DefaultParagraphFont"/>
    <w:rsid w:val="005445CB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1170E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B81F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1C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A36E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styleId="Revision">
    <w:name w:val="Revision"/>
    <w:hidden/>
    <w:uiPriority w:val="99"/>
    <w:semiHidden/>
    <w:rsid w:val="00653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9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0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3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9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5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5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5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7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1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1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9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5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9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5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4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7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46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30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C2F07-D78E-479A-9A6B-661D7777B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791</Words>
  <Characters>21610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Mingzhu</dc:creator>
  <cp:keywords/>
  <dc:description/>
  <cp:lastModifiedBy>UM</cp:lastModifiedBy>
  <cp:revision>5</cp:revision>
  <cp:lastPrinted>2021-11-22T17:24:00Z</cp:lastPrinted>
  <dcterms:created xsi:type="dcterms:W3CDTF">2022-02-04T10:59:00Z</dcterms:created>
  <dcterms:modified xsi:type="dcterms:W3CDTF">2022-02-04T11:00:00Z</dcterms:modified>
</cp:coreProperties>
</file>